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529" w:rsidRPr="00D062BC" w:rsidRDefault="00072D18" w:rsidP="00C2387D">
      <w:pPr>
        <w:bidi w:val="0"/>
        <w:ind w:hanging="567"/>
        <w:rPr>
          <w:rFonts w:asciiTheme="majorBidi" w:hAnsiTheme="majorBidi" w:cstheme="majorBidi"/>
          <w:sz w:val="24"/>
          <w:szCs w:val="24"/>
        </w:rPr>
      </w:pPr>
      <w:r w:rsidRPr="00D062BC">
        <w:rPr>
          <w:rFonts w:asciiTheme="majorBidi" w:eastAsia="Times New Roman" w:hAnsiTheme="majorBidi" w:cstheme="majorBidi"/>
          <w:b/>
          <w:bCs/>
          <w:sz w:val="24"/>
          <w:szCs w:val="24"/>
          <w:bdr w:val="none" w:sz="0" w:space="0" w:color="auto" w:frame="1"/>
        </w:rPr>
        <w:t>Table</w:t>
      </w:r>
      <w:r w:rsidR="00F842F4" w:rsidRPr="00D062BC">
        <w:rPr>
          <w:rFonts w:asciiTheme="majorBidi" w:eastAsia="Times New Roman" w:hAnsiTheme="majorBidi" w:cstheme="majorBidi"/>
          <w:b/>
          <w:bCs/>
          <w:sz w:val="24"/>
          <w:szCs w:val="24"/>
          <w:bdr w:val="none" w:sz="0" w:space="0" w:color="auto" w:frame="1"/>
        </w:rPr>
        <w:t xml:space="preserve"> </w:t>
      </w:r>
      <w:r w:rsidR="00897C78">
        <w:rPr>
          <w:rFonts w:asciiTheme="majorBidi" w:eastAsia="Times New Roman" w:hAnsiTheme="majorBidi" w:cstheme="majorBidi"/>
          <w:b/>
          <w:bCs/>
          <w:sz w:val="24"/>
          <w:szCs w:val="24"/>
          <w:bdr w:val="none" w:sz="0" w:space="0" w:color="auto" w:frame="1"/>
        </w:rPr>
        <w:t>S</w:t>
      </w:r>
      <w:r w:rsidR="00F842F4" w:rsidRPr="00D062BC">
        <w:rPr>
          <w:rFonts w:asciiTheme="majorBidi" w:eastAsia="Times New Roman" w:hAnsiTheme="majorBidi" w:cstheme="majorBidi"/>
          <w:b/>
          <w:bCs/>
          <w:sz w:val="24"/>
          <w:szCs w:val="24"/>
          <w:bdr w:val="none" w:sz="0" w:space="0" w:color="auto" w:frame="1"/>
        </w:rPr>
        <w:t>1. </w:t>
      </w:r>
      <w:r w:rsidRPr="00D062BC">
        <w:rPr>
          <w:rFonts w:asciiTheme="majorBidi" w:eastAsia="Times New Roman" w:hAnsiTheme="majorBidi" w:cstheme="majorBidi"/>
          <w:sz w:val="24"/>
          <w:szCs w:val="24"/>
        </w:rPr>
        <w:t xml:space="preserve"> Bacterial strains, </w:t>
      </w:r>
      <w:proofErr w:type="spellStart"/>
      <w:r w:rsidRPr="00D062BC">
        <w:rPr>
          <w:rFonts w:asciiTheme="majorBidi" w:eastAsia="Times New Roman" w:hAnsiTheme="majorBidi" w:cstheme="majorBidi"/>
          <w:sz w:val="24"/>
          <w:szCs w:val="24"/>
        </w:rPr>
        <w:t>cosmids</w:t>
      </w:r>
      <w:proofErr w:type="spellEnd"/>
      <w:r w:rsidRPr="00D062BC">
        <w:rPr>
          <w:rFonts w:asciiTheme="majorBidi" w:eastAsia="Times New Roman" w:hAnsiTheme="majorBidi" w:cstheme="majorBidi"/>
          <w:sz w:val="24"/>
          <w:szCs w:val="24"/>
        </w:rPr>
        <w:t xml:space="preserve"> and plasmids used in this study</w:t>
      </w:r>
    </w:p>
    <w:tbl>
      <w:tblPr>
        <w:tblStyle w:val="TableGrid"/>
        <w:tblW w:w="9781" w:type="dxa"/>
        <w:tblInd w:w="-572" w:type="dxa"/>
        <w:tblLook w:val="04A0" w:firstRow="1" w:lastRow="0" w:firstColumn="1" w:lastColumn="0" w:noHBand="0" w:noVBand="1"/>
      </w:tblPr>
      <w:tblGrid>
        <w:gridCol w:w="3119"/>
        <w:gridCol w:w="3827"/>
        <w:gridCol w:w="2835"/>
      </w:tblGrid>
      <w:tr w:rsidR="00044138" w:rsidRPr="00D062BC" w:rsidTr="007F7BED">
        <w:tc>
          <w:tcPr>
            <w:tcW w:w="3119" w:type="dxa"/>
            <w:vAlign w:val="center"/>
          </w:tcPr>
          <w:p w:rsidR="00044138" w:rsidRPr="00D062BC" w:rsidRDefault="00044138" w:rsidP="008D1DD7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ain</w:t>
            </w:r>
            <w:r w:rsidR="008D1DD7" w:rsidRPr="00D062B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or </w:t>
            </w:r>
            <w:r w:rsidRPr="00D062B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lasmid</w:t>
            </w:r>
          </w:p>
        </w:tc>
        <w:tc>
          <w:tcPr>
            <w:tcW w:w="3827" w:type="dxa"/>
            <w:vAlign w:val="center"/>
          </w:tcPr>
          <w:p w:rsidR="00044138" w:rsidRPr="00D062BC" w:rsidRDefault="00044138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levant characteristics</w:t>
            </w:r>
          </w:p>
        </w:tc>
        <w:tc>
          <w:tcPr>
            <w:tcW w:w="2835" w:type="dxa"/>
            <w:vAlign w:val="center"/>
          </w:tcPr>
          <w:p w:rsidR="00044138" w:rsidRPr="00D062BC" w:rsidRDefault="00044138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ference or source</w:t>
            </w:r>
          </w:p>
        </w:tc>
      </w:tr>
      <w:tr w:rsidR="00044138" w:rsidRPr="00D062BC" w:rsidTr="007F7BED">
        <w:tc>
          <w:tcPr>
            <w:tcW w:w="3119" w:type="dxa"/>
          </w:tcPr>
          <w:p w:rsidR="00044138" w:rsidRPr="00D062BC" w:rsidRDefault="008D1DD7" w:rsidP="007F7BE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062B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3827" w:type="dxa"/>
          </w:tcPr>
          <w:p w:rsidR="00044138" w:rsidRPr="00D062BC" w:rsidRDefault="00044138" w:rsidP="007F7BE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35" w:type="dxa"/>
          </w:tcPr>
          <w:p w:rsidR="00044138" w:rsidRPr="00D062BC" w:rsidRDefault="00044138" w:rsidP="007F7BED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44138" w:rsidRPr="00D062BC" w:rsidTr="007F7BED">
        <w:tc>
          <w:tcPr>
            <w:tcW w:w="3119" w:type="dxa"/>
          </w:tcPr>
          <w:p w:rsidR="00044138" w:rsidRPr="00614276" w:rsidRDefault="00044138" w:rsidP="007F7BED">
            <w:pPr>
              <w:bidi w:val="0"/>
              <w:spacing w:line="480" w:lineRule="auto"/>
              <w:rPr>
                <w:rFonts w:ascii="Symbol" w:eastAsia="Times New Roman" w:hAnsi="Symbol" w:cstheme="majorBidi"/>
                <w:color w:val="000000"/>
                <w:sz w:val="24"/>
                <w:szCs w:val="24"/>
              </w:rPr>
            </w:pPr>
            <w:r w:rsidRPr="009116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DH5</w:t>
            </w:r>
            <w:r w:rsidRPr="0091163A">
              <w:rPr>
                <w:rFonts w:ascii="Symbol" w:eastAsia="Times New Roman" w:hAnsi="Symbol" w:cstheme="majorBidi"/>
                <w:color w:val="000000"/>
                <w:sz w:val="24"/>
                <w:szCs w:val="24"/>
              </w:rPr>
              <w:t></w:t>
            </w:r>
            <w:r w:rsidR="00614276">
              <w:rPr>
                <w:rFonts w:ascii="Symbol" w:eastAsia="Times New Roman" w:hAnsi="Symbol" w:cstheme="majorBidi"/>
                <w:color w:val="000000"/>
                <w:sz w:val="24"/>
                <w:szCs w:val="24"/>
              </w:rPr>
              <w:t></w:t>
            </w:r>
            <w:r w:rsidR="00614276" w:rsidRPr="001672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61427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614276" w:rsidRPr="001672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</w:t>
            </w:r>
            <w:proofErr w:type="spellEnd"/>
            <w:r w:rsidR="006142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7" w:type="dxa"/>
          </w:tcPr>
          <w:p w:rsidR="00044138" w:rsidRPr="00D062BC" w:rsidRDefault="00044138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  <w:t>lacZ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ΔM15 Δ(</w:t>
            </w:r>
            <w:proofErr w:type="spellStart"/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  <w:t>lacZ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A-</w:t>
            </w:r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  <w:t>arg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U169 </w:t>
            </w:r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  <w:t>gyr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96</w:t>
            </w:r>
          </w:p>
        </w:tc>
        <w:tc>
          <w:tcPr>
            <w:tcW w:w="2835" w:type="dxa"/>
          </w:tcPr>
          <w:p w:rsidR="00044138" w:rsidRPr="00D062BC" w:rsidRDefault="00044138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vitrogen</w:t>
            </w:r>
            <w:r w:rsidR="008D1DD7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 California, USA</w:t>
            </w:r>
          </w:p>
        </w:tc>
      </w:tr>
      <w:tr w:rsidR="00044138" w:rsidRPr="00D062BC" w:rsidTr="007F7BED">
        <w:tc>
          <w:tcPr>
            <w:tcW w:w="3119" w:type="dxa"/>
          </w:tcPr>
          <w:p w:rsidR="00044138" w:rsidRPr="0091163A" w:rsidRDefault="00044138" w:rsidP="00975947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16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proofErr w:type="spellStart"/>
            <w:r w:rsidR="00614276" w:rsidRPr="001672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</w:t>
            </w:r>
            <w:proofErr w:type="spellEnd"/>
            <w:r w:rsidR="00614276" w:rsidRPr="009116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975947" w:rsidRPr="009116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</w:t>
            </w:r>
            <w:r w:rsidRPr="009116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IR11</w:t>
            </w:r>
          </w:p>
        </w:tc>
        <w:tc>
          <w:tcPr>
            <w:tcW w:w="3827" w:type="dxa"/>
          </w:tcPr>
          <w:p w:rsidR="00044138" w:rsidRPr="00D062BC" w:rsidRDefault="00044138" w:rsidP="00C43BB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C43BB8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 DH5</w:t>
            </w:r>
            <w:r w:rsidR="00C43BB8" w:rsidRPr="00D062BC">
              <w:rPr>
                <w:rFonts w:ascii="Symbol" w:eastAsia="Times New Roman" w:hAnsi="Symbol" w:cstheme="majorBidi"/>
                <w:color w:val="000000"/>
                <w:sz w:val="24"/>
                <w:szCs w:val="24"/>
              </w:rPr>
              <w:t></w:t>
            </w:r>
            <w:r w:rsidR="00C43BB8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the </w:t>
            </w:r>
            <w:proofErr w:type="spellStart"/>
            <w:r w:rsidR="00C43BB8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smid</w:t>
            </w:r>
            <w:proofErr w:type="spellEnd"/>
            <w:r w:rsidR="00C43BB8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HIR11</w:t>
            </w:r>
            <w:r w:rsidR="00FE4C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044138" w:rsidRPr="00D062BC" w:rsidRDefault="00044138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614276" w:rsidRPr="00D062BC" w:rsidTr="007F7BED">
        <w:tc>
          <w:tcPr>
            <w:tcW w:w="3119" w:type="dxa"/>
          </w:tcPr>
          <w:p w:rsidR="00614276" w:rsidRPr="00167273" w:rsidRDefault="00614276" w:rsidP="00614276">
            <w:pPr>
              <w:bidi w:val="0"/>
              <w:spacing w:line="480" w:lineRule="auto"/>
              <w:ind w:right="84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72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</w:t>
            </w:r>
            <w:proofErr w:type="spellEnd"/>
            <w:r w:rsidRPr="001672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67273">
              <w:rPr>
                <w:rFonts w:ascii="Times New Roman" w:hAnsi="Times New Roman" w:cs="Times New Roman"/>
                <w:sz w:val="24"/>
                <w:szCs w:val="24"/>
              </w:rPr>
              <w:t>(pHIR11, pQE70, pVSP61)</w:t>
            </w:r>
          </w:p>
        </w:tc>
        <w:tc>
          <w:tcPr>
            <w:tcW w:w="3827" w:type="dxa"/>
          </w:tcPr>
          <w:p w:rsidR="00614276" w:rsidRPr="00D062BC" w:rsidRDefault="00614276" w:rsidP="00614276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H5</w:t>
            </w:r>
            <w:r w:rsidRPr="00D062BC">
              <w:rPr>
                <w:rFonts w:ascii="Symbol" w:eastAsia="Times New Roman" w:hAnsi="Symbol" w:cstheme="majorBidi"/>
                <w:color w:val="000000"/>
                <w:sz w:val="24"/>
                <w:szCs w:val="24"/>
              </w:rPr>
              <w:t>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the </w:t>
            </w: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smid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HIR1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nd the vecto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QE70 and </w:t>
            </w:r>
            <w:r w:rsidRPr="003D1602">
              <w:rPr>
                <w:rFonts w:ascii="Times New Roman" w:hAnsi="Times New Roman" w:cs="Times New Roman"/>
                <w:sz w:val="24"/>
                <w:szCs w:val="24"/>
              </w:rPr>
              <w:t>pV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</w:p>
        </w:tc>
        <w:tc>
          <w:tcPr>
            <w:tcW w:w="2835" w:type="dxa"/>
          </w:tcPr>
          <w:p w:rsidR="00614276" w:rsidRPr="00D062BC" w:rsidRDefault="00614276" w:rsidP="00614276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614276" w:rsidRPr="00D062BC" w:rsidTr="007F7BED">
        <w:tc>
          <w:tcPr>
            <w:tcW w:w="3119" w:type="dxa"/>
          </w:tcPr>
          <w:p w:rsidR="00614276" w:rsidRPr="00167273" w:rsidRDefault="00614276" w:rsidP="00614276">
            <w:pPr>
              <w:bidi w:val="0"/>
              <w:spacing w:line="480" w:lineRule="auto"/>
              <w:ind w:right="849" w:firstLine="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672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</w:t>
            </w:r>
            <w:proofErr w:type="spellEnd"/>
            <w:r w:rsidRPr="00167273">
              <w:rPr>
                <w:rFonts w:ascii="Times New Roman" w:hAnsi="Times New Roman" w:cs="Times New Roman"/>
                <w:sz w:val="24"/>
                <w:szCs w:val="24"/>
              </w:rPr>
              <w:t xml:space="preserve"> (pHIR11+</w:t>
            </w:r>
            <w:r w:rsidRPr="001672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vG</w:t>
            </w:r>
            <w:r w:rsidRPr="0016727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1672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hG</w:t>
            </w:r>
            <w:proofErr w:type="spellEnd"/>
            <w:r w:rsidRPr="001672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7" w:type="dxa"/>
          </w:tcPr>
          <w:p w:rsidR="00614276" w:rsidRPr="00D062BC" w:rsidRDefault="00FD7FCA" w:rsidP="00614276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 DH5</w:t>
            </w:r>
            <w:r w:rsidRPr="00D062BC">
              <w:rPr>
                <w:rFonts w:ascii="Symbol" w:eastAsia="Times New Roman" w:hAnsi="Symbol" w:cstheme="majorBidi"/>
                <w:color w:val="000000"/>
                <w:sz w:val="24"/>
                <w:szCs w:val="24"/>
              </w:rPr>
              <w:t></w:t>
            </w:r>
            <w:r>
              <w:rPr>
                <w:rFonts w:ascii="Symbol" w:eastAsia="Times New Roman" w:hAnsi="Symbol" w:cstheme="majorBidi"/>
                <w:color w:val="000000"/>
                <w:sz w:val="24"/>
                <w:szCs w:val="24"/>
              </w:rPr>
              <w:t>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arboring pHIR11 and the plasmids 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thG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</w:t>
            </w:r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Q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7</w:t>
            </w:r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G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614276" w:rsidRPr="00D062BC" w:rsidRDefault="00614276" w:rsidP="00614276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614276" w:rsidRPr="00D062BC" w:rsidTr="007F7BED">
        <w:tc>
          <w:tcPr>
            <w:tcW w:w="3119" w:type="dxa"/>
          </w:tcPr>
          <w:p w:rsidR="00614276" w:rsidRPr="00167273" w:rsidRDefault="00614276" w:rsidP="00614276">
            <w:pPr>
              <w:bidi w:val="0"/>
              <w:spacing w:line="480" w:lineRule="auto"/>
              <w:ind w:right="849" w:firstLine="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672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</w:t>
            </w:r>
            <w:proofErr w:type="spellEnd"/>
            <w:r w:rsidRPr="00167273">
              <w:rPr>
                <w:rFonts w:ascii="Times New Roman" w:hAnsi="Times New Roman" w:cs="Times New Roman"/>
                <w:sz w:val="24"/>
                <w:szCs w:val="24"/>
              </w:rPr>
              <w:t xml:space="preserve"> (pHIR11+</w:t>
            </w:r>
            <w:r w:rsidRPr="001672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vB</w:t>
            </w:r>
            <w:r w:rsidRPr="0016727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1672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B</w:t>
            </w:r>
            <w:proofErr w:type="spellEnd"/>
            <w:r w:rsidRPr="001672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7" w:type="dxa"/>
          </w:tcPr>
          <w:p w:rsidR="00614276" w:rsidRPr="00D062BC" w:rsidRDefault="00FD7FCA" w:rsidP="00614276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 DH5</w:t>
            </w:r>
            <w:r w:rsidRPr="00D062BC">
              <w:rPr>
                <w:rFonts w:ascii="Symbol" w:eastAsia="Times New Roman" w:hAnsi="Symbol" w:cstheme="majorBidi"/>
                <w:color w:val="000000"/>
                <w:sz w:val="24"/>
                <w:szCs w:val="24"/>
              </w:rPr>
              <w:t>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pHIR11 and the plasmids 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B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</w:t>
            </w:r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Q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7</w:t>
            </w:r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-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se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614276" w:rsidRPr="00D062BC" w:rsidRDefault="00614276" w:rsidP="00614276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20441" w:rsidRPr="00D062BC" w:rsidTr="007F7BED">
        <w:tc>
          <w:tcPr>
            <w:tcW w:w="3119" w:type="dxa"/>
          </w:tcPr>
          <w:p w:rsidR="00205E36" w:rsidRPr="0091163A" w:rsidRDefault="00120441" w:rsidP="008626B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163A">
              <w:rPr>
                <w:rFonts w:ascii="Times New Roman" w:hAnsi="Times New Roman" w:cs="Times New Roman"/>
                <w:sz w:val="24"/>
                <w:szCs w:val="24"/>
              </w:rPr>
              <w:t>Enterohemorrhagic</w:t>
            </w:r>
            <w:proofErr w:type="spellEnd"/>
            <w:r w:rsidRPr="00911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1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911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05E36" w:rsidRPr="0091163A">
              <w:rPr>
                <w:rFonts w:ascii="Times New Roman" w:hAnsi="Times New Roman" w:cs="Times New Roman"/>
                <w:sz w:val="24"/>
                <w:szCs w:val="24"/>
              </w:rPr>
              <w:t xml:space="preserve">(EHEC) </w:t>
            </w:r>
          </w:p>
          <w:p w:rsidR="00120441" w:rsidRPr="0091163A" w:rsidRDefault="00120441" w:rsidP="00205E36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1163A">
              <w:rPr>
                <w:rFonts w:ascii="Times New Roman" w:hAnsi="Times New Roman" w:cs="Times New Roman"/>
                <w:sz w:val="24"/>
                <w:szCs w:val="24"/>
              </w:rPr>
              <w:t>EDL933 slt1-Slt2</w:t>
            </w:r>
          </w:p>
        </w:tc>
        <w:tc>
          <w:tcPr>
            <w:tcW w:w="3827" w:type="dxa"/>
          </w:tcPr>
          <w:p w:rsidR="00120441" w:rsidRPr="00D062BC" w:rsidRDefault="00120441" w:rsidP="00205E36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ig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xin mutant</w:t>
            </w:r>
            <w:r w:rsidR="00205E36">
              <w:rPr>
                <w:rFonts w:ascii="Times New Roman" w:hAnsi="Times New Roman" w:cs="Times New Roman"/>
                <w:sz w:val="24"/>
                <w:szCs w:val="24"/>
              </w:rPr>
              <w:t xml:space="preserve"> (EHE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V93-0</w:t>
            </w:r>
            <w:r w:rsidR="00205E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120441" w:rsidRPr="00D062BC" w:rsidRDefault="00120441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osensh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  Hebrew University, Jerusalem, Israel</w:t>
            </w:r>
          </w:p>
        </w:tc>
      </w:tr>
      <w:tr w:rsidR="00FD7FCA" w:rsidRPr="00D062BC" w:rsidTr="007F7BED">
        <w:tc>
          <w:tcPr>
            <w:tcW w:w="3119" w:type="dxa"/>
          </w:tcPr>
          <w:p w:rsidR="00FD7FCA" w:rsidRPr="00167273" w:rsidRDefault="00FD7FCA" w:rsidP="00FD7FCA">
            <w:pPr>
              <w:bidi w:val="0"/>
              <w:spacing w:line="480" w:lineRule="auto"/>
              <w:ind w:right="849" w:firstLine="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273">
              <w:rPr>
                <w:rFonts w:ascii="Times New Roman" w:hAnsi="Times New Roman" w:cs="Times New Roman"/>
                <w:sz w:val="24"/>
                <w:szCs w:val="24"/>
              </w:rPr>
              <w:t xml:space="preserve">EHE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V93-0</w:t>
            </w:r>
            <w:r w:rsidRPr="00167273">
              <w:rPr>
                <w:rFonts w:ascii="Times New Roman" w:hAnsi="Times New Roman" w:cs="Times New Roman"/>
                <w:sz w:val="24"/>
                <w:szCs w:val="24"/>
              </w:rPr>
              <w:t xml:space="preserve"> (pHIR11)</w:t>
            </w:r>
          </w:p>
        </w:tc>
        <w:tc>
          <w:tcPr>
            <w:tcW w:w="3827" w:type="dxa"/>
          </w:tcPr>
          <w:p w:rsidR="00FD7FCA" w:rsidRPr="00D062BC" w:rsidRDefault="00FD7FCA" w:rsidP="00FD7FCA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91163A">
              <w:rPr>
                <w:rFonts w:ascii="Times New Roman" w:hAnsi="Times New Roman" w:cs="Times New Roman"/>
                <w:sz w:val="24"/>
                <w:szCs w:val="24"/>
              </w:rPr>
              <w:t>EHEC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the </w:t>
            </w: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smid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HIR1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FD7FCA" w:rsidRDefault="00FD7FCA" w:rsidP="00FD7FC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FD7FCA" w:rsidRPr="00D062BC" w:rsidTr="007F7BED">
        <w:tc>
          <w:tcPr>
            <w:tcW w:w="3119" w:type="dxa"/>
          </w:tcPr>
          <w:p w:rsidR="00FD7FCA" w:rsidRPr="00167273" w:rsidRDefault="00FD7FCA" w:rsidP="00FD7FCA">
            <w:pPr>
              <w:bidi w:val="0"/>
              <w:spacing w:line="480" w:lineRule="auto"/>
              <w:ind w:right="849" w:firstLine="3"/>
              <w:rPr>
                <w:rFonts w:ascii="Times New Roman" w:hAnsi="Times New Roman" w:cs="Times New Roman"/>
                <w:sz w:val="24"/>
                <w:szCs w:val="24"/>
              </w:rPr>
            </w:pPr>
            <w:r w:rsidRPr="00167273">
              <w:rPr>
                <w:rFonts w:ascii="Times New Roman" w:hAnsi="Times New Roman" w:cs="Times New Roman"/>
                <w:sz w:val="24"/>
                <w:szCs w:val="24"/>
              </w:rPr>
              <w:t>EH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UV93-0 </w:t>
            </w:r>
            <w:r w:rsidRPr="00167273">
              <w:rPr>
                <w:rFonts w:ascii="Times New Roman" w:hAnsi="Times New Roman" w:cs="Times New Roman"/>
                <w:sz w:val="24"/>
                <w:szCs w:val="24"/>
              </w:rPr>
              <w:t xml:space="preserve"> (pHIR11, pQE70, pVSP61)</w:t>
            </w:r>
          </w:p>
        </w:tc>
        <w:tc>
          <w:tcPr>
            <w:tcW w:w="3827" w:type="dxa"/>
          </w:tcPr>
          <w:p w:rsidR="00FD7FCA" w:rsidRPr="00D062BC" w:rsidRDefault="00FD7FCA" w:rsidP="00FD7FCA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91163A">
              <w:rPr>
                <w:rFonts w:ascii="Times New Roman" w:hAnsi="Times New Roman" w:cs="Times New Roman"/>
                <w:sz w:val="24"/>
                <w:szCs w:val="24"/>
              </w:rPr>
              <w:t>EHEC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the </w:t>
            </w: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smid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HIR1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nd the vecto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QE70 and </w:t>
            </w:r>
            <w:r w:rsidRPr="003D1602">
              <w:rPr>
                <w:rFonts w:ascii="Times New Roman" w:hAnsi="Times New Roman" w:cs="Times New Roman"/>
                <w:sz w:val="24"/>
                <w:szCs w:val="24"/>
              </w:rPr>
              <w:t>pV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</w:p>
        </w:tc>
        <w:tc>
          <w:tcPr>
            <w:tcW w:w="2835" w:type="dxa"/>
          </w:tcPr>
          <w:p w:rsidR="00FD7FCA" w:rsidRDefault="00FD7FCA" w:rsidP="00FD7FC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FD7FCA" w:rsidRPr="00D062BC" w:rsidTr="007F7BED">
        <w:tc>
          <w:tcPr>
            <w:tcW w:w="3119" w:type="dxa"/>
          </w:tcPr>
          <w:p w:rsidR="00FD7FCA" w:rsidRPr="00167273" w:rsidRDefault="00FD7FCA" w:rsidP="00FD7FCA">
            <w:pPr>
              <w:bidi w:val="0"/>
              <w:spacing w:line="480" w:lineRule="auto"/>
              <w:ind w:right="849" w:firstLine="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2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HEC (pHIR11+</w:t>
            </w:r>
            <w:r w:rsidRPr="001672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vG</w:t>
            </w:r>
            <w:r w:rsidRPr="0016727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1672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hG</w:t>
            </w:r>
            <w:proofErr w:type="spellEnd"/>
            <w:r w:rsidRPr="001672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7" w:type="dxa"/>
          </w:tcPr>
          <w:p w:rsidR="00FD7FCA" w:rsidRPr="00D062BC" w:rsidRDefault="00FD7FCA" w:rsidP="00FD7FCA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91163A">
              <w:rPr>
                <w:rFonts w:ascii="Times New Roman" w:hAnsi="Times New Roman" w:cs="Times New Roman"/>
                <w:sz w:val="24"/>
                <w:szCs w:val="24"/>
              </w:rPr>
              <w:t>EHEC</w:t>
            </w:r>
            <w:r>
              <w:rPr>
                <w:rFonts w:ascii="Symbol" w:eastAsia="Times New Roman" w:hAnsi="Symbol" w:cstheme="majorBidi"/>
                <w:color w:val="000000"/>
                <w:sz w:val="24"/>
                <w:szCs w:val="24"/>
              </w:rPr>
              <w:t></w:t>
            </w:r>
            <w:r>
              <w:rPr>
                <w:rFonts w:ascii="Symbol" w:eastAsia="Times New Roman" w:hAnsi="Symbol" w:cstheme="majorBidi"/>
                <w:color w:val="000000"/>
                <w:sz w:val="24"/>
                <w:szCs w:val="24"/>
              </w:rPr>
              <w:t>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arboring pHIR11 and the plasmids 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thG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</w:t>
            </w:r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Q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7</w:t>
            </w:r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G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FD7FCA" w:rsidRDefault="00FD7FCA" w:rsidP="00FD7FC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FD7FCA" w:rsidRPr="00D062BC" w:rsidTr="007F7BED">
        <w:tc>
          <w:tcPr>
            <w:tcW w:w="3119" w:type="dxa"/>
          </w:tcPr>
          <w:p w:rsidR="00FD7FCA" w:rsidRPr="00167273" w:rsidRDefault="00FD7FCA" w:rsidP="00FD7FCA">
            <w:pPr>
              <w:bidi w:val="0"/>
              <w:spacing w:line="480" w:lineRule="auto"/>
              <w:ind w:right="849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273">
              <w:rPr>
                <w:rFonts w:ascii="Times New Roman" w:hAnsi="Times New Roman" w:cs="Times New Roman"/>
                <w:sz w:val="24"/>
                <w:szCs w:val="24"/>
              </w:rPr>
              <w:t>EHEC (pHIR11+</w:t>
            </w:r>
            <w:r w:rsidRPr="001672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vB</w:t>
            </w:r>
            <w:r w:rsidRPr="0016727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1672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B</w:t>
            </w:r>
            <w:proofErr w:type="spellEnd"/>
            <w:r w:rsidRPr="001672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7" w:type="dxa"/>
          </w:tcPr>
          <w:p w:rsidR="00FD7FCA" w:rsidRPr="00D062BC" w:rsidRDefault="00FD7FCA" w:rsidP="00FD7FCA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91163A">
              <w:rPr>
                <w:rFonts w:ascii="Times New Roman" w:hAnsi="Times New Roman" w:cs="Times New Roman"/>
                <w:sz w:val="24"/>
                <w:szCs w:val="24"/>
              </w:rPr>
              <w:t>EHEC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pHIR11 and the plasmids 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B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</w:t>
            </w:r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Q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7</w:t>
            </w:r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-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se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FD7FCA" w:rsidRDefault="00FD7FCA" w:rsidP="00FD7FC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044138" w:rsidRPr="00D062BC" w:rsidTr="007F7BED">
        <w:tc>
          <w:tcPr>
            <w:tcW w:w="3119" w:type="dxa"/>
          </w:tcPr>
          <w:p w:rsidR="00044138" w:rsidRPr="00D062BC" w:rsidRDefault="00044138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  <w:t>Pantoea</w:t>
            </w:r>
            <w:proofErr w:type="spellEnd"/>
            <w:r w:rsidRPr="00D062B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D062B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  <w:t>agglomerans</w:t>
            </w:r>
            <w:proofErr w:type="spellEnd"/>
            <w:r w:rsidRPr="00D062B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27" w:type="dxa"/>
          </w:tcPr>
          <w:p w:rsidR="00044138" w:rsidRPr="00D062BC" w:rsidRDefault="00044138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:rsidR="00044138" w:rsidRPr="00D062BC" w:rsidRDefault="00044138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44138" w:rsidRPr="00D062BC" w:rsidTr="007F7BED">
        <w:tc>
          <w:tcPr>
            <w:tcW w:w="3119" w:type="dxa"/>
          </w:tcPr>
          <w:p w:rsidR="00044138" w:rsidRPr="00D062BC" w:rsidRDefault="00044138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  <w:t>Pag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4-1</w:t>
            </w:r>
          </w:p>
        </w:tc>
        <w:tc>
          <w:tcPr>
            <w:tcW w:w="3827" w:type="dxa"/>
          </w:tcPr>
          <w:p w:rsidR="00044138" w:rsidRPr="00D062BC" w:rsidRDefault="008D1DD7" w:rsidP="008D1DD7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7C4349" w:rsidRPr="007C43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toea</w:t>
            </w:r>
            <w:proofErr w:type="spellEnd"/>
            <w:r w:rsidR="007C4349" w:rsidRPr="007C43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7C4349" w:rsidRPr="007C43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glomerans</w:t>
            </w:r>
            <w:proofErr w:type="spellEnd"/>
            <w:r w:rsidR="007C4349" w:rsidRPr="007C434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</w:rPr>
              <w:t xml:space="preserve"> </w:t>
            </w:r>
            <w:proofErr w:type="spellStart"/>
            <w:r w:rsidR="007C4349" w:rsidRPr="007C434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v</w:t>
            </w:r>
            <w:proofErr w:type="spellEnd"/>
            <w:r w:rsidR="007C4349" w:rsidRPr="007C434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.</w:t>
            </w:r>
            <w:r w:rsidR="007C4349" w:rsidRPr="007C434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</w:rPr>
              <w:t xml:space="preserve"> </w:t>
            </w:r>
            <w:proofErr w:type="gramStart"/>
            <w:r w:rsidR="007C4349" w:rsidRPr="007C434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</w:rPr>
              <w:t>gypsophilae</w:t>
            </w:r>
            <w:proofErr w:type="gramEnd"/>
            <w:r w:rsidR="007C4349" w:rsidRPr="007C434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(</w:t>
            </w:r>
            <w:r w:rsidR="007C4349" w:rsidRPr="007C434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</w:rPr>
              <w:t>Pag</w:t>
            </w:r>
            <w:r w:rsidR="007C4349" w:rsidRPr="007C434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)</w:t>
            </w:r>
            <w:r w:rsidR="007C434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,</w:t>
            </w:r>
            <w:r w:rsidR="007C4349" w:rsidRPr="00D37BBF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</w:rPr>
              <w:t xml:space="preserve"> 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  <w:r w:rsidR="00044138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ld-type pathogenic strain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="00044138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gypsophila pathovar</w:t>
            </w:r>
            <w:r w:rsidR="00FE4C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044138" w:rsidRPr="00D062BC" w:rsidRDefault="00423EC5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hyperlink r:id="rId5" w:anchor="b7" w:tooltip="Link to bibliographic citation" w:history="1">
              <w:r w:rsidR="00044138" w:rsidRPr="00D062BC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Manulis </w:t>
              </w:r>
              <w:r w:rsidR="00044138" w:rsidRPr="00D062BC">
                <w:rPr>
                  <w:rFonts w:asciiTheme="majorBidi" w:eastAsia="Times New Roman" w:hAnsiTheme="majorBidi" w:cstheme="majorBidi"/>
                  <w:i/>
                  <w:iCs/>
                  <w:sz w:val="24"/>
                  <w:szCs w:val="24"/>
                  <w:bdr w:val="none" w:sz="0" w:space="0" w:color="auto" w:frame="1"/>
                </w:rPr>
                <w:t>et al</w:t>
              </w:r>
              <w:r w:rsidR="00044138" w:rsidRPr="00D062BC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. (1991</w:t>
              </w:r>
            </w:hyperlink>
            <w:r w:rsidR="00044138" w:rsidRPr="00D062BC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</w:tr>
      <w:tr w:rsidR="00044138" w:rsidRPr="00D062BC" w:rsidTr="007F7BED">
        <w:tc>
          <w:tcPr>
            <w:tcW w:w="3119" w:type="dxa"/>
          </w:tcPr>
          <w:p w:rsidR="00044138" w:rsidRPr="00D062BC" w:rsidRDefault="00044138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 w:rsidRPr="0040256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  <w:t>Pab</w:t>
            </w:r>
            <w:r w:rsidRPr="004025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88</w:t>
            </w:r>
          </w:p>
        </w:tc>
        <w:tc>
          <w:tcPr>
            <w:tcW w:w="3827" w:type="dxa"/>
          </w:tcPr>
          <w:p w:rsidR="00044138" w:rsidRPr="00D062BC" w:rsidRDefault="008D1DD7" w:rsidP="007C4349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7C4349" w:rsidRPr="007C43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toea</w:t>
            </w:r>
            <w:proofErr w:type="spellEnd"/>
            <w:r w:rsidR="007C4349" w:rsidRPr="007C43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7C4349" w:rsidRPr="007C43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glomerans</w:t>
            </w:r>
            <w:proofErr w:type="spellEnd"/>
            <w:r w:rsidR="007C4349" w:rsidRPr="007C434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</w:rPr>
              <w:t xml:space="preserve"> </w:t>
            </w:r>
            <w:proofErr w:type="spellStart"/>
            <w:r w:rsidR="007C4349" w:rsidRPr="007C434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v</w:t>
            </w:r>
            <w:proofErr w:type="spellEnd"/>
            <w:r w:rsidR="007C4349" w:rsidRPr="007C434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.</w:t>
            </w:r>
            <w:r w:rsidR="007C4349" w:rsidRPr="007C434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</w:rPr>
              <w:t xml:space="preserve"> </w:t>
            </w:r>
            <w:proofErr w:type="gramStart"/>
            <w:r w:rsidR="007C434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</w:rPr>
              <w:t>betae</w:t>
            </w:r>
            <w:proofErr w:type="gramEnd"/>
            <w:r w:rsidR="007C4349" w:rsidRPr="007C434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(</w:t>
            </w:r>
            <w:r w:rsidR="007C4349" w:rsidRPr="007C434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</w:rPr>
              <w:t>Pa</w:t>
            </w:r>
            <w:r w:rsidR="007C434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</w:rPr>
              <w:t>b</w:t>
            </w:r>
            <w:r w:rsidR="007C4349" w:rsidRPr="007C434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)</w:t>
            </w:r>
            <w:r w:rsidR="007C4349" w:rsidRPr="00D37BBF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</w:rPr>
              <w:t xml:space="preserve"> 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  <w:r w:rsidR="00044138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ld-type pathogenic strain</w:t>
            </w:r>
            <w:r w:rsidR="00C744FD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="00044138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beet pathovar</w:t>
            </w:r>
            <w:r w:rsidR="00FE4C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044138" w:rsidRPr="00D062BC" w:rsidRDefault="00423EC5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hyperlink r:id="rId6" w:anchor="b6" w:tooltip="Link to bibliographic citation" w:history="1">
              <w:r w:rsidR="00044138" w:rsidRPr="00D062BC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Burr </w:t>
              </w:r>
              <w:r w:rsidR="00044138" w:rsidRPr="00D062BC">
                <w:rPr>
                  <w:rFonts w:asciiTheme="majorBidi" w:eastAsia="Times New Roman" w:hAnsiTheme="majorBidi" w:cstheme="majorBidi"/>
                  <w:i/>
                  <w:iCs/>
                  <w:sz w:val="24"/>
                  <w:szCs w:val="24"/>
                  <w:bdr w:val="none" w:sz="0" w:space="0" w:color="auto" w:frame="1"/>
                </w:rPr>
                <w:t>et al</w:t>
              </w:r>
              <w:r w:rsidR="00044138" w:rsidRPr="00D062BC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. (1991</w:t>
              </w:r>
            </w:hyperlink>
            <w:r w:rsidR="00044138" w:rsidRPr="00D062BC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</w:tr>
      <w:tr w:rsidR="00044138" w:rsidRPr="00D062BC" w:rsidTr="007F7BED">
        <w:tc>
          <w:tcPr>
            <w:tcW w:w="3119" w:type="dxa"/>
          </w:tcPr>
          <w:p w:rsidR="00044138" w:rsidRPr="00D062BC" w:rsidRDefault="00BA31B8" w:rsidP="007F7BED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Pa</w:t>
            </w:r>
            <w:r w:rsidR="00044138" w:rsidRPr="00D062BC">
              <w:rPr>
                <w:rFonts w:asciiTheme="majorBidi" w:hAnsiTheme="majorBidi" w:cstheme="majorBidi"/>
                <w:color w:val="000000"/>
              </w:rPr>
              <w:t>3-1</w:t>
            </w:r>
          </w:p>
        </w:tc>
        <w:tc>
          <w:tcPr>
            <w:tcW w:w="3827" w:type="dxa"/>
          </w:tcPr>
          <w:p w:rsidR="00044138" w:rsidRPr="00D062BC" w:rsidRDefault="00C744FD" w:rsidP="00C744F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222D82" w:rsidRPr="00222D8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antoea</w:t>
            </w:r>
            <w:proofErr w:type="spellEnd"/>
            <w:r w:rsidR="00222D82" w:rsidRPr="00222D8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222D82" w:rsidRPr="00222D8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gglomerans</w:t>
            </w:r>
            <w:proofErr w:type="spellEnd"/>
            <w:r w:rsidR="007C4349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7C43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-1</w:t>
            </w:r>
            <w:r w:rsidR="00222D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  <w:r w:rsidR="00044138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ld-type nonpathogenic strain</w:t>
            </w:r>
            <w:r w:rsidR="00FE4C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 w:rsidR="00044138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:rsidR="00044138" w:rsidRPr="00D062BC" w:rsidRDefault="00423EC5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hyperlink r:id="rId7" w:anchor="b7" w:tooltip="Link to bibliographic citation" w:history="1">
              <w:r w:rsidR="00044138" w:rsidRPr="00D062BC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Manulis </w:t>
              </w:r>
              <w:r w:rsidR="00044138" w:rsidRPr="00D062BC">
                <w:rPr>
                  <w:rFonts w:asciiTheme="majorBidi" w:eastAsia="Times New Roman" w:hAnsiTheme="majorBidi" w:cstheme="majorBidi"/>
                  <w:i/>
                  <w:iCs/>
                  <w:sz w:val="24"/>
                  <w:szCs w:val="24"/>
                  <w:bdr w:val="none" w:sz="0" w:space="0" w:color="auto" w:frame="1"/>
                </w:rPr>
                <w:t>et al</w:t>
              </w:r>
              <w:r w:rsidR="00044138" w:rsidRPr="00D062BC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. (1991</w:t>
              </w:r>
            </w:hyperlink>
            <w:r w:rsidR="00044138" w:rsidRPr="00D062BC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</w:tr>
      <w:tr w:rsidR="00745926" w:rsidRPr="00D062BC" w:rsidTr="007F7BED">
        <w:tc>
          <w:tcPr>
            <w:tcW w:w="3119" w:type="dxa"/>
          </w:tcPr>
          <w:p w:rsidR="00745926" w:rsidRPr="00745926" w:rsidRDefault="00745926" w:rsidP="00745926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6282C">
              <w:rPr>
                <w:i/>
                <w:iCs/>
              </w:rPr>
              <w:t>Pa</w:t>
            </w:r>
            <w:r>
              <w:t>3-1/</w:t>
            </w:r>
            <w:r w:rsidRPr="00B00DEB">
              <w:rPr>
                <w:rFonts w:asciiTheme="majorBidi" w:hAnsiTheme="majorBidi" w:cstheme="majorBidi"/>
              </w:rPr>
              <w:t>pHIR11</w:t>
            </w:r>
            <w:r>
              <w:rPr>
                <w:rFonts w:asciiTheme="majorBidi" w:hAnsiTheme="majorBidi" w:cstheme="majorBidi"/>
              </w:rPr>
              <w:t xml:space="preserve">/ </w:t>
            </w:r>
            <w:r>
              <w:t>pQE70/</w:t>
            </w:r>
            <w:r w:rsidRPr="003D1602">
              <w:t xml:space="preserve"> pVSP</w:t>
            </w:r>
            <w:r>
              <w:t>61</w:t>
            </w:r>
          </w:p>
        </w:tc>
        <w:tc>
          <w:tcPr>
            <w:tcW w:w="3827" w:type="dxa"/>
          </w:tcPr>
          <w:p w:rsidR="00745926" w:rsidRPr="00D062BC" w:rsidRDefault="00745926" w:rsidP="00806C1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806C1D"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a</w:t>
            </w:r>
            <w:r w:rsidR="00806C1D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-1</w:t>
            </w:r>
            <w:r w:rsidR="00806C1D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the cosmid pHIR11</w:t>
            </w:r>
            <w:r w:rsidR="00806C1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nd the vectors </w:t>
            </w:r>
            <w:r w:rsidR="00806C1D">
              <w:rPr>
                <w:rFonts w:ascii="Times New Roman" w:hAnsi="Times New Roman" w:cs="Times New Roman"/>
                <w:sz w:val="24"/>
                <w:szCs w:val="24"/>
              </w:rPr>
              <w:t xml:space="preserve">pQE70 and </w:t>
            </w:r>
            <w:r w:rsidR="00806C1D" w:rsidRPr="003D1602">
              <w:rPr>
                <w:rFonts w:ascii="Times New Roman" w:hAnsi="Times New Roman" w:cs="Times New Roman"/>
                <w:sz w:val="24"/>
                <w:szCs w:val="24"/>
              </w:rPr>
              <w:t>pVSP</w:t>
            </w:r>
            <w:r w:rsidR="00806C1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4913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6C1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:rsidR="00745926" w:rsidRDefault="00806C1D" w:rsidP="007F7BED">
            <w:pPr>
              <w:bidi w:val="0"/>
              <w:spacing w:line="480" w:lineRule="auto"/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044138" w:rsidRPr="00D062BC" w:rsidTr="007F7BED">
        <w:tc>
          <w:tcPr>
            <w:tcW w:w="3119" w:type="dxa"/>
          </w:tcPr>
          <w:p w:rsidR="00044138" w:rsidRPr="00D062BC" w:rsidRDefault="008739BF" w:rsidP="00975947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Pa</w:t>
            </w:r>
            <w:r w:rsidRPr="00D062BC">
              <w:rPr>
                <w:rFonts w:asciiTheme="majorBidi" w:hAnsiTheme="majorBidi" w:cstheme="majorBidi"/>
                <w:color w:val="000000"/>
              </w:rPr>
              <w:t>3-1</w:t>
            </w:r>
            <w:r w:rsidR="00044138" w:rsidRPr="00D062BC">
              <w:rPr>
                <w:rFonts w:asciiTheme="majorBidi" w:hAnsiTheme="majorBidi" w:cstheme="majorBidi"/>
                <w:color w:val="000000"/>
              </w:rPr>
              <w:t>/pHIR11</w:t>
            </w:r>
          </w:p>
        </w:tc>
        <w:tc>
          <w:tcPr>
            <w:tcW w:w="3827" w:type="dxa"/>
          </w:tcPr>
          <w:p w:rsidR="00044138" w:rsidRPr="00D062BC" w:rsidRDefault="00044138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C43BB8"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a</w:t>
            </w:r>
            <w:r w:rsidR="00C43BB8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-1</w:t>
            </w:r>
            <w:r w:rsidR="00C43BB8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the cosmid pHIR11</w:t>
            </w:r>
            <w:r w:rsidR="00FE4C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044138" w:rsidRPr="00D062BC" w:rsidRDefault="00044138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044138" w:rsidRPr="00D062BC" w:rsidTr="007F7BED">
        <w:tc>
          <w:tcPr>
            <w:tcW w:w="3119" w:type="dxa"/>
          </w:tcPr>
          <w:p w:rsidR="00044138" w:rsidRPr="00D062BC" w:rsidRDefault="008739BF" w:rsidP="00D062BC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Pa</w:t>
            </w:r>
            <w:r w:rsidRPr="00D062BC">
              <w:rPr>
                <w:rFonts w:asciiTheme="majorBidi" w:hAnsiTheme="majorBidi" w:cstheme="majorBidi"/>
                <w:color w:val="000000"/>
              </w:rPr>
              <w:t>3-1</w:t>
            </w:r>
            <w:r w:rsidR="00044138" w:rsidRPr="00D062BC">
              <w:rPr>
                <w:rFonts w:asciiTheme="majorBidi" w:hAnsiTheme="majorBidi" w:cstheme="majorBidi"/>
                <w:color w:val="000000"/>
              </w:rPr>
              <w:t>/pHIR11/</w:t>
            </w:r>
            <w:proofErr w:type="spellStart"/>
            <w:r w:rsidR="00044138" w:rsidRPr="00D062BC">
              <w:rPr>
                <w:rFonts w:asciiTheme="majorBidi" w:hAnsiTheme="majorBidi" w:cstheme="majorBidi"/>
                <w:color w:val="000000"/>
              </w:rPr>
              <w:t>p</w:t>
            </w:r>
            <w:r w:rsidR="00975947" w:rsidRPr="00D062BC">
              <w:rPr>
                <w:rFonts w:asciiTheme="majorBidi" w:hAnsiTheme="majorBidi" w:cstheme="majorBidi"/>
                <w:color w:val="000000"/>
              </w:rPr>
              <w:t>VSP</w:t>
            </w:r>
            <w:r w:rsidR="00044138"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="00044138" w:rsidRPr="00D062BC">
              <w:rPr>
                <w:rFonts w:asciiTheme="majorBidi" w:hAnsiTheme="majorBidi" w:cstheme="majorBidi"/>
                <w:i/>
                <w:iCs/>
                <w:color w:val="000000"/>
              </w:rPr>
              <w:t>pthG</w:t>
            </w:r>
            <w:proofErr w:type="spellEnd"/>
          </w:p>
        </w:tc>
        <w:tc>
          <w:tcPr>
            <w:tcW w:w="3827" w:type="dxa"/>
          </w:tcPr>
          <w:p w:rsidR="00044138" w:rsidRPr="00D062BC" w:rsidRDefault="00044138" w:rsidP="00975947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C43BB8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975947"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a</w:t>
            </w:r>
            <w:r w:rsidR="00975947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-1</w:t>
            </w:r>
            <w:r w:rsidR="00975947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pHIR11 and the plasmid </w:t>
            </w:r>
            <w:proofErr w:type="spellStart"/>
            <w:r w:rsidR="00975947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="00975947"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thG</w:t>
            </w:r>
            <w:proofErr w:type="spellEnd"/>
            <w:r w:rsidR="00FE4C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044138" w:rsidRPr="00D062BC" w:rsidRDefault="00044138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044138" w:rsidRPr="00D062BC" w:rsidTr="007F7BED">
        <w:tc>
          <w:tcPr>
            <w:tcW w:w="3119" w:type="dxa"/>
          </w:tcPr>
          <w:p w:rsidR="00044138" w:rsidRPr="00D062BC" w:rsidRDefault="008739BF" w:rsidP="00FE4CAA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Pa</w:t>
            </w:r>
            <w:r w:rsidRPr="00D062BC">
              <w:rPr>
                <w:rFonts w:asciiTheme="majorBidi" w:hAnsiTheme="majorBidi" w:cstheme="majorBidi"/>
                <w:color w:val="000000"/>
              </w:rPr>
              <w:t>3-1</w:t>
            </w:r>
            <w:r w:rsidR="00D062BC" w:rsidRPr="00D062BC">
              <w:rPr>
                <w:rFonts w:asciiTheme="majorBidi" w:hAnsiTheme="majorBidi" w:cstheme="majorBidi"/>
                <w:color w:val="000000"/>
              </w:rPr>
              <w:t>/</w:t>
            </w:r>
            <w:r w:rsidR="00044138" w:rsidRPr="00D062BC">
              <w:rPr>
                <w:rFonts w:asciiTheme="majorBidi" w:hAnsiTheme="majorBidi" w:cstheme="majorBidi"/>
                <w:color w:val="000000"/>
              </w:rPr>
              <w:t>pHIR11/p</w:t>
            </w:r>
            <w:r w:rsidR="00975947" w:rsidRPr="00D062BC">
              <w:rPr>
                <w:rFonts w:asciiTheme="majorBidi" w:hAnsiTheme="majorBidi" w:cstheme="majorBidi"/>
                <w:color w:val="000000"/>
              </w:rPr>
              <w:t>Q</w:t>
            </w:r>
            <w:r w:rsidR="009A50CF">
              <w:rPr>
                <w:rFonts w:asciiTheme="majorBidi" w:hAnsiTheme="majorBidi" w:cstheme="majorBidi"/>
                <w:color w:val="000000"/>
              </w:rPr>
              <w:t>E</w:t>
            </w:r>
            <w:r w:rsidR="00FE4CAA">
              <w:rPr>
                <w:rFonts w:asciiTheme="majorBidi" w:hAnsiTheme="majorBidi" w:cstheme="majorBidi"/>
                <w:color w:val="000000"/>
              </w:rPr>
              <w:t>7</w:t>
            </w:r>
            <w:r w:rsidR="00044138" w:rsidRPr="00D062BC">
              <w:rPr>
                <w:rFonts w:asciiTheme="majorBidi" w:hAnsiTheme="majorBidi" w:cstheme="majorBidi"/>
                <w:color w:val="000000"/>
              </w:rPr>
              <w:t>0-</w:t>
            </w:r>
            <w:r w:rsidR="00044138" w:rsidRPr="00D062BC">
              <w:rPr>
                <w:rFonts w:asciiTheme="majorBidi" w:hAnsiTheme="majorBidi" w:cstheme="majorBidi"/>
                <w:i/>
                <w:iCs/>
                <w:color w:val="000000"/>
              </w:rPr>
              <w:t>hsvG</w:t>
            </w:r>
          </w:p>
        </w:tc>
        <w:tc>
          <w:tcPr>
            <w:tcW w:w="3827" w:type="dxa"/>
          </w:tcPr>
          <w:p w:rsidR="00044138" w:rsidRPr="00D062BC" w:rsidRDefault="00044138" w:rsidP="0040256E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975947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975947"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a</w:t>
            </w:r>
            <w:r w:rsidR="00975947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-1</w:t>
            </w:r>
            <w:r w:rsidR="00975947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pHIR11 and the plasmid </w:t>
            </w:r>
            <w:r w:rsidR="00D062BC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Q</w:t>
            </w:r>
            <w:r w:rsidR="004025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7</w:t>
            </w:r>
            <w:r w:rsidR="00D062BC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-</w:t>
            </w:r>
            <w:r w:rsidR="00D062BC"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lastRenderedPageBreak/>
              <w:t>hsvG</w:t>
            </w:r>
            <w:r w:rsidR="00FE4C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044138" w:rsidRPr="00D062BC" w:rsidRDefault="00044138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This study</w:t>
            </w:r>
          </w:p>
        </w:tc>
      </w:tr>
      <w:tr w:rsidR="00044138" w:rsidRPr="00D062BC" w:rsidTr="007F7BED">
        <w:tc>
          <w:tcPr>
            <w:tcW w:w="3119" w:type="dxa"/>
          </w:tcPr>
          <w:p w:rsidR="00044138" w:rsidRPr="00D062BC" w:rsidRDefault="00044138" w:rsidP="00D062BC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D062BC">
              <w:rPr>
                <w:rFonts w:asciiTheme="majorBidi" w:hAnsiTheme="majorBidi" w:cstheme="majorBidi"/>
                <w:color w:val="000000"/>
              </w:rPr>
              <w:t> </w:t>
            </w:r>
            <w:r w:rsidR="008739BF" w:rsidRPr="00D062BC">
              <w:rPr>
                <w:rFonts w:asciiTheme="majorBidi" w:hAnsiTheme="majorBidi" w:cstheme="majorBidi"/>
                <w:i/>
                <w:iCs/>
                <w:color w:val="000000"/>
              </w:rPr>
              <w:t>Pa</w:t>
            </w:r>
            <w:r w:rsidR="008739BF" w:rsidRPr="00D062BC">
              <w:rPr>
                <w:rFonts w:asciiTheme="majorBidi" w:hAnsiTheme="majorBidi" w:cstheme="majorBidi"/>
                <w:color w:val="000000"/>
              </w:rPr>
              <w:t>3-1</w:t>
            </w:r>
            <w:r w:rsidRPr="00D062BC">
              <w:rPr>
                <w:rFonts w:asciiTheme="majorBidi" w:hAnsiTheme="majorBidi" w:cstheme="majorBidi"/>
                <w:color w:val="000000"/>
              </w:rPr>
              <w:t>/pHIR11/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</w:rPr>
              <w:t>p</w:t>
            </w:r>
            <w:r w:rsidR="00D062BC" w:rsidRPr="00D062BC">
              <w:rPr>
                <w:rFonts w:asciiTheme="majorBidi" w:hAnsiTheme="majorBidi" w:cstheme="majorBidi"/>
                <w:color w:val="000000"/>
              </w:rPr>
              <w:t>V</w:t>
            </w:r>
            <w:r w:rsidR="00FE4CAA">
              <w:rPr>
                <w:rFonts w:asciiTheme="majorBidi" w:hAnsiTheme="majorBidi" w:cstheme="majorBidi"/>
                <w:color w:val="000000"/>
              </w:rPr>
              <w:t>S</w:t>
            </w:r>
            <w:r w:rsidR="00D062BC" w:rsidRPr="00D062BC">
              <w:rPr>
                <w:rFonts w:asciiTheme="majorBidi" w:hAnsiTheme="majorBidi" w:cstheme="majorBidi"/>
                <w:color w:val="000000"/>
              </w:rPr>
              <w:t>P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="00D062BC" w:rsidRPr="00D062BC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thG</w:t>
            </w:r>
            <w:proofErr w:type="spellEnd"/>
            <w:r w:rsidRPr="00D062BC">
              <w:rPr>
                <w:rFonts w:asciiTheme="majorBidi" w:hAnsiTheme="majorBidi" w:cstheme="majorBidi"/>
                <w:color w:val="000000"/>
              </w:rPr>
              <w:t>/</w:t>
            </w:r>
            <w:r w:rsidR="00845A82">
              <w:rPr>
                <w:rFonts w:asciiTheme="majorBidi" w:hAnsiTheme="majorBidi" w:cstheme="majorBidi"/>
                <w:color w:val="000000"/>
              </w:rPr>
              <w:t>pQE70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hsvG</w:t>
            </w:r>
          </w:p>
        </w:tc>
        <w:tc>
          <w:tcPr>
            <w:tcW w:w="3827" w:type="dxa"/>
          </w:tcPr>
          <w:p w:rsidR="00044138" w:rsidRPr="00D062BC" w:rsidRDefault="00044138" w:rsidP="0040256E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D062BC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D062BC"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a</w:t>
            </w:r>
            <w:r w:rsidR="00D062BC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-1</w:t>
            </w:r>
            <w:r w:rsidR="00D062BC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pHIR11 and the plasmids </w:t>
            </w:r>
            <w:proofErr w:type="spellStart"/>
            <w:r w:rsidR="00D062BC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="00D062BC"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thG</w:t>
            </w:r>
            <w:proofErr w:type="spellEnd"/>
            <w:r w:rsid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</w:t>
            </w:r>
            <w:r w:rsidR="00D062BC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Q</w:t>
            </w:r>
            <w:r w:rsidR="004025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7</w:t>
            </w:r>
            <w:r w:rsidR="00D062BC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-</w:t>
            </w:r>
            <w:r w:rsidR="00D062BC"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G</w:t>
            </w:r>
            <w:r w:rsid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044138" w:rsidRPr="00D062BC" w:rsidRDefault="00044138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044138" w:rsidRPr="00D062BC" w:rsidTr="007F7BED">
        <w:tc>
          <w:tcPr>
            <w:tcW w:w="3119" w:type="dxa"/>
          </w:tcPr>
          <w:p w:rsidR="00044138" w:rsidRPr="00D062BC" w:rsidRDefault="008739BF" w:rsidP="00D062BC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Pa</w:t>
            </w:r>
            <w:r w:rsidRPr="00D062BC">
              <w:rPr>
                <w:rFonts w:asciiTheme="majorBidi" w:hAnsiTheme="majorBidi" w:cstheme="majorBidi"/>
                <w:color w:val="000000"/>
              </w:rPr>
              <w:t>3-1</w:t>
            </w:r>
            <w:r w:rsidR="00044138" w:rsidRPr="00D062BC">
              <w:rPr>
                <w:rFonts w:asciiTheme="majorBidi" w:hAnsiTheme="majorBidi" w:cstheme="majorBidi"/>
                <w:color w:val="000000"/>
              </w:rPr>
              <w:t>/pHIR11/</w:t>
            </w:r>
            <w:proofErr w:type="spellStart"/>
            <w:r w:rsidR="00044138" w:rsidRPr="00D062BC">
              <w:rPr>
                <w:rFonts w:asciiTheme="majorBidi" w:hAnsiTheme="majorBidi" w:cstheme="majorBidi"/>
                <w:color w:val="000000"/>
              </w:rPr>
              <w:t>p</w:t>
            </w:r>
            <w:r w:rsidR="00D062BC">
              <w:rPr>
                <w:rFonts w:asciiTheme="majorBidi" w:hAnsiTheme="majorBidi" w:cstheme="majorBidi"/>
                <w:color w:val="000000"/>
              </w:rPr>
              <w:t>VSP</w:t>
            </w:r>
            <w:r w:rsidR="00044138"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="00044138" w:rsidRPr="00D062BC">
              <w:rPr>
                <w:rFonts w:asciiTheme="majorBidi" w:hAnsiTheme="majorBidi" w:cstheme="majorBidi"/>
                <w:i/>
                <w:iCs/>
                <w:color w:val="000000"/>
              </w:rPr>
              <w:t>hsvB</w:t>
            </w:r>
            <w:proofErr w:type="spellEnd"/>
          </w:p>
        </w:tc>
        <w:tc>
          <w:tcPr>
            <w:tcW w:w="3827" w:type="dxa"/>
          </w:tcPr>
          <w:p w:rsidR="00044138" w:rsidRPr="00D062BC" w:rsidRDefault="00044138" w:rsidP="00D062B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D062BC"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a</w:t>
            </w:r>
            <w:r w:rsidR="00D062BC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-1</w:t>
            </w:r>
            <w:r w:rsidR="00D062BC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pHIR11 and the plasmid </w:t>
            </w:r>
            <w:proofErr w:type="spellStart"/>
            <w:r w:rsidR="00D062BC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</w:t>
            </w:r>
            <w:r w:rsid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</w:t>
            </w:r>
            <w:proofErr w:type="spellEnd"/>
            <w:r w:rsid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2835" w:type="dxa"/>
          </w:tcPr>
          <w:p w:rsidR="00044138" w:rsidRPr="00D062BC" w:rsidRDefault="00044138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044138" w:rsidRPr="00D062BC" w:rsidTr="007F7BED">
        <w:tc>
          <w:tcPr>
            <w:tcW w:w="3119" w:type="dxa"/>
          </w:tcPr>
          <w:p w:rsidR="00044138" w:rsidRPr="00D062BC" w:rsidRDefault="00044138" w:rsidP="00D062BC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D062BC">
              <w:rPr>
                <w:rFonts w:asciiTheme="majorBidi" w:hAnsiTheme="majorBidi" w:cstheme="majorBidi"/>
                <w:color w:val="000000"/>
              </w:rPr>
              <w:t> </w:t>
            </w:r>
            <w:r w:rsidR="008739BF" w:rsidRPr="00D062BC">
              <w:rPr>
                <w:rFonts w:asciiTheme="majorBidi" w:hAnsiTheme="majorBidi" w:cstheme="majorBidi"/>
                <w:i/>
                <w:iCs/>
                <w:color w:val="000000"/>
              </w:rPr>
              <w:t>Pa</w:t>
            </w:r>
            <w:r w:rsidR="008739BF" w:rsidRPr="00D062BC">
              <w:rPr>
                <w:rFonts w:asciiTheme="majorBidi" w:hAnsiTheme="majorBidi" w:cstheme="majorBidi"/>
                <w:color w:val="000000"/>
              </w:rPr>
              <w:t>3-1</w:t>
            </w:r>
            <w:r w:rsidRPr="00D062BC">
              <w:rPr>
                <w:rFonts w:asciiTheme="majorBidi" w:hAnsiTheme="majorBidi" w:cstheme="majorBidi"/>
                <w:color w:val="000000"/>
              </w:rPr>
              <w:t>/ pHIR11/</w:t>
            </w:r>
            <w:r w:rsidR="00845A82">
              <w:rPr>
                <w:rFonts w:asciiTheme="majorBidi" w:hAnsiTheme="majorBidi" w:cstheme="majorBidi"/>
                <w:color w:val="000000"/>
              </w:rPr>
              <w:t>pQE70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pseB</w:t>
            </w:r>
          </w:p>
        </w:tc>
        <w:tc>
          <w:tcPr>
            <w:tcW w:w="3827" w:type="dxa"/>
          </w:tcPr>
          <w:p w:rsidR="00044138" w:rsidRPr="00D062BC" w:rsidRDefault="00044138" w:rsidP="009A50CF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D062BC"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a</w:t>
            </w:r>
            <w:r w:rsidR="00D062BC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-1</w:t>
            </w:r>
            <w:r w:rsidR="00D062BC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pHIR11 and the plasmid</w:t>
            </w:r>
            <w:r w:rsidR="00D062BC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Q</w:t>
            </w:r>
            <w:r w:rsidR="004025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7</w:t>
            </w:r>
            <w:r w:rsidR="00D062BC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-</w:t>
            </w:r>
            <w:r w:rsidR="009A50C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seB</w:t>
            </w:r>
            <w:r w:rsid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044138" w:rsidRPr="00D062BC" w:rsidRDefault="00044138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9A50CF" w:rsidRPr="00D062BC" w:rsidTr="007F7BED">
        <w:tc>
          <w:tcPr>
            <w:tcW w:w="3119" w:type="dxa"/>
          </w:tcPr>
          <w:p w:rsidR="009A50CF" w:rsidRPr="00D062BC" w:rsidRDefault="009A50CF" w:rsidP="00FE4CAA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D062BC">
              <w:rPr>
                <w:rFonts w:asciiTheme="majorBidi" w:hAnsiTheme="majorBidi" w:cstheme="majorBidi"/>
                <w:color w:val="000000"/>
              </w:rPr>
              <w:t> 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Pa</w:t>
            </w:r>
            <w:r w:rsidRPr="00D062BC">
              <w:rPr>
                <w:rFonts w:asciiTheme="majorBidi" w:hAnsiTheme="majorBidi" w:cstheme="majorBidi"/>
                <w:color w:val="000000"/>
              </w:rPr>
              <w:t>3-1/pHIR11/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</w:rPr>
              <w:t>pV</w:t>
            </w:r>
            <w:r w:rsidR="00FE4CAA">
              <w:rPr>
                <w:rFonts w:asciiTheme="majorBidi" w:hAnsiTheme="majorBidi" w:cstheme="majorBidi"/>
                <w:color w:val="000000"/>
              </w:rPr>
              <w:t>S</w:t>
            </w:r>
            <w:r w:rsidRPr="00D062BC">
              <w:rPr>
                <w:rFonts w:asciiTheme="majorBidi" w:hAnsiTheme="majorBidi" w:cstheme="majorBidi"/>
                <w:color w:val="000000"/>
              </w:rPr>
              <w:t>P-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hsvB</w:t>
            </w:r>
            <w:proofErr w:type="spellEnd"/>
            <w:r w:rsidRPr="00D062BC">
              <w:rPr>
                <w:rFonts w:asciiTheme="majorBidi" w:hAnsiTheme="majorBidi" w:cstheme="majorBidi"/>
                <w:color w:val="000000"/>
              </w:rPr>
              <w:t>/</w:t>
            </w:r>
            <w:r>
              <w:rPr>
                <w:rFonts w:asciiTheme="majorBidi" w:hAnsiTheme="majorBidi" w:cstheme="majorBidi"/>
                <w:color w:val="000000"/>
              </w:rPr>
              <w:t>pQE70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="00FE4CAA">
              <w:rPr>
                <w:rFonts w:asciiTheme="majorBidi" w:hAnsiTheme="majorBidi" w:cstheme="majorBidi"/>
                <w:i/>
                <w:iCs/>
                <w:color w:val="000000"/>
              </w:rPr>
              <w:t>pseB</w:t>
            </w:r>
          </w:p>
        </w:tc>
        <w:tc>
          <w:tcPr>
            <w:tcW w:w="3827" w:type="dxa"/>
          </w:tcPr>
          <w:p w:rsidR="009A50CF" w:rsidRPr="00D062BC" w:rsidRDefault="009A50CF" w:rsidP="00FE4CAA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a</w:t>
            </w:r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-1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pHIR11 and the plasmids 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="00FE4CAA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B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</w:t>
            </w:r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Q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7</w:t>
            </w:r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-</w:t>
            </w:r>
            <w:r w:rsidR="00FE4CAA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se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9A50CF" w:rsidRPr="00D062BC" w:rsidRDefault="009A50CF" w:rsidP="009A50CF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C472C0" w:rsidRPr="00D062BC" w:rsidTr="007F7BED">
        <w:tc>
          <w:tcPr>
            <w:tcW w:w="3119" w:type="dxa"/>
          </w:tcPr>
          <w:p w:rsidR="00C472C0" w:rsidRPr="00D062BC" w:rsidRDefault="00C472C0" w:rsidP="007F7BED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0256E">
              <w:rPr>
                <w:rFonts w:asciiTheme="majorBidi" w:hAnsiTheme="majorBidi" w:cstheme="majorBidi"/>
              </w:rPr>
              <w:t>BRT98</w:t>
            </w:r>
            <w:r w:rsidR="008E7C55">
              <w:rPr>
                <w:rFonts w:asciiTheme="majorBidi" w:hAnsiTheme="majorBidi" w:cstheme="majorBidi"/>
                <w:color w:val="000000"/>
              </w:rPr>
              <w:t xml:space="preserve"> (</w:t>
            </w:r>
            <w:r w:rsidR="008E7C55" w:rsidRPr="0046282C">
              <w:rPr>
                <w:i/>
                <w:iCs/>
              </w:rPr>
              <w:t>Pa</w:t>
            </w:r>
            <w:r w:rsidR="008E7C55">
              <w:t>98</w:t>
            </w:r>
            <w:r w:rsidR="008E7C55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3827" w:type="dxa"/>
          </w:tcPr>
          <w:p w:rsidR="00C472C0" w:rsidRPr="00D062BC" w:rsidRDefault="00C472C0" w:rsidP="0040256E">
            <w:pPr>
              <w:bidi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222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222D82" w:rsidRPr="00222D8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antoea</w:t>
            </w:r>
            <w:proofErr w:type="spellEnd"/>
            <w:r w:rsidR="00222D82" w:rsidRPr="00222D8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222D82" w:rsidRPr="00222D8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gglomerans</w:t>
            </w:r>
            <w:proofErr w:type="spellEnd"/>
            <w:r w:rsidR="00222D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222D82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ild-type nonpathogenic strain</w:t>
            </w:r>
            <w:r w:rsidR="00FE4C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C472C0" w:rsidRPr="00D062BC" w:rsidRDefault="0040256E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ndow Laboratory</w:t>
            </w:r>
          </w:p>
        </w:tc>
      </w:tr>
      <w:tr w:rsidR="00491392" w:rsidRPr="00D062BC" w:rsidTr="007F7BED">
        <w:tc>
          <w:tcPr>
            <w:tcW w:w="3119" w:type="dxa"/>
          </w:tcPr>
          <w:p w:rsidR="00491392" w:rsidRPr="0040256E" w:rsidRDefault="008E7C55" w:rsidP="008E7C55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 w:rsidRPr="0046282C">
              <w:rPr>
                <w:i/>
                <w:iCs/>
              </w:rPr>
              <w:t>Pa</w:t>
            </w:r>
            <w:r>
              <w:t>98/</w:t>
            </w:r>
            <w:r w:rsidRPr="00B00DEB">
              <w:rPr>
                <w:rFonts w:asciiTheme="majorBidi" w:hAnsiTheme="majorBidi" w:cstheme="majorBidi"/>
              </w:rPr>
              <w:t>pHIR11</w:t>
            </w:r>
            <w:r>
              <w:rPr>
                <w:rFonts w:asciiTheme="majorBidi" w:hAnsiTheme="majorBidi" w:cstheme="majorBidi"/>
              </w:rPr>
              <w:t xml:space="preserve">/ </w:t>
            </w:r>
            <w:r>
              <w:t>pQE70/</w:t>
            </w:r>
            <w:r w:rsidRPr="003D1602">
              <w:t xml:space="preserve"> pVSP</w:t>
            </w:r>
            <w:r>
              <w:t>61</w:t>
            </w:r>
          </w:p>
        </w:tc>
        <w:tc>
          <w:tcPr>
            <w:tcW w:w="3827" w:type="dxa"/>
          </w:tcPr>
          <w:p w:rsidR="00491392" w:rsidRPr="00D062BC" w:rsidRDefault="00491392" w:rsidP="00491392">
            <w:pPr>
              <w:bidi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142759" w:rsidRPr="004628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</w:t>
            </w:r>
            <w:r w:rsidR="0014275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4913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rboring the cosmid pHIR1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nd the vecto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QE70 and </w:t>
            </w:r>
            <w:r w:rsidRPr="003D1602">
              <w:rPr>
                <w:rFonts w:ascii="Times New Roman" w:hAnsi="Times New Roman" w:cs="Times New Roman"/>
                <w:sz w:val="24"/>
                <w:szCs w:val="24"/>
              </w:rPr>
              <w:t>pV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835" w:type="dxa"/>
          </w:tcPr>
          <w:p w:rsidR="00491392" w:rsidRDefault="00491392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C472C0" w:rsidRPr="00D062BC" w:rsidTr="007F7BED">
        <w:tc>
          <w:tcPr>
            <w:tcW w:w="3119" w:type="dxa"/>
          </w:tcPr>
          <w:p w:rsidR="00C472C0" w:rsidRPr="00D062BC" w:rsidRDefault="008E7C55" w:rsidP="007F7BED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 w:rsidRPr="0046282C">
              <w:rPr>
                <w:i/>
                <w:iCs/>
              </w:rPr>
              <w:t>Pa</w:t>
            </w:r>
            <w:r>
              <w:t>98</w:t>
            </w:r>
            <w:r w:rsidR="00C472C0" w:rsidRPr="00D062BC">
              <w:rPr>
                <w:rFonts w:asciiTheme="majorBidi" w:hAnsiTheme="majorBidi" w:cstheme="majorBidi"/>
              </w:rPr>
              <w:t>/pHIR11</w:t>
            </w:r>
          </w:p>
        </w:tc>
        <w:tc>
          <w:tcPr>
            <w:tcW w:w="3827" w:type="dxa"/>
          </w:tcPr>
          <w:p w:rsidR="00C472C0" w:rsidRPr="00D062BC" w:rsidRDefault="00C472C0" w:rsidP="0040256E">
            <w:pPr>
              <w:bidi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402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142759" w:rsidRPr="004628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</w:t>
            </w:r>
            <w:r w:rsidR="0014275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40256E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the cosmid pHIR11</w:t>
            </w:r>
          </w:p>
        </w:tc>
        <w:tc>
          <w:tcPr>
            <w:tcW w:w="2835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40256E" w:rsidRPr="00D062BC" w:rsidTr="007F7BED">
        <w:tc>
          <w:tcPr>
            <w:tcW w:w="3119" w:type="dxa"/>
          </w:tcPr>
          <w:p w:rsidR="0040256E" w:rsidRPr="00D062BC" w:rsidRDefault="008E7C55" w:rsidP="0040256E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6282C">
              <w:rPr>
                <w:i/>
                <w:iCs/>
              </w:rPr>
              <w:t>Pa</w:t>
            </w:r>
            <w:r>
              <w:t>98</w:t>
            </w:r>
            <w:r w:rsidR="0040256E" w:rsidRPr="00D062BC">
              <w:rPr>
                <w:rFonts w:asciiTheme="majorBidi" w:hAnsiTheme="majorBidi" w:cstheme="majorBidi"/>
                <w:color w:val="000000"/>
              </w:rPr>
              <w:t>/pHIR11/</w:t>
            </w:r>
            <w:proofErr w:type="spellStart"/>
            <w:r w:rsidR="0040256E" w:rsidRPr="00D062BC">
              <w:rPr>
                <w:rFonts w:asciiTheme="majorBidi" w:hAnsiTheme="majorBidi" w:cstheme="majorBidi"/>
                <w:color w:val="000000"/>
              </w:rPr>
              <w:t>pVSP-</w:t>
            </w:r>
            <w:r w:rsidR="0040256E" w:rsidRPr="00D062BC">
              <w:rPr>
                <w:rFonts w:asciiTheme="majorBidi" w:hAnsiTheme="majorBidi" w:cstheme="majorBidi"/>
                <w:i/>
                <w:iCs/>
                <w:color w:val="000000"/>
              </w:rPr>
              <w:t>pthG</w:t>
            </w:r>
            <w:proofErr w:type="spellEnd"/>
          </w:p>
        </w:tc>
        <w:tc>
          <w:tcPr>
            <w:tcW w:w="3827" w:type="dxa"/>
          </w:tcPr>
          <w:p w:rsidR="0040256E" w:rsidRPr="00D062BC" w:rsidRDefault="0040256E" w:rsidP="0040256E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142759" w:rsidRPr="004628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</w:t>
            </w:r>
            <w:r w:rsidR="0014275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arboring pHIR11 and the plasmid 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thG</w:t>
            </w:r>
            <w:proofErr w:type="spellEnd"/>
          </w:p>
        </w:tc>
        <w:tc>
          <w:tcPr>
            <w:tcW w:w="2835" w:type="dxa"/>
          </w:tcPr>
          <w:p w:rsidR="0040256E" w:rsidRPr="00D062BC" w:rsidRDefault="0040256E" w:rsidP="0040256E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40256E" w:rsidRPr="00D062BC" w:rsidTr="007F7BED">
        <w:tc>
          <w:tcPr>
            <w:tcW w:w="3119" w:type="dxa"/>
          </w:tcPr>
          <w:p w:rsidR="0040256E" w:rsidRPr="00D062BC" w:rsidRDefault="00142759" w:rsidP="005A0BB4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6282C">
              <w:rPr>
                <w:i/>
                <w:iCs/>
              </w:rPr>
              <w:t>Pa</w:t>
            </w:r>
            <w:r>
              <w:t>98</w:t>
            </w:r>
            <w:r w:rsidR="0040256E" w:rsidRPr="00D062BC">
              <w:rPr>
                <w:rFonts w:asciiTheme="majorBidi" w:hAnsiTheme="majorBidi" w:cstheme="majorBidi"/>
                <w:color w:val="000000"/>
              </w:rPr>
              <w:t>/pHIR11/pQ</w:t>
            </w:r>
            <w:r w:rsidR="005A0BB4">
              <w:rPr>
                <w:rFonts w:asciiTheme="majorBidi" w:hAnsiTheme="majorBidi" w:cstheme="majorBidi"/>
                <w:color w:val="000000"/>
              </w:rPr>
              <w:t>7</w:t>
            </w:r>
            <w:r w:rsidR="0040256E" w:rsidRPr="00D062BC">
              <w:rPr>
                <w:rFonts w:asciiTheme="majorBidi" w:hAnsiTheme="majorBidi" w:cstheme="majorBidi"/>
                <w:color w:val="000000"/>
              </w:rPr>
              <w:t>0-</w:t>
            </w:r>
            <w:r w:rsidR="0040256E" w:rsidRPr="00D062BC">
              <w:rPr>
                <w:rFonts w:asciiTheme="majorBidi" w:hAnsiTheme="majorBidi" w:cstheme="majorBidi"/>
                <w:i/>
                <w:iCs/>
                <w:color w:val="000000"/>
              </w:rPr>
              <w:t>hsvG</w:t>
            </w:r>
          </w:p>
        </w:tc>
        <w:tc>
          <w:tcPr>
            <w:tcW w:w="3827" w:type="dxa"/>
          </w:tcPr>
          <w:p w:rsidR="0040256E" w:rsidRPr="00142759" w:rsidRDefault="0040256E" w:rsidP="0040256E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142759" w:rsidRPr="004628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</w:t>
            </w:r>
            <w:r w:rsidR="0014275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arboring pHIR11 and the plasmid </w:t>
            </w:r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Q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7</w:t>
            </w:r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G</w:t>
            </w:r>
            <w:r w:rsidR="00142759" w:rsidRPr="001427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40256E" w:rsidRPr="00D062BC" w:rsidRDefault="0040256E" w:rsidP="0040256E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C472C0" w:rsidRPr="00D062BC" w:rsidTr="007F7BED">
        <w:tc>
          <w:tcPr>
            <w:tcW w:w="3119" w:type="dxa"/>
          </w:tcPr>
          <w:p w:rsidR="00C472C0" w:rsidRPr="00D062BC" w:rsidRDefault="00142759" w:rsidP="00222D82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 w:rsidRPr="0046282C">
              <w:rPr>
                <w:i/>
                <w:iCs/>
              </w:rPr>
              <w:t>Pa</w:t>
            </w:r>
            <w:r>
              <w:t>98</w:t>
            </w:r>
            <w:r w:rsidR="00C472C0" w:rsidRPr="00D062BC">
              <w:rPr>
                <w:rFonts w:asciiTheme="majorBidi" w:hAnsiTheme="majorBidi" w:cstheme="majorBidi"/>
              </w:rPr>
              <w:t>/pHIR11/</w:t>
            </w:r>
            <w:proofErr w:type="spellStart"/>
            <w:r w:rsidR="00C472C0" w:rsidRPr="00D062BC">
              <w:rPr>
                <w:rFonts w:asciiTheme="majorBidi" w:hAnsiTheme="majorBidi" w:cstheme="majorBidi"/>
                <w:color w:val="000000"/>
              </w:rPr>
              <w:t>p</w:t>
            </w:r>
            <w:r w:rsidR="00222D82">
              <w:rPr>
                <w:rFonts w:asciiTheme="majorBidi" w:hAnsiTheme="majorBidi" w:cstheme="majorBidi"/>
                <w:color w:val="000000"/>
              </w:rPr>
              <w:t>VSP</w:t>
            </w:r>
            <w:r w:rsidR="00C472C0"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="00C472C0" w:rsidRPr="00D062BC">
              <w:rPr>
                <w:rFonts w:asciiTheme="majorBidi" w:hAnsiTheme="majorBidi" w:cstheme="majorBidi"/>
                <w:i/>
                <w:iCs/>
                <w:color w:val="000000"/>
              </w:rPr>
              <w:lastRenderedPageBreak/>
              <w:t>pthG</w:t>
            </w:r>
            <w:proofErr w:type="spellEnd"/>
            <w:r w:rsidR="00C472C0" w:rsidRPr="00D062BC">
              <w:rPr>
                <w:rFonts w:asciiTheme="majorBidi" w:hAnsiTheme="majorBidi" w:cstheme="majorBidi"/>
                <w:color w:val="000000"/>
              </w:rPr>
              <w:t>/</w:t>
            </w:r>
            <w:r w:rsidR="00845A82">
              <w:rPr>
                <w:rFonts w:asciiTheme="majorBidi" w:hAnsiTheme="majorBidi" w:cstheme="majorBidi"/>
                <w:color w:val="000000"/>
              </w:rPr>
              <w:t>pQE70</w:t>
            </w:r>
            <w:r w:rsidR="00C472C0"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="00C472C0" w:rsidRPr="00D062BC">
              <w:rPr>
                <w:rFonts w:asciiTheme="majorBidi" w:hAnsiTheme="majorBidi" w:cstheme="majorBidi"/>
                <w:i/>
                <w:iCs/>
                <w:color w:val="000000"/>
              </w:rPr>
              <w:t>hsvG</w:t>
            </w:r>
          </w:p>
        </w:tc>
        <w:tc>
          <w:tcPr>
            <w:tcW w:w="3827" w:type="dxa"/>
          </w:tcPr>
          <w:p w:rsidR="00C472C0" w:rsidRPr="00D062BC" w:rsidRDefault="00C472C0" w:rsidP="0040256E">
            <w:pPr>
              <w:bidi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if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402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142759" w:rsidRPr="004628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</w:t>
            </w:r>
            <w:r w:rsidR="0014275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402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0256E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harboring pHIR11 and the plasmids </w:t>
            </w:r>
            <w:proofErr w:type="spellStart"/>
            <w:r w:rsidR="0040256E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="0040256E"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thG</w:t>
            </w:r>
            <w:proofErr w:type="spellEnd"/>
            <w:r w:rsidR="004025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</w:t>
            </w:r>
            <w:r w:rsidR="0040256E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Q</w:t>
            </w:r>
            <w:r w:rsidR="004025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7</w:t>
            </w:r>
            <w:r w:rsidR="0040256E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-</w:t>
            </w:r>
            <w:r w:rsidR="0040256E"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G</w:t>
            </w:r>
            <w:r w:rsidR="004025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This study</w:t>
            </w:r>
          </w:p>
        </w:tc>
      </w:tr>
      <w:tr w:rsidR="005A0BB4" w:rsidRPr="00D062BC" w:rsidTr="007F7BED">
        <w:tc>
          <w:tcPr>
            <w:tcW w:w="3119" w:type="dxa"/>
          </w:tcPr>
          <w:p w:rsidR="005A0BB4" w:rsidRPr="00D062BC" w:rsidRDefault="00142759" w:rsidP="005A0BB4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6282C">
              <w:rPr>
                <w:i/>
                <w:iCs/>
              </w:rPr>
              <w:t>Pa</w:t>
            </w:r>
            <w:r>
              <w:t>98</w:t>
            </w:r>
            <w:r w:rsidR="005A0BB4" w:rsidRPr="00D062BC">
              <w:rPr>
                <w:rFonts w:asciiTheme="majorBidi" w:hAnsiTheme="majorBidi" w:cstheme="majorBidi"/>
                <w:color w:val="000000"/>
              </w:rPr>
              <w:t>/pHIR11/</w:t>
            </w:r>
            <w:proofErr w:type="spellStart"/>
            <w:r w:rsidR="005A0BB4" w:rsidRPr="00D062BC">
              <w:rPr>
                <w:rFonts w:asciiTheme="majorBidi" w:hAnsiTheme="majorBidi" w:cstheme="majorBidi"/>
                <w:color w:val="000000"/>
              </w:rPr>
              <w:t>p</w:t>
            </w:r>
            <w:r w:rsidR="005A0BB4">
              <w:rPr>
                <w:rFonts w:asciiTheme="majorBidi" w:hAnsiTheme="majorBidi" w:cstheme="majorBidi"/>
                <w:color w:val="000000"/>
              </w:rPr>
              <w:t>VSP</w:t>
            </w:r>
            <w:r w:rsidR="005A0BB4"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="005A0BB4" w:rsidRPr="00D062BC">
              <w:rPr>
                <w:rFonts w:asciiTheme="majorBidi" w:hAnsiTheme="majorBidi" w:cstheme="majorBidi"/>
                <w:i/>
                <w:iCs/>
                <w:color w:val="000000"/>
              </w:rPr>
              <w:t>hsvB</w:t>
            </w:r>
            <w:proofErr w:type="spellEnd"/>
          </w:p>
        </w:tc>
        <w:tc>
          <w:tcPr>
            <w:tcW w:w="3827" w:type="dxa"/>
          </w:tcPr>
          <w:p w:rsidR="005A0BB4" w:rsidRPr="00D062BC" w:rsidRDefault="005A0BB4" w:rsidP="005A0BB4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142759" w:rsidRPr="004628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</w:t>
            </w:r>
            <w:r w:rsidR="0014275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pHIR11 and the plasmid 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2835" w:type="dxa"/>
          </w:tcPr>
          <w:p w:rsidR="005A0BB4" w:rsidRPr="00D062BC" w:rsidRDefault="005A0BB4" w:rsidP="005A0BB4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5A0BB4" w:rsidRPr="00D062BC" w:rsidTr="007F7BED">
        <w:tc>
          <w:tcPr>
            <w:tcW w:w="3119" w:type="dxa"/>
          </w:tcPr>
          <w:p w:rsidR="005A0BB4" w:rsidRPr="00D062BC" w:rsidRDefault="005A0BB4" w:rsidP="005A0BB4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D062BC">
              <w:rPr>
                <w:rFonts w:asciiTheme="majorBidi" w:hAnsiTheme="majorBidi" w:cstheme="majorBidi"/>
                <w:color w:val="000000"/>
              </w:rPr>
              <w:t> </w:t>
            </w:r>
            <w:r w:rsidR="00142759" w:rsidRPr="0046282C">
              <w:rPr>
                <w:i/>
                <w:iCs/>
              </w:rPr>
              <w:t>Pa</w:t>
            </w:r>
            <w:r w:rsidR="00142759">
              <w:t>98</w:t>
            </w:r>
            <w:r w:rsidRPr="00D062BC">
              <w:rPr>
                <w:rFonts w:asciiTheme="majorBidi" w:hAnsiTheme="majorBidi" w:cstheme="majorBidi"/>
                <w:color w:val="000000"/>
              </w:rPr>
              <w:t>/ pHIR11/</w:t>
            </w:r>
            <w:r>
              <w:rPr>
                <w:rFonts w:asciiTheme="majorBidi" w:hAnsiTheme="majorBidi" w:cstheme="majorBidi"/>
                <w:color w:val="000000"/>
              </w:rPr>
              <w:t>pQE70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pseB</w:t>
            </w:r>
          </w:p>
        </w:tc>
        <w:tc>
          <w:tcPr>
            <w:tcW w:w="3827" w:type="dxa"/>
          </w:tcPr>
          <w:p w:rsidR="005A0BB4" w:rsidRPr="00D062BC" w:rsidRDefault="005A0BB4" w:rsidP="005A0BB4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142759" w:rsidRPr="004628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</w:t>
            </w:r>
            <w:r w:rsidR="0014275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rboring pHIR11 and the plasmid</w:t>
            </w:r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Q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7</w:t>
            </w:r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-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se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5A0BB4" w:rsidRPr="00D062BC" w:rsidRDefault="005A0BB4" w:rsidP="005A0BB4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5A0BB4" w:rsidRPr="00D062BC" w:rsidTr="007F7BED">
        <w:tc>
          <w:tcPr>
            <w:tcW w:w="3119" w:type="dxa"/>
          </w:tcPr>
          <w:p w:rsidR="005A0BB4" w:rsidRPr="00D062BC" w:rsidRDefault="005A0BB4" w:rsidP="005A0BB4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D062BC">
              <w:rPr>
                <w:rFonts w:asciiTheme="majorBidi" w:hAnsiTheme="majorBidi" w:cstheme="majorBidi"/>
                <w:color w:val="000000"/>
              </w:rPr>
              <w:t> </w:t>
            </w:r>
            <w:r w:rsidR="00142759" w:rsidRPr="0046282C">
              <w:rPr>
                <w:i/>
                <w:iCs/>
              </w:rPr>
              <w:t>Pa</w:t>
            </w:r>
            <w:r w:rsidR="00142759">
              <w:t>98</w:t>
            </w:r>
            <w:r w:rsidRPr="00D062BC">
              <w:rPr>
                <w:rFonts w:asciiTheme="majorBidi" w:hAnsiTheme="majorBidi" w:cstheme="majorBidi"/>
                <w:color w:val="000000"/>
              </w:rPr>
              <w:t>/pHIR11/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</w:rPr>
              <w:t>pV</w:t>
            </w:r>
            <w:r>
              <w:rPr>
                <w:rFonts w:asciiTheme="majorBidi" w:hAnsiTheme="majorBidi" w:cstheme="majorBidi"/>
                <w:color w:val="000000"/>
              </w:rPr>
              <w:t>S</w:t>
            </w:r>
            <w:r w:rsidRPr="00D062BC">
              <w:rPr>
                <w:rFonts w:asciiTheme="majorBidi" w:hAnsiTheme="majorBidi" w:cstheme="majorBidi"/>
                <w:color w:val="000000"/>
              </w:rPr>
              <w:t>P-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hsvB</w:t>
            </w:r>
            <w:proofErr w:type="spellEnd"/>
            <w:r w:rsidRPr="00D062BC">
              <w:rPr>
                <w:rFonts w:asciiTheme="majorBidi" w:hAnsiTheme="majorBidi" w:cstheme="majorBidi"/>
                <w:color w:val="000000"/>
              </w:rPr>
              <w:t>/</w:t>
            </w:r>
            <w:r>
              <w:rPr>
                <w:rFonts w:asciiTheme="majorBidi" w:hAnsiTheme="majorBidi" w:cstheme="majorBidi"/>
                <w:color w:val="000000"/>
              </w:rPr>
              <w:t>pQE70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pseB</w:t>
            </w:r>
          </w:p>
        </w:tc>
        <w:tc>
          <w:tcPr>
            <w:tcW w:w="3827" w:type="dxa"/>
          </w:tcPr>
          <w:p w:rsidR="005A0BB4" w:rsidRPr="00D062BC" w:rsidRDefault="005A0BB4" w:rsidP="005A0BB4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142759" w:rsidRPr="004628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</w:t>
            </w:r>
            <w:r w:rsidR="0014275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3827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arboring pHIR11 and the plasmids 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B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</w:t>
            </w:r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Q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7</w:t>
            </w:r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-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se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5A0BB4" w:rsidRPr="00D062BC" w:rsidRDefault="005A0BB4" w:rsidP="005A0BB4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C472C0" w:rsidRPr="00D062BC" w:rsidTr="007F7BED">
        <w:tc>
          <w:tcPr>
            <w:tcW w:w="3119" w:type="dxa"/>
          </w:tcPr>
          <w:p w:rsidR="00C472C0" w:rsidRPr="00D062BC" w:rsidRDefault="00C472C0" w:rsidP="007F7BED">
            <w:pPr>
              <w:pStyle w:val="NormalWeb"/>
              <w:shd w:val="clear" w:color="auto" w:fill="FFFFFF"/>
              <w:tabs>
                <w:tab w:val="center" w:pos="1127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F63A3F">
              <w:rPr>
                <w:rStyle w:val="Emphasis"/>
                <w:rFonts w:asciiTheme="majorBidi" w:hAnsiTheme="majorBidi" w:cstheme="majorBidi"/>
                <w:b/>
                <w:bCs/>
                <w:bdr w:val="none" w:sz="0" w:space="0" w:color="auto" w:frame="1"/>
                <w:shd w:val="clear" w:color="auto" w:fill="FFFFFF"/>
              </w:rPr>
              <w:t>Pseudomonas</w:t>
            </w:r>
            <w:r w:rsidRPr="00F63A3F">
              <w:rPr>
                <w:b/>
                <w:bCs/>
              </w:rPr>
              <w:t xml:space="preserve"> </w:t>
            </w:r>
            <w:proofErr w:type="spellStart"/>
            <w:r w:rsidRPr="00F63A3F">
              <w:rPr>
                <w:rStyle w:val="Emphasis"/>
                <w:rFonts w:asciiTheme="majorBidi" w:hAnsiTheme="majorBidi" w:cstheme="majorBidi"/>
                <w:b/>
                <w:bCs/>
                <w:bdr w:val="none" w:sz="0" w:space="0" w:color="auto" w:frame="1"/>
                <w:shd w:val="clear" w:color="auto" w:fill="FFFFFF"/>
              </w:rPr>
              <w:t>fluorescens</w:t>
            </w:r>
            <w:proofErr w:type="spellEnd"/>
            <w:r w:rsidRPr="00F63A3F">
              <w:rPr>
                <w:rFonts w:asciiTheme="majorBidi" w:hAnsiTheme="majorBidi" w:cstheme="majorBidi"/>
                <w:b/>
                <w:bCs/>
              </w:rPr>
              <w:t xml:space="preserve"> 55</w:t>
            </w:r>
            <w:r w:rsidR="00222D82">
              <w:rPr>
                <w:rFonts w:asciiTheme="majorBidi" w:hAnsiTheme="majorBidi" w:cstheme="majorBidi"/>
                <w:color w:val="000000"/>
              </w:rPr>
              <w:t>/</w:t>
            </w:r>
            <w:r w:rsidR="00222D82" w:rsidRPr="00D062BC">
              <w:rPr>
                <w:rFonts w:asciiTheme="majorBidi" w:hAnsiTheme="majorBidi" w:cstheme="majorBidi"/>
                <w:color w:val="000000"/>
              </w:rPr>
              <w:t xml:space="preserve"> pHIR11</w:t>
            </w:r>
            <w:r w:rsidR="00F63A3F">
              <w:rPr>
                <w:rFonts w:asciiTheme="majorBidi" w:hAnsiTheme="majorBidi" w:cstheme="majorBidi"/>
                <w:color w:val="000000"/>
              </w:rPr>
              <w:t xml:space="preserve"> (</w:t>
            </w:r>
            <w:r w:rsidR="00F63A3F" w:rsidRPr="00F63A3F">
              <w:rPr>
                <w:rFonts w:asciiTheme="majorBidi" w:hAnsiTheme="majorBidi" w:cstheme="majorBidi"/>
                <w:i/>
                <w:iCs/>
                <w:color w:val="000000"/>
              </w:rPr>
              <w:t>Pf</w:t>
            </w:r>
            <w:r w:rsidR="00F63A3F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3827" w:type="dxa"/>
          </w:tcPr>
          <w:p w:rsidR="00C472C0" w:rsidRPr="00D062BC" w:rsidRDefault="00222D82" w:rsidP="00745926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="00914A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F63A3F" w:rsidRPr="00F63A3F">
              <w:rPr>
                <w:rStyle w:val="Emphasis"/>
                <w:rFonts w:asciiTheme="majorBidi" w:hAnsiTheme="majorBidi" w:cstheme="majorBidi"/>
                <w:sz w:val="24"/>
                <w:szCs w:val="24"/>
                <w:bdr w:val="none" w:sz="0" w:space="0" w:color="auto" w:frame="1"/>
                <w:shd w:val="clear" w:color="auto" w:fill="FFFFFF"/>
              </w:rPr>
              <w:t>P</w:t>
            </w:r>
            <w:r w:rsidR="00F63A3F">
              <w:rPr>
                <w:rStyle w:val="Emphasis"/>
                <w:rFonts w:asciiTheme="majorBidi" w:hAnsiTheme="majorBidi" w:cstheme="majorBidi"/>
                <w:sz w:val="24"/>
                <w:szCs w:val="24"/>
                <w:bdr w:val="none" w:sz="0" w:space="0" w:color="auto" w:frame="1"/>
                <w:shd w:val="clear" w:color="auto" w:fill="FFFFFF"/>
              </w:rPr>
              <w:t>f</w:t>
            </w:r>
            <w:r w:rsidR="0074592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="00F63A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 nonpathogenic strain</w:t>
            </w:r>
            <w:r w:rsidR="00914A96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the cosmid pHIR11</w:t>
            </w:r>
            <w:r w:rsidR="00F63A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C472C0" w:rsidRPr="00D062BC" w:rsidRDefault="00222D82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uang </w:t>
            </w:r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et al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 (1998).</w:t>
            </w:r>
          </w:p>
        </w:tc>
      </w:tr>
      <w:tr w:rsidR="00745926" w:rsidRPr="00D062BC" w:rsidTr="007F7BED">
        <w:tc>
          <w:tcPr>
            <w:tcW w:w="3119" w:type="dxa"/>
          </w:tcPr>
          <w:p w:rsidR="00745926" w:rsidRPr="00745926" w:rsidRDefault="00745926" w:rsidP="00745926">
            <w:pPr>
              <w:pStyle w:val="NormalWeb"/>
              <w:shd w:val="clear" w:color="auto" w:fill="FFFFFF"/>
              <w:tabs>
                <w:tab w:val="center" w:pos="1127"/>
              </w:tabs>
              <w:spacing w:line="480" w:lineRule="auto"/>
              <w:rPr>
                <w:rStyle w:val="Emphasis"/>
                <w:rFonts w:asciiTheme="majorBidi" w:hAnsiTheme="majorBidi" w:cstheme="majorBidi"/>
                <w:i w:val="0"/>
                <w:iCs w:val="0"/>
                <w:bdr w:val="none" w:sz="0" w:space="0" w:color="auto" w:frame="1"/>
                <w:shd w:val="clear" w:color="auto" w:fill="FFFFFF"/>
              </w:rPr>
            </w:pPr>
            <w:r w:rsidRPr="00745926">
              <w:rPr>
                <w:rStyle w:val="Emphasis"/>
                <w:rFonts w:asciiTheme="majorBidi" w:hAnsiTheme="majorBidi" w:cstheme="majorBidi"/>
                <w:bdr w:val="none" w:sz="0" w:space="0" w:color="auto" w:frame="1"/>
                <w:shd w:val="clear" w:color="auto" w:fill="FFFFFF"/>
              </w:rPr>
              <w:t>Pf</w:t>
            </w:r>
            <w:r>
              <w:rPr>
                <w:rStyle w:val="Emphasis"/>
                <w:rFonts w:asciiTheme="majorBidi" w:hAnsiTheme="majorBidi" w:cstheme="majorBidi"/>
                <w:i w:val="0"/>
                <w:iCs w:val="0"/>
                <w:bdr w:val="none" w:sz="0" w:space="0" w:color="auto" w:frame="1"/>
                <w:shd w:val="clear" w:color="auto" w:fill="FFFFFF"/>
              </w:rPr>
              <w:t xml:space="preserve"> /</w:t>
            </w:r>
            <w:r>
              <w:t xml:space="preserve"> </w:t>
            </w:r>
            <w:r w:rsidRPr="00D062BC">
              <w:rPr>
                <w:rFonts w:asciiTheme="majorBidi" w:hAnsiTheme="majorBidi" w:cstheme="majorBidi"/>
                <w:color w:val="000000"/>
              </w:rPr>
              <w:t>pHIR11</w:t>
            </w:r>
            <w:r>
              <w:rPr>
                <w:rFonts w:asciiTheme="majorBidi" w:hAnsiTheme="majorBidi" w:cstheme="majorBidi"/>
                <w:color w:val="000000"/>
              </w:rPr>
              <w:t>/</w:t>
            </w:r>
            <w:r>
              <w:t>pQE70/</w:t>
            </w:r>
            <w:r w:rsidRPr="003D1602">
              <w:t>pVSP</w:t>
            </w:r>
            <w:r>
              <w:t>61</w:t>
            </w:r>
          </w:p>
        </w:tc>
        <w:tc>
          <w:tcPr>
            <w:tcW w:w="3827" w:type="dxa"/>
          </w:tcPr>
          <w:p w:rsidR="00745926" w:rsidRPr="00D062BC" w:rsidRDefault="00745926" w:rsidP="00745926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74592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f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the vecto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QE70 and </w:t>
            </w:r>
            <w:r w:rsidRPr="003D1602">
              <w:rPr>
                <w:rFonts w:ascii="Times New Roman" w:hAnsi="Times New Roman" w:cs="Times New Roman"/>
                <w:sz w:val="24"/>
                <w:szCs w:val="24"/>
              </w:rPr>
              <w:t>pV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E473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745926" w:rsidRPr="00D062BC" w:rsidRDefault="00745926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C472C0" w:rsidRPr="00D062BC" w:rsidTr="007F7BED">
        <w:tc>
          <w:tcPr>
            <w:tcW w:w="3119" w:type="dxa"/>
          </w:tcPr>
          <w:p w:rsidR="00C472C0" w:rsidRPr="00D062BC" w:rsidRDefault="00C472C0" w:rsidP="00F63A3F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745926">
              <w:rPr>
                <w:rFonts w:asciiTheme="majorBidi" w:hAnsiTheme="majorBidi" w:cstheme="majorBidi"/>
                <w:i/>
                <w:iCs/>
                <w:color w:val="000000"/>
              </w:rPr>
              <w:t>Pf</w:t>
            </w:r>
            <w:r w:rsidRPr="00D062BC">
              <w:rPr>
                <w:rFonts w:asciiTheme="majorBidi" w:hAnsiTheme="majorBidi" w:cstheme="majorBidi"/>
                <w:color w:val="000000"/>
              </w:rPr>
              <w:t>/ pHIR11/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</w:rPr>
              <w:t>p</w:t>
            </w:r>
            <w:r w:rsidR="00F63A3F">
              <w:rPr>
                <w:rFonts w:asciiTheme="majorBidi" w:hAnsiTheme="majorBidi" w:cstheme="majorBidi"/>
                <w:color w:val="000000"/>
              </w:rPr>
              <w:t>VSP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pthG</w:t>
            </w:r>
            <w:proofErr w:type="spellEnd"/>
          </w:p>
        </w:tc>
        <w:tc>
          <w:tcPr>
            <w:tcW w:w="3827" w:type="dxa"/>
          </w:tcPr>
          <w:p w:rsidR="00C472C0" w:rsidRPr="00D062BC" w:rsidRDefault="00C472C0" w:rsidP="00633059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</w:t>
            </w:r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 w:rsidRP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F63A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F63A3F" w:rsidRPr="00F63A3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f</w:t>
            </w:r>
            <w:r w:rsidR="00F63A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F63A3F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arboring pHIR11 and the plasmid </w:t>
            </w:r>
            <w:proofErr w:type="spellStart"/>
            <w:r w:rsidR="00F63A3F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="00F63A3F"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thG</w:t>
            </w:r>
            <w:proofErr w:type="spellEnd"/>
          </w:p>
        </w:tc>
        <w:tc>
          <w:tcPr>
            <w:tcW w:w="2835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C472C0" w:rsidRPr="00D062BC" w:rsidTr="007F7BED">
        <w:tc>
          <w:tcPr>
            <w:tcW w:w="3119" w:type="dxa"/>
          </w:tcPr>
          <w:p w:rsidR="00C472C0" w:rsidRPr="00D062BC" w:rsidRDefault="00C472C0" w:rsidP="00F63A3F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745926">
              <w:rPr>
                <w:rFonts w:asciiTheme="majorBidi" w:hAnsiTheme="majorBidi" w:cstheme="majorBidi"/>
                <w:i/>
                <w:iCs/>
                <w:color w:val="000000"/>
              </w:rPr>
              <w:t>Pf</w:t>
            </w:r>
            <w:r w:rsidRPr="00D062BC">
              <w:rPr>
                <w:rFonts w:asciiTheme="majorBidi" w:hAnsiTheme="majorBidi" w:cstheme="majorBidi"/>
                <w:color w:val="000000"/>
              </w:rPr>
              <w:t>/ pHIR11/p</w:t>
            </w:r>
            <w:r w:rsidR="00F63A3F">
              <w:rPr>
                <w:rFonts w:asciiTheme="majorBidi" w:hAnsiTheme="majorBidi" w:cstheme="majorBidi"/>
                <w:color w:val="000000"/>
              </w:rPr>
              <w:t>Q70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hsvG</w:t>
            </w:r>
          </w:p>
        </w:tc>
        <w:tc>
          <w:tcPr>
            <w:tcW w:w="3827" w:type="dxa"/>
          </w:tcPr>
          <w:p w:rsidR="00C472C0" w:rsidRPr="00D062BC" w:rsidRDefault="00C472C0" w:rsidP="00F63A3F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F63A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F63A3F" w:rsidRPr="00F63A3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f</w:t>
            </w:r>
            <w:r w:rsidR="00F63A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F63A3F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arboring pHIR11 and the plasmid </w:t>
            </w:r>
            <w:r w:rsidR="00F63A3F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Q</w:t>
            </w:r>
            <w:r w:rsidR="00F63A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7</w:t>
            </w:r>
            <w:r w:rsidR="00F63A3F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-</w:t>
            </w:r>
            <w:r w:rsidR="00F63A3F"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G</w:t>
            </w:r>
          </w:p>
        </w:tc>
        <w:tc>
          <w:tcPr>
            <w:tcW w:w="2835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C472C0" w:rsidRPr="00D062BC" w:rsidTr="007F7BED">
        <w:tc>
          <w:tcPr>
            <w:tcW w:w="3119" w:type="dxa"/>
          </w:tcPr>
          <w:p w:rsidR="00C472C0" w:rsidRPr="00D062BC" w:rsidRDefault="00C472C0" w:rsidP="00F63A3F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745926">
              <w:rPr>
                <w:rFonts w:asciiTheme="majorBidi" w:hAnsiTheme="majorBidi" w:cstheme="majorBidi"/>
                <w:i/>
                <w:iCs/>
                <w:color w:val="000000"/>
              </w:rPr>
              <w:t>Pf</w:t>
            </w:r>
            <w:r w:rsidRPr="00D062BC">
              <w:rPr>
                <w:rFonts w:asciiTheme="majorBidi" w:hAnsiTheme="majorBidi" w:cstheme="majorBidi"/>
                <w:color w:val="000000"/>
              </w:rPr>
              <w:t>/ pHIR11/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</w:rPr>
              <w:t>p</w:t>
            </w:r>
            <w:r w:rsidR="00F63A3F">
              <w:rPr>
                <w:rFonts w:asciiTheme="majorBidi" w:hAnsiTheme="majorBidi" w:cstheme="majorBidi"/>
                <w:color w:val="000000"/>
              </w:rPr>
              <w:t>VSP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pthG</w:t>
            </w:r>
            <w:proofErr w:type="spellEnd"/>
            <w:r w:rsidRPr="00D062BC">
              <w:rPr>
                <w:rFonts w:asciiTheme="majorBidi" w:hAnsiTheme="majorBidi" w:cstheme="majorBidi"/>
                <w:color w:val="000000"/>
              </w:rPr>
              <w:t>/</w:t>
            </w:r>
            <w:r w:rsidR="00845A82">
              <w:rPr>
                <w:rFonts w:asciiTheme="majorBidi" w:hAnsiTheme="majorBidi" w:cstheme="majorBidi"/>
                <w:color w:val="000000"/>
              </w:rPr>
              <w:t>pQE70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hsvG</w:t>
            </w:r>
          </w:p>
        </w:tc>
        <w:tc>
          <w:tcPr>
            <w:tcW w:w="3827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F63A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F63A3F" w:rsidRPr="00F63A3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f</w:t>
            </w:r>
            <w:r w:rsidR="00F63A3F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pHIR11 and the plasmids </w:t>
            </w:r>
            <w:proofErr w:type="spellStart"/>
            <w:r w:rsidR="00F63A3F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="00F63A3F"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thG</w:t>
            </w:r>
            <w:proofErr w:type="spellEnd"/>
            <w:r w:rsidR="00F63A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</w:t>
            </w:r>
            <w:r w:rsidR="00F63A3F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Q</w:t>
            </w:r>
            <w:r w:rsidR="00F63A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7</w:t>
            </w:r>
            <w:r w:rsidR="00F63A3F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-</w:t>
            </w:r>
            <w:r w:rsidR="00F63A3F"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G</w:t>
            </w:r>
            <w:r w:rsidR="00F63A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C472C0" w:rsidRPr="00D062BC" w:rsidTr="007F7BED">
        <w:tc>
          <w:tcPr>
            <w:tcW w:w="3119" w:type="dxa"/>
          </w:tcPr>
          <w:p w:rsidR="00C472C0" w:rsidRPr="00D062BC" w:rsidRDefault="00C472C0" w:rsidP="00F63A3F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D062BC">
              <w:rPr>
                <w:rFonts w:asciiTheme="majorBidi" w:hAnsiTheme="majorBidi" w:cstheme="majorBidi"/>
                <w:color w:val="000000"/>
              </w:rPr>
              <w:t>Pf/ pHIR11/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</w:rPr>
              <w:t>p</w:t>
            </w:r>
            <w:r w:rsidR="00F63A3F">
              <w:rPr>
                <w:rFonts w:asciiTheme="majorBidi" w:hAnsiTheme="majorBidi" w:cstheme="majorBidi"/>
                <w:color w:val="000000"/>
              </w:rPr>
              <w:t>VSP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hsvB</w:t>
            </w:r>
            <w:proofErr w:type="spellEnd"/>
          </w:p>
        </w:tc>
        <w:tc>
          <w:tcPr>
            <w:tcW w:w="3827" w:type="dxa"/>
          </w:tcPr>
          <w:p w:rsidR="00C472C0" w:rsidRPr="00D062BC" w:rsidRDefault="00C472C0" w:rsidP="00843E85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F63A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F63A3F" w:rsidRPr="00F63A3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f</w:t>
            </w:r>
            <w:r w:rsidR="00F63A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F63A3F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arboring pHIR11 and the plasmid </w:t>
            </w:r>
            <w:proofErr w:type="spellStart"/>
            <w:r w:rsidR="00F63A3F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="00F63A3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</w:t>
            </w:r>
            <w:r w:rsidR="00F63A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</w:t>
            </w:r>
            <w:proofErr w:type="spellEnd"/>
            <w:r w:rsidR="00F63A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C472C0" w:rsidRPr="00D062BC" w:rsidTr="007F7BED">
        <w:tc>
          <w:tcPr>
            <w:tcW w:w="3119" w:type="dxa"/>
          </w:tcPr>
          <w:p w:rsidR="00C472C0" w:rsidRPr="00D062BC" w:rsidRDefault="00C472C0" w:rsidP="00F63A3F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D062BC">
              <w:rPr>
                <w:rFonts w:asciiTheme="majorBidi" w:hAnsiTheme="majorBidi" w:cstheme="majorBidi"/>
                <w:color w:val="000000"/>
              </w:rPr>
              <w:t>Pf/ pHIR11/</w:t>
            </w:r>
            <w:r w:rsidR="00845A82">
              <w:rPr>
                <w:rFonts w:asciiTheme="majorBidi" w:hAnsiTheme="majorBidi" w:cstheme="majorBidi"/>
                <w:color w:val="000000"/>
              </w:rPr>
              <w:t>pQE70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pseB</w:t>
            </w:r>
          </w:p>
        </w:tc>
        <w:tc>
          <w:tcPr>
            <w:tcW w:w="3827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F63A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F63A3F" w:rsidRPr="00F63A3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f</w:t>
            </w:r>
            <w:r w:rsidR="00843E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843E85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rboring pHIR11 and the plasmid</w:t>
            </w:r>
            <w:r w:rsidR="00843E85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Q</w:t>
            </w:r>
            <w:r w:rsidR="00843E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7</w:t>
            </w:r>
            <w:r w:rsidR="00843E85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-</w:t>
            </w:r>
            <w:r w:rsidR="00843E85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seB</w:t>
            </w:r>
            <w:r w:rsidR="00843E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C472C0" w:rsidRPr="00D062BC" w:rsidTr="007F7BED">
        <w:tc>
          <w:tcPr>
            <w:tcW w:w="3119" w:type="dxa"/>
          </w:tcPr>
          <w:p w:rsidR="00C472C0" w:rsidRPr="00D062BC" w:rsidRDefault="00C472C0" w:rsidP="00F63A3F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D062BC">
              <w:rPr>
                <w:rFonts w:asciiTheme="majorBidi" w:hAnsiTheme="majorBidi" w:cstheme="majorBidi"/>
                <w:color w:val="000000"/>
              </w:rPr>
              <w:lastRenderedPageBreak/>
              <w:t>Pf/ pHIR11/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</w:rPr>
              <w:t>p</w:t>
            </w:r>
            <w:r w:rsidR="00F63A3F">
              <w:rPr>
                <w:rFonts w:asciiTheme="majorBidi" w:hAnsiTheme="majorBidi" w:cstheme="majorBidi"/>
                <w:color w:val="000000"/>
              </w:rPr>
              <w:t>VSP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hsvB</w:t>
            </w:r>
            <w:proofErr w:type="spellEnd"/>
            <w:r w:rsidRPr="00D062BC">
              <w:rPr>
                <w:rFonts w:asciiTheme="majorBidi" w:hAnsiTheme="majorBidi" w:cstheme="majorBidi"/>
                <w:color w:val="000000"/>
              </w:rPr>
              <w:t>/</w:t>
            </w:r>
            <w:r w:rsidR="00845A82">
              <w:rPr>
                <w:rFonts w:asciiTheme="majorBidi" w:hAnsiTheme="majorBidi" w:cstheme="majorBidi"/>
                <w:color w:val="000000"/>
              </w:rPr>
              <w:t>pQE70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-pseB</w:t>
            </w:r>
          </w:p>
        </w:tc>
        <w:tc>
          <w:tcPr>
            <w:tcW w:w="3827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F63A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F63A3F" w:rsidRPr="00F63A3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f</w:t>
            </w:r>
            <w:r w:rsidR="00843E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843E85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arboring pHIR11 and the plasmids </w:t>
            </w:r>
            <w:proofErr w:type="spellStart"/>
            <w:r w:rsidR="00843E85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="00843E85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B</w:t>
            </w:r>
            <w:proofErr w:type="spellEnd"/>
            <w:r w:rsidR="00843E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</w:t>
            </w:r>
            <w:r w:rsidR="00843E85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Q</w:t>
            </w:r>
            <w:r w:rsidR="00843E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7</w:t>
            </w:r>
            <w:r w:rsidR="00843E85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-</w:t>
            </w:r>
            <w:r w:rsidR="00843E85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seB</w:t>
            </w:r>
            <w:r w:rsidR="00843E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C472C0" w:rsidRPr="00D062BC" w:rsidTr="007F7BED">
        <w:tc>
          <w:tcPr>
            <w:tcW w:w="3119" w:type="dxa"/>
          </w:tcPr>
          <w:p w:rsidR="00C472C0" w:rsidRPr="00D062BC" w:rsidRDefault="00C472C0" w:rsidP="007F7BED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843E85">
              <w:rPr>
                <w:rFonts w:asciiTheme="majorBidi" w:hAnsiTheme="majorBidi" w:cstheme="majorBidi"/>
                <w:b/>
                <w:bCs/>
                <w:i/>
                <w:iCs/>
              </w:rPr>
              <w:t>Erwinia amylovora</w:t>
            </w:r>
            <w:r w:rsidRPr="00843E85">
              <w:rPr>
                <w:rFonts w:asciiTheme="majorBidi" w:hAnsiTheme="majorBidi" w:cstheme="majorBidi"/>
                <w:b/>
                <w:bCs/>
              </w:rPr>
              <w:t xml:space="preserve"> 238</w:t>
            </w:r>
            <w:r w:rsidR="00843E85">
              <w:rPr>
                <w:rFonts w:asciiTheme="majorBidi" w:hAnsiTheme="majorBidi" w:cstheme="majorBidi"/>
                <w:color w:val="000000"/>
              </w:rPr>
              <w:t xml:space="preserve"> (</w:t>
            </w:r>
            <w:r w:rsidR="00843E85" w:rsidRPr="00843E85">
              <w:rPr>
                <w:rFonts w:asciiTheme="majorBidi" w:hAnsiTheme="majorBidi" w:cstheme="majorBidi"/>
                <w:i/>
                <w:iCs/>
                <w:color w:val="000000"/>
              </w:rPr>
              <w:t>Ea</w:t>
            </w:r>
            <w:r w:rsidR="00843E85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3827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84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wild type, pathogenic strain.</w:t>
            </w:r>
          </w:p>
        </w:tc>
        <w:tc>
          <w:tcPr>
            <w:tcW w:w="2835" w:type="dxa"/>
          </w:tcPr>
          <w:p w:rsidR="00C472C0" w:rsidRPr="00D062BC" w:rsidRDefault="00C472C0" w:rsidP="004727D2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anulis </w:t>
            </w:r>
            <w:r w:rsidR="004727D2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boratory</w:t>
            </w:r>
          </w:p>
        </w:tc>
      </w:tr>
      <w:tr w:rsidR="00E473F3" w:rsidRPr="00D062BC" w:rsidTr="007F7BED">
        <w:tc>
          <w:tcPr>
            <w:tcW w:w="3119" w:type="dxa"/>
          </w:tcPr>
          <w:p w:rsidR="00E473F3" w:rsidRPr="00E473F3" w:rsidRDefault="00E473F3" w:rsidP="00E473F3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 w:rsidRPr="00F273E1">
              <w:rPr>
                <w:i/>
                <w:iCs/>
              </w:rPr>
              <w:t>Ea</w:t>
            </w:r>
            <w:r>
              <w:t>/pQE70/</w:t>
            </w:r>
            <w:r w:rsidRPr="003D1602">
              <w:t>pVSP</w:t>
            </w:r>
            <w:r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3827" w:type="dxa"/>
          </w:tcPr>
          <w:p w:rsidR="00E473F3" w:rsidRPr="00D062BC" w:rsidRDefault="00C175BF" w:rsidP="00C175BF">
            <w:pPr>
              <w:bidi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E473F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E473F3" w:rsidRPr="00E473F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Ea</w:t>
            </w:r>
            <w:proofErr w:type="spellEnd"/>
            <w:r w:rsidR="00E473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the vectors </w:t>
            </w:r>
            <w:r w:rsidR="00E473F3">
              <w:rPr>
                <w:rFonts w:ascii="Times New Roman" w:hAnsi="Times New Roman" w:cs="Times New Roman"/>
                <w:sz w:val="24"/>
                <w:szCs w:val="24"/>
              </w:rPr>
              <w:t xml:space="preserve">pQE70 and </w:t>
            </w:r>
            <w:r w:rsidR="00E473F3" w:rsidRPr="003D1602">
              <w:rPr>
                <w:rFonts w:ascii="Times New Roman" w:hAnsi="Times New Roman" w:cs="Times New Roman"/>
                <w:sz w:val="24"/>
                <w:szCs w:val="24"/>
              </w:rPr>
              <w:t>pVSP</w:t>
            </w:r>
            <w:r w:rsidR="00E473F3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</w:p>
        </w:tc>
        <w:tc>
          <w:tcPr>
            <w:tcW w:w="2835" w:type="dxa"/>
          </w:tcPr>
          <w:p w:rsidR="00E473F3" w:rsidRPr="00D062BC" w:rsidRDefault="003827D0" w:rsidP="004727D2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C472C0" w:rsidRPr="00D062BC" w:rsidTr="007F7BED">
        <w:tc>
          <w:tcPr>
            <w:tcW w:w="3119" w:type="dxa"/>
          </w:tcPr>
          <w:p w:rsidR="00C472C0" w:rsidRPr="00D062BC" w:rsidRDefault="00843E85" w:rsidP="00C175BF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Ea</w:t>
            </w:r>
            <w:proofErr w:type="spellEnd"/>
            <w:r w:rsidR="00C472C0" w:rsidRPr="00D062BC">
              <w:rPr>
                <w:rFonts w:asciiTheme="majorBidi" w:hAnsiTheme="majorBidi" w:cstheme="majorBidi"/>
              </w:rPr>
              <w:t>/</w:t>
            </w:r>
            <w:proofErr w:type="spellStart"/>
            <w:r w:rsidR="00C175BF" w:rsidRPr="00D062BC">
              <w:rPr>
                <w:rFonts w:asciiTheme="majorBidi" w:hAnsiTheme="majorBidi" w:cstheme="majorBidi"/>
                <w:color w:val="000000"/>
              </w:rPr>
              <w:t>p</w:t>
            </w:r>
            <w:r w:rsidR="00C175BF">
              <w:rPr>
                <w:rFonts w:asciiTheme="majorBidi" w:hAnsiTheme="majorBidi" w:cstheme="majorBidi"/>
                <w:color w:val="000000"/>
              </w:rPr>
              <w:t>VSP</w:t>
            </w:r>
            <w:r w:rsidR="00C175BF"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="00C175BF" w:rsidRPr="00D062BC">
              <w:rPr>
                <w:rFonts w:asciiTheme="majorBidi" w:hAnsiTheme="majorBidi" w:cstheme="majorBidi"/>
                <w:i/>
                <w:iCs/>
                <w:color w:val="000000"/>
              </w:rPr>
              <w:t>pthG</w:t>
            </w:r>
            <w:proofErr w:type="spellEnd"/>
            <w:r w:rsidR="00C472C0" w:rsidRPr="00D062BC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3827" w:type="dxa"/>
          </w:tcPr>
          <w:p w:rsidR="00C472C0" w:rsidRPr="00D062BC" w:rsidRDefault="00C472C0" w:rsidP="003D562D">
            <w:pPr>
              <w:bidi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="00C175BF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3D5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C175BF"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DA6FAB" w:rsidRPr="00DA6FA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Ea</w:t>
            </w:r>
            <w:proofErr w:type="spellEnd"/>
            <w:r w:rsidR="00DA6FA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DA6FAB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rboring</w:t>
            </w:r>
            <w:r w:rsidR="003D562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3D562D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="003D562D"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thG</w:t>
            </w:r>
            <w:proofErr w:type="spellEnd"/>
            <w:r w:rsidR="00DA6FA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3827D0" w:rsidRPr="00D062BC" w:rsidTr="007F7BED">
        <w:tc>
          <w:tcPr>
            <w:tcW w:w="3119" w:type="dxa"/>
          </w:tcPr>
          <w:p w:rsidR="003827D0" w:rsidRDefault="003827D0" w:rsidP="00C175BF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Ea</w:t>
            </w:r>
            <w:r w:rsidRPr="00D062BC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  <w:color w:val="000000"/>
              </w:rPr>
              <w:t xml:space="preserve"> pQE70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hsvG</w:t>
            </w:r>
          </w:p>
        </w:tc>
        <w:tc>
          <w:tcPr>
            <w:tcW w:w="3827" w:type="dxa"/>
          </w:tcPr>
          <w:p w:rsidR="003827D0" w:rsidRPr="00D062BC" w:rsidRDefault="003827D0" w:rsidP="00C175BF">
            <w:pPr>
              <w:bidi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6FA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Ea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rboring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3827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QE70-</w:t>
            </w:r>
            <w:r w:rsidRPr="003827D0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G</w:t>
            </w:r>
            <w:r w:rsidRPr="003827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3827D0" w:rsidRPr="00D062BC" w:rsidRDefault="003827D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472C0" w:rsidRPr="00D062BC" w:rsidTr="007F7BED">
        <w:tc>
          <w:tcPr>
            <w:tcW w:w="3119" w:type="dxa"/>
          </w:tcPr>
          <w:p w:rsidR="00C472C0" w:rsidRPr="00D062BC" w:rsidRDefault="00843E85" w:rsidP="00C175BF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Ea</w:t>
            </w:r>
            <w:proofErr w:type="spellEnd"/>
            <w:r w:rsidRPr="00D062BC">
              <w:rPr>
                <w:rFonts w:asciiTheme="majorBidi" w:hAnsiTheme="majorBidi" w:cstheme="majorBidi"/>
              </w:rPr>
              <w:t xml:space="preserve"> </w:t>
            </w:r>
            <w:r w:rsidR="00C472C0" w:rsidRPr="00D062BC">
              <w:rPr>
                <w:rFonts w:asciiTheme="majorBidi" w:hAnsiTheme="majorBidi" w:cstheme="majorBidi"/>
              </w:rPr>
              <w:t>/</w:t>
            </w:r>
            <w:proofErr w:type="spellStart"/>
            <w:r w:rsidR="00C472C0" w:rsidRPr="00D062BC">
              <w:rPr>
                <w:rFonts w:asciiTheme="majorBidi" w:hAnsiTheme="majorBidi" w:cstheme="majorBidi"/>
                <w:color w:val="000000"/>
              </w:rPr>
              <w:t>p</w:t>
            </w:r>
            <w:r w:rsidR="00DA6FAB">
              <w:rPr>
                <w:rFonts w:asciiTheme="majorBidi" w:hAnsiTheme="majorBidi" w:cstheme="majorBidi"/>
                <w:color w:val="000000"/>
              </w:rPr>
              <w:t>VSP</w:t>
            </w:r>
            <w:r w:rsidR="00C472C0"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="00C472C0" w:rsidRPr="00D062BC">
              <w:rPr>
                <w:rFonts w:asciiTheme="majorBidi" w:hAnsiTheme="majorBidi" w:cstheme="majorBidi"/>
                <w:i/>
                <w:iCs/>
                <w:color w:val="000000"/>
              </w:rPr>
              <w:t>pthG</w:t>
            </w:r>
            <w:proofErr w:type="spellEnd"/>
            <w:r w:rsidR="00C472C0" w:rsidRPr="00D062BC">
              <w:rPr>
                <w:rFonts w:asciiTheme="majorBidi" w:hAnsiTheme="majorBidi" w:cstheme="majorBidi"/>
                <w:i/>
                <w:iCs/>
                <w:color w:val="000000"/>
              </w:rPr>
              <w:t>/</w:t>
            </w:r>
            <w:r w:rsidR="00845A82">
              <w:rPr>
                <w:rFonts w:asciiTheme="majorBidi" w:hAnsiTheme="majorBidi" w:cstheme="majorBidi"/>
                <w:color w:val="000000"/>
              </w:rPr>
              <w:t>pQE70</w:t>
            </w:r>
            <w:r w:rsidR="00C472C0"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="00C472C0" w:rsidRPr="00D062BC">
              <w:rPr>
                <w:rFonts w:asciiTheme="majorBidi" w:hAnsiTheme="majorBidi" w:cstheme="majorBidi"/>
                <w:i/>
                <w:iCs/>
                <w:color w:val="000000"/>
              </w:rPr>
              <w:t>hsvG</w:t>
            </w:r>
          </w:p>
        </w:tc>
        <w:tc>
          <w:tcPr>
            <w:tcW w:w="3827" w:type="dxa"/>
          </w:tcPr>
          <w:p w:rsidR="00C472C0" w:rsidRPr="00D062BC" w:rsidRDefault="00C472C0" w:rsidP="003827D0">
            <w:pPr>
              <w:bidi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DA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DA6FA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Ea</w:t>
            </w:r>
            <w:proofErr w:type="spellEnd"/>
            <w:r w:rsidR="00DA6FAB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the plasmids </w:t>
            </w:r>
            <w:proofErr w:type="spellStart"/>
            <w:r w:rsidR="00DA6FAB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="00DA6FAB"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thG</w:t>
            </w:r>
            <w:proofErr w:type="spellEnd"/>
            <w:r w:rsidR="00DA6FA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</w:t>
            </w:r>
            <w:r w:rsidR="00DA6FAB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Q</w:t>
            </w:r>
            <w:r w:rsidR="00DA6FA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7</w:t>
            </w:r>
            <w:r w:rsidR="00DA6FAB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-</w:t>
            </w:r>
            <w:r w:rsidR="00DA6FAB" w:rsidRPr="00D062B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G</w:t>
            </w:r>
            <w:r w:rsidR="00DA6FA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A27A1D" w:rsidRPr="00D062BC" w:rsidTr="00164A37">
        <w:tc>
          <w:tcPr>
            <w:tcW w:w="3119" w:type="dxa"/>
          </w:tcPr>
          <w:p w:rsidR="00A27A1D" w:rsidRPr="00D062BC" w:rsidRDefault="00A27A1D" w:rsidP="00A27A1D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Ea</w:t>
            </w:r>
            <w:proofErr w:type="spellEnd"/>
            <w:r w:rsidRPr="00D062BC">
              <w:rPr>
                <w:rFonts w:asciiTheme="majorBidi" w:hAnsiTheme="majorBidi" w:cstheme="majorBidi"/>
              </w:rPr>
              <w:t>/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</w:rPr>
              <w:t>p</w:t>
            </w:r>
            <w:r>
              <w:rPr>
                <w:rFonts w:asciiTheme="majorBidi" w:hAnsiTheme="majorBidi" w:cstheme="majorBidi"/>
                <w:color w:val="000000"/>
              </w:rPr>
              <w:t>VSP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hsvB</w:t>
            </w:r>
            <w:proofErr w:type="spellEnd"/>
            <w:r w:rsidRPr="00D062BC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3827" w:type="dxa"/>
          </w:tcPr>
          <w:p w:rsidR="00A27A1D" w:rsidRPr="00D062BC" w:rsidRDefault="00A27A1D" w:rsidP="00A27A1D">
            <w:pPr>
              <w:bidi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6FA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Ea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rboring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</w:t>
            </w:r>
            <w:r w:rsidRPr="00A27A1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 w:rsidRPr="00A27A1D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B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A27A1D" w:rsidRDefault="00A27A1D" w:rsidP="00A27A1D">
            <w:pPr>
              <w:bidi w:val="0"/>
            </w:pPr>
            <w:r w:rsidRPr="0076195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A27A1D" w:rsidRPr="00D062BC" w:rsidTr="007F7BED">
        <w:tc>
          <w:tcPr>
            <w:tcW w:w="3119" w:type="dxa"/>
          </w:tcPr>
          <w:p w:rsidR="00A27A1D" w:rsidRDefault="00A27A1D" w:rsidP="00A27A1D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Ea</w:t>
            </w:r>
            <w:r w:rsidRPr="00D062BC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  <w:color w:val="000000"/>
              </w:rPr>
              <w:t>pQE70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 xml:space="preserve"> pseB</w:t>
            </w:r>
          </w:p>
        </w:tc>
        <w:tc>
          <w:tcPr>
            <w:tcW w:w="3827" w:type="dxa"/>
          </w:tcPr>
          <w:p w:rsidR="00A27A1D" w:rsidRPr="00D062BC" w:rsidRDefault="00A27A1D" w:rsidP="00A27A1D">
            <w:pPr>
              <w:bidi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6FA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Ea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rboring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3827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QE70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r w:rsidRPr="003827D0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seB</w:t>
            </w:r>
            <w:r w:rsidRPr="003827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A27A1D" w:rsidRDefault="00A27A1D" w:rsidP="00A27A1D">
            <w:pPr>
              <w:bidi w:val="0"/>
            </w:pPr>
            <w:r w:rsidRPr="0076195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C472C0" w:rsidRPr="00D062BC" w:rsidTr="007F7BED">
        <w:tc>
          <w:tcPr>
            <w:tcW w:w="3119" w:type="dxa"/>
          </w:tcPr>
          <w:p w:rsidR="00C472C0" w:rsidRPr="00D062BC" w:rsidRDefault="00843E85" w:rsidP="00DA6FAB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Ea</w:t>
            </w:r>
            <w:proofErr w:type="spellEnd"/>
            <w:r w:rsidRPr="00D062BC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C472C0" w:rsidRPr="00D062BC">
              <w:rPr>
                <w:rFonts w:asciiTheme="majorBidi" w:hAnsiTheme="majorBidi" w:cstheme="majorBidi"/>
                <w:color w:val="000000"/>
              </w:rPr>
              <w:t>/</w:t>
            </w:r>
            <w:proofErr w:type="spellStart"/>
            <w:r w:rsidR="00C472C0" w:rsidRPr="00D062BC">
              <w:rPr>
                <w:rFonts w:asciiTheme="majorBidi" w:hAnsiTheme="majorBidi" w:cstheme="majorBidi"/>
                <w:color w:val="000000"/>
              </w:rPr>
              <w:t>p</w:t>
            </w:r>
            <w:r w:rsidR="00DA6FAB">
              <w:rPr>
                <w:rFonts w:asciiTheme="majorBidi" w:hAnsiTheme="majorBidi" w:cstheme="majorBidi"/>
                <w:color w:val="000000"/>
              </w:rPr>
              <w:t>VSP</w:t>
            </w:r>
            <w:r w:rsidR="00C472C0"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="00C472C0" w:rsidRPr="00D062BC">
              <w:rPr>
                <w:rFonts w:asciiTheme="majorBidi" w:hAnsiTheme="majorBidi" w:cstheme="majorBidi"/>
                <w:i/>
                <w:iCs/>
                <w:color w:val="000000"/>
              </w:rPr>
              <w:t>hsvB</w:t>
            </w:r>
            <w:proofErr w:type="spellEnd"/>
            <w:r w:rsidR="00C472C0" w:rsidRPr="00D062BC">
              <w:rPr>
                <w:rFonts w:asciiTheme="majorBidi" w:hAnsiTheme="majorBidi" w:cstheme="majorBidi"/>
                <w:color w:val="000000"/>
              </w:rPr>
              <w:t>/</w:t>
            </w:r>
            <w:r w:rsidR="00845A82">
              <w:rPr>
                <w:rFonts w:asciiTheme="majorBidi" w:hAnsiTheme="majorBidi" w:cstheme="majorBidi"/>
                <w:color w:val="000000"/>
              </w:rPr>
              <w:t>pQE70</w:t>
            </w:r>
            <w:r w:rsidR="00C472C0"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="00C472C0" w:rsidRPr="00D062BC">
              <w:rPr>
                <w:rFonts w:asciiTheme="majorBidi" w:hAnsiTheme="majorBidi" w:cstheme="majorBidi"/>
                <w:i/>
                <w:iCs/>
                <w:color w:val="000000"/>
              </w:rPr>
              <w:t>pseB</w:t>
            </w:r>
          </w:p>
        </w:tc>
        <w:tc>
          <w:tcPr>
            <w:tcW w:w="3827" w:type="dxa"/>
          </w:tcPr>
          <w:p w:rsidR="00C472C0" w:rsidRPr="00D062BC" w:rsidRDefault="00C472C0" w:rsidP="003827D0">
            <w:pPr>
              <w:bidi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DA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DA6FA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Ea</w:t>
            </w:r>
            <w:proofErr w:type="spellEnd"/>
            <w:r w:rsidR="00DA6FAB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the plasmids </w:t>
            </w:r>
            <w:proofErr w:type="spellStart"/>
            <w:r w:rsidR="00DA6FAB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="00DA6FAB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B</w:t>
            </w:r>
            <w:proofErr w:type="spellEnd"/>
            <w:r w:rsidR="00DA6FA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</w:t>
            </w:r>
            <w:r w:rsidR="00DA6FAB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Q</w:t>
            </w:r>
            <w:r w:rsidR="00DA6FA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7</w:t>
            </w:r>
            <w:r w:rsidR="00DA6FAB" w:rsidRPr="00D062B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-</w:t>
            </w:r>
            <w:r w:rsidR="00DA6FAB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seB</w:t>
            </w:r>
            <w:r w:rsidR="00DA6FA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C472C0" w:rsidRPr="00D062BC" w:rsidTr="007F7BED">
        <w:tc>
          <w:tcPr>
            <w:tcW w:w="3119" w:type="dxa"/>
          </w:tcPr>
          <w:p w:rsidR="00C472C0" w:rsidRPr="00DA6FAB" w:rsidRDefault="00C472C0" w:rsidP="00DA6FAB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A6FAB">
              <w:rPr>
                <w:rFonts w:asciiTheme="majorBidi" w:hAnsiTheme="majorBidi" w:cstheme="majorBidi"/>
                <w:b/>
                <w:bCs/>
                <w:i/>
                <w:iCs/>
              </w:rPr>
              <w:t>Dickeya solani</w:t>
            </w:r>
            <w:r w:rsidRPr="00DA6FAB">
              <w:rPr>
                <w:rFonts w:asciiTheme="majorBidi" w:hAnsiTheme="majorBidi" w:cstheme="majorBidi"/>
                <w:b/>
                <w:bCs/>
              </w:rPr>
              <w:t xml:space="preserve">  3228</w:t>
            </w:r>
            <w:r w:rsidR="00DA6FAB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="00DA6FAB" w:rsidRPr="00DA6FAB">
              <w:rPr>
                <w:rFonts w:asciiTheme="majorBidi" w:hAnsiTheme="majorBidi" w:cstheme="majorBidi"/>
                <w:color w:val="000000"/>
              </w:rPr>
              <w:t>(</w:t>
            </w:r>
            <w:r w:rsidR="00DA6FAB" w:rsidRPr="00DA6FAB">
              <w:rPr>
                <w:rFonts w:asciiTheme="majorBidi" w:hAnsiTheme="majorBidi" w:cstheme="majorBidi"/>
                <w:i/>
                <w:iCs/>
                <w:color w:val="000000"/>
              </w:rPr>
              <w:t>Ds</w:t>
            </w:r>
            <w:r w:rsidR="00DA6FAB" w:rsidRPr="00DA6FAB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3827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DA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wild type, pathogenic strain.</w:t>
            </w:r>
          </w:p>
        </w:tc>
        <w:tc>
          <w:tcPr>
            <w:tcW w:w="2835" w:type="dxa"/>
          </w:tcPr>
          <w:p w:rsidR="00C472C0" w:rsidRPr="00D062BC" w:rsidRDefault="004727D2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nulis laboratory</w:t>
            </w:r>
          </w:p>
        </w:tc>
      </w:tr>
      <w:tr w:rsidR="00CF0CDE" w:rsidRPr="00D062BC" w:rsidTr="007F7BED">
        <w:tc>
          <w:tcPr>
            <w:tcW w:w="3119" w:type="dxa"/>
          </w:tcPr>
          <w:p w:rsidR="00CF0CDE" w:rsidRPr="00E473F3" w:rsidRDefault="00CF0CDE" w:rsidP="00CF0CDE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i/>
                <w:iCs/>
              </w:rPr>
              <w:t>Ds</w:t>
            </w:r>
            <w:r>
              <w:t>/pQE70/</w:t>
            </w:r>
            <w:r w:rsidRPr="003D1602">
              <w:t>pVSP</w:t>
            </w:r>
            <w:r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3827" w:type="dxa"/>
          </w:tcPr>
          <w:p w:rsidR="00CF0CDE" w:rsidRPr="00D062BC" w:rsidRDefault="00CF0CDE" w:rsidP="00CF0CDE">
            <w:pPr>
              <w:bidi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E473F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Ds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the vecto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QE70 and </w:t>
            </w:r>
            <w:r w:rsidRPr="003D1602">
              <w:rPr>
                <w:rFonts w:ascii="Times New Roman" w:hAnsi="Times New Roman" w:cs="Times New Roman"/>
                <w:sz w:val="24"/>
                <w:szCs w:val="24"/>
              </w:rPr>
              <w:t>pV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</w:p>
        </w:tc>
        <w:tc>
          <w:tcPr>
            <w:tcW w:w="2835" w:type="dxa"/>
          </w:tcPr>
          <w:p w:rsidR="00CF0CDE" w:rsidRPr="00D062BC" w:rsidRDefault="00CF0CDE" w:rsidP="00CF0CDE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CF0CDE" w:rsidRPr="00D062BC" w:rsidTr="007F7BED">
        <w:tc>
          <w:tcPr>
            <w:tcW w:w="3119" w:type="dxa"/>
          </w:tcPr>
          <w:p w:rsidR="00CF0CDE" w:rsidRPr="00D062BC" w:rsidRDefault="00CF0CDE" w:rsidP="00CF0CDE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i/>
                <w:iCs/>
              </w:rPr>
              <w:t>Ds</w:t>
            </w:r>
            <w:r w:rsidRPr="00D062BC">
              <w:rPr>
                <w:rFonts w:asciiTheme="majorBidi" w:hAnsiTheme="majorBidi" w:cstheme="majorBidi"/>
              </w:rPr>
              <w:t xml:space="preserve"> /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</w:rPr>
              <w:t>p</w:t>
            </w:r>
            <w:r>
              <w:rPr>
                <w:rFonts w:asciiTheme="majorBidi" w:hAnsiTheme="majorBidi" w:cstheme="majorBidi"/>
                <w:color w:val="000000"/>
              </w:rPr>
              <w:t>VSP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pthG</w:t>
            </w:r>
            <w:proofErr w:type="spellEnd"/>
            <w:r w:rsidRPr="00D062BC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3827" w:type="dxa"/>
          </w:tcPr>
          <w:p w:rsidR="00CF0CDE" w:rsidRPr="00252FCD" w:rsidRDefault="00CF0CDE" w:rsidP="00CF0CDE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f</w:t>
            </w:r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252FC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s</w:t>
            </w:r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</w:t>
            </w:r>
            <w:proofErr w:type="spellStart"/>
            <w:r w:rsidRPr="00252FC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Pr="00252FCD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thG</w:t>
            </w:r>
            <w:proofErr w:type="spellEnd"/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CF0CDE" w:rsidRPr="00D062BC" w:rsidRDefault="00CF0CDE" w:rsidP="00CF0CDE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CF0CDE" w:rsidRPr="00D062BC" w:rsidTr="007F7BED">
        <w:tc>
          <w:tcPr>
            <w:tcW w:w="3119" w:type="dxa"/>
          </w:tcPr>
          <w:p w:rsidR="00CF0CDE" w:rsidRDefault="00CF0CDE" w:rsidP="00CF0CDE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>
              <w:rPr>
                <w:i/>
                <w:iCs/>
              </w:rPr>
              <w:t>Ds</w:t>
            </w:r>
            <w:r w:rsidRPr="00D062BC">
              <w:rPr>
                <w:rFonts w:asciiTheme="majorBidi" w:hAnsiTheme="majorBidi" w:cstheme="majorBidi"/>
              </w:rPr>
              <w:t xml:space="preserve"> /</w:t>
            </w:r>
            <w:r>
              <w:rPr>
                <w:rFonts w:asciiTheme="majorBidi" w:hAnsiTheme="majorBidi" w:cstheme="majorBidi"/>
                <w:color w:val="000000"/>
              </w:rPr>
              <w:t xml:space="preserve"> pQE70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hsvG</w:t>
            </w:r>
          </w:p>
        </w:tc>
        <w:tc>
          <w:tcPr>
            <w:tcW w:w="3827" w:type="dxa"/>
          </w:tcPr>
          <w:p w:rsidR="00CF0CDE" w:rsidRPr="00252FCD" w:rsidRDefault="00CF0CDE" w:rsidP="00CF0CDE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f</w:t>
            </w:r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mp</w:t>
            </w:r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252FC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s</w:t>
            </w:r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</w:t>
            </w:r>
            <w:r w:rsidRPr="00252FC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QE70-</w:t>
            </w:r>
            <w:r w:rsidRPr="00252FCD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lastRenderedPageBreak/>
              <w:t>hsvG</w:t>
            </w:r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CF0CDE" w:rsidRPr="00D062BC" w:rsidRDefault="00CF0CDE" w:rsidP="00CF0CDE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F0CDE" w:rsidRPr="00D062BC" w:rsidTr="007F7BED">
        <w:tc>
          <w:tcPr>
            <w:tcW w:w="3119" w:type="dxa"/>
          </w:tcPr>
          <w:p w:rsidR="00CF0CDE" w:rsidRPr="00D062BC" w:rsidRDefault="00CF0CDE" w:rsidP="00CF0CDE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i/>
                <w:iCs/>
              </w:rPr>
              <w:t>Ds</w:t>
            </w:r>
            <w:r w:rsidRPr="00D062BC">
              <w:rPr>
                <w:rFonts w:asciiTheme="majorBidi" w:hAnsiTheme="majorBidi" w:cstheme="majorBidi"/>
              </w:rPr>
              <w:t xml:space="preserve"> /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</w:rPr>
              <w:t>p</w:t>
            </w:r>
            <w:r>
              <w:rPr>
                <w:rFonts w:asciiTheme="majorBidi" w:hAnsiTheme="majorBidi" w:cstheme="majorBidi"/>
                <w:color w:val="000000"/>
              </w:rPr>
              <w:t>VSP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pthG</w:t>
            </w:r>
            <w:proofErr w:type="spellEnd"/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/</w:t>
            </w:r>
            <w:r>
              <w:rPr>
                <w:rFonts w:asciiTheme="majorBidi" w:hAnsiTheme="majorBidi" w:cstheme="majorBidi"/>
                <w:color w:val="000000"/>
              </w:rPr>
              <w:t>pQE70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hsvG</w:t>
            </w:r>
          </w:p>
        </w:tc>
        <w:tc>
          <w:tcPr>
            <w:tcW w:w="3827" w:type="dxa"/>
          </w:tcPr>
          <w:p w:rsidR="00CF0CDE" w:rsidRPr="00252FCD" w:rsidRDefault="00CF0CDE" w:rsidP="00CF0CDE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f</w:t>
            </w:r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mp</w:t>
            </w:r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252FC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s</w:t>
            </w:r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the plasmids </w:t>
            </w:r>
            <w:proofErr w:type="spellStart"/>
            <w:r w:rsidRPr="00252FC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Pr="00252FCD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thG</w:t>
            </w:r>
            <w:proofErr w:type="spellEnd"/>
            <w:r w:rsidRPr="00252FC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 pQE70-</w:t>
            </w:r>
            <w:r w:rsidRPr="00252FCD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G</w:t>
            </w:r>
            <w:r w:rsidRPr="00252FC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CF0CDE" w:rsidRPr="00D062BC" w:rsidRDefault="00CF0CDE" w:rsidP="00CF0CDE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CF0CDE" w:rsidRPr="00D062BC" w:rsidTr="007F7BED">
        <w:tc>
          <w:tcPr>
            <w:tcW w:w="3119" w:type="dxa"/>
          </w:tcPr>
          <w:p w:rsidR="00CF0CDE" w:rsidRPr="00D062BC" w:rsidRDefault="00CF0CDE" w:rsidP="00CF0CDE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i/>
                <w:iCs/>
              </w:rPr>
              <w:t>Ds</w:t>
            </w:r>
            <w:r w:rsidRPr="00D062BC">
              <w:rPr>
                <w:rFonts w:asciiTheme="majorBidi" w:hAnsiTheme="majorBidi" w:cstheme="majorBidi"/>
              </w:rPr>
              <w:t xml:space="preserve"> /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</w:rPr>
              <w:t>p</w:t>
            </w:r>
            <w:r>
              <w:rPr>
                <w:rFonts w:asciiTheme="majorBidi" w:hAnsiTheme="majorBidi" w:cstheme="majorBidi"/>
                <w:color w:val="000000"/>
              </w:rPr>
              <w:t>VSP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hsvB</w:t>
            </w:r>
            <w:proofErr w:type="spellEnd"/>
            <w:r w:rsidRPr="00D062BC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3827" w:type="dxa"/>
          </w:tcPr>
          <w:p w:rsidR="00CF0CDE" w:rsidRPr="00252FCD" w:rsidRDefault="00CF0CDE" w:rsidP="00CF0CDE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f</w:t>
            </w:r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252FC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s</w:t>
            </w:r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</w:t>
            </w:r>
            <w:proofErr w:type="spellStart"/>
            <w:r w:rsidRPr="00252FC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Pr="00252FCD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B</w:t>
            </w:r>
            <w:proofErr w:type="spellEnd"/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CF0CDE" w:rsidRDefault="00CF0CDE" w:rsidP="00CF0CDE">
            <w:pPr>
              <w:bidi w:val="0"/>
            </w:pPr>
            <w:r w:rsidRPr="0076195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CF0CDE" w:rsidRPr="00D062BC" w:rsidTr="007F7BED">
        <w:tc>
          <w:tcPr>
            <w:tcW w:w="3119" w:type="dxa"/>
          </w:tcPr>
          <w:p w:rsidR="00CF0CDE" w:rsidRDefault="00CF0CDE" w:rsidP="00CF0CDE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>
              <w:rPr>
                <w:i/>
                <w:iCs/>
              </w:rPr>
              <w:t>Ds</w:t>
            </w:r>
            <w:r w:rsidRPr="00D062BC">
              <w:rPr>
                <w:rFonts w:asciiTheme="majorBidi" w:hAnsiTheme="majorBidi" w:cstheme="majorBidi"/>
              </w:rPr>
              <w:t xml:space="preserve"> /</w:t>
            </w:r>
            <w:r>
              <w:rPr>
                <w:rFonts w:asciiTheme="majorBidi" w:hAnsiTheme="majorBidi" w:cstheme="majorBidi"/>
                <w:color w:val="000000"/>
              </w:rPr>
              <w:t>pQE70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 xml:space="preserve"> pseB</w:t>
            </w:r>
          </w:p>
        </w:tc>
        <w:tc>
          <w:tcPr>
            <w:tcW w:w="3827" w:type="dxa"/>
          </w:tcPr>
          <w:p w:rsidR="00CF0CDE" w:rsidRPr="00252FCD" w:rsidRDefault="00CF0CDE" w:rsidP="00CF0CDE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f</w:t>
            </w:r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mp</w:t>
            </w:r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252FC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s</w:t>
            </w:r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</w:t>
            </w:r>
            <w:r w:rsidRPr="00252FC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QE70-</w:t>
            </w:r>
            <w:r w:rsidRPr="00252FCD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pseB</w:t>
            </w:r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CF0CDE" w:rsidRDefault="00CF0CDE" w:rsidP="00CF0CDE">
            <w:pPr>
              <w:bidi w:val="0"/>
            </w:pPr>
            <w:r w:rsidRPr="0076195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CF0CDE" w:rsidRPr="00D062BC" w:rsidTr="007F7BED">
        <w:tc>
          <w:tcPr>
            <w:tcW w:w="3119" w:type="dxa"/>
          </w:tcPr>
          <w:p w:rsidR="00CF0CDE" w:rsidRPr="00D062BC" w:rsidRDefault="00CF0CDE" w:rsidP="00CF0CDE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i/>
                <w:iCs/>
              </w:rPr>
              <w:t>Ds</w:t>
            </w:r>
            <w:r w:rsidRPr="00D062BC">
              <w:rPr>
                <w:rFonts w:asciiTheme="majorBidi" w:hAnsiTheme="majorBidi" w:cstheme="majorBidi"/>
                <w:color w:val="000000"/>
              </w:rPr>
              <w:t xml:space="preserve"> /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</w:rPr>
              <w:t>p</w:t>
            </w:r>
            <w:r>
              <w:rPr>
                <w:rFonts w:asciiTheme="majorBidi" w:hAnsiTheme="majorBidi" w:cstheme="majorBidi"/>
                <w:color w:val="000000"/>
              </w:rPr>
              <w:t>VSP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hsvB</w:t>
            </w:r>
            <w:proofErr w:type="spellEnd"/>
            <w:r w:rsidRPr="00D062BC">
              <w:rPr>
                <w:rFonts w:asciiTheme="majorBidi" w:hAnsiTheme="majorBidi" w:cstheme="majorBidi"/>
                <w:color w:val="000000"/>
              </w:rPr>
              <w:t>/</w:t>
            </w:r>
            <w:r>
              <w:rPr>
                <w:rFonts w:asciiTheme="majorBidi" w:hAnsiTheme="majorBidi" w:cstheme="majorBidi"/>
                <w:color w:val="000000"/>
              </w:rPr>
              <w:t>pQE70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pseB</w:t>
            </w:r>
          </w:p>
        </w:tc>
        <w:tc>
          <w:tcPr>
            <w:tcW w:w="3827" w:type="dxa"/>
          </w:tcPr>
          <w:p w:rsidR="00CF0CDE" w:rsidRPr="00252FCD" w:rsidRDefault="00CF0CDE" w:rsidP="00CF0CDE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f</w:t>
            </w:r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mp</w:t>
            </w:r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252FC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s</w:t>
            </w:r>
            <w:r w:rsidRPr="00252F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the plasmids </w:t>
            </w:r>
            <w:proofErr w:type="spellStart"/>
            <w:r w:rsidRPr="00252FC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Pr="00252FCD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B</w:t>
            </w:r>
            <w:proofErr w:type="spellEnd"/>
            <w:r w:rsidRPr="00252FC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 pQE70-</w:t>
            </w:r>
            <w:r w:rsidRPr="00252FCD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seB</w:t>
            </w:r>
            <w:r w:rsidRPr="00252FC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CF0CDE" w:rsidRPr="00D062BC" w:rsidRDefault="00CF0CDE" w:rsidP="00CF0CDE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C472C0" w:rsidRPr="00D062BC" w:rsidTr="007F7BED">
        <w:tc>
          <w:tcPr>
            <w:tcW w:w="3119" w:type="dxa"/>
          </w:tcPr>
          <w:p w:rsidR="00C472C0" w:rsidRPr="00D062BC" w:rsidRDefault="00C472C0" w:rsidP="007F7BED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F6348E">
              <w:rPr>
                <w:rFonts w:asciiTheme="majorBidi" w:hAnsiTheme="majorBidi" w:cstheme="majorBidi"/>
                <w:b/>
                <w:bCs/>
                <w:i/>
                <w:iCs/>
              </w:rPr>
              <w:t>X. campestris</w:t>
            </w:r>
            <w:r w:rsidRPr="00F6348E">
              <w:rPr>
                <w:rFonts w:asciiTheme="majorBidi" w:hAnsiTheme="majorBidi" w:cstheme="majorBidi"/>
                <w:b/>
                <w:bCs/>
              </w:rPr>
              <w:t xml:space="preserve"> pv.</w:t>
            </w:r>
            <w:r w:rsidRPr="00F6348E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proofErr w:type="spellStart"/>
            <w:r w:rsidRPr="00F6348E">
              <w:rPr>
                <w:rFonts w:asciiTheme="majorBidi" w:hAnsiTheme="majorBidi" w:cstheme="majorBidi"/>
                <w:b/>
                <w:bCs/>
                <w:i/>
                <w:iCs/>
              </w:rPr>
              <w:t>campestris</w:t>
            </w:r>
            <w:proofErr w:type="spellEnd"/>
            <w:r w:rsidRPr="00D062BC">
              <w:rPr>
                <w:rFonts w:asciiTheme="majorBidi" w:hAnsiTheme="majorBidi" w:cstheme="majorBidi"/>
              </w:rPr>
              <w:t xml:space="preserve">  </w:t>
            </w:r>
            <w:r w:rsidRPr="00F6348E">
              <w:rPr>
                <w:rFonts w:asciiTheme="majorBidi" w:hAnsiTheme="majorBidi" w:cstheme="majorBidi"/>
                <w:b/>
                <w:bCs/>
              </w:rPr>
              <w:t>R105</w:t>
            </w:r>
            <w:r w:rsidR="00F6348E">
              <w:rPr>
                <w:rFonts w:asciiTheme="majorBidi" w:hAnsiTheme="majorBidi" w:cstheme="majorBidi"/>
                <w:color w:val="000000"/>
              </w:rPr>
              <w:t xml:space="preserve"> (</w:t>
            </w:r>
            <w:proofErr w:type="spellStart"/>
            <w:r w:rsidR="00F6348E" w:rsidRPr="00F6348E">
              <w:rPr>
                <w:rFonts w:asciiTheme="majorBidi" w:hAnsiTheme="majorBidi" w:cstheme="majorBidi"/>
                <w:i/>
                <w:iCs/>
                <w:color w:val="000000"/>
              </w:rPr>
              <w:t>Xcc</w:t>
            </w:r>
            <w:proofErr w:type="spellEnd"/>
            <w:r w:rsidR="00F6348E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3827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</w:t>
            </w:r>
            <w:r w:rsidRPr="00D0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F63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wild type, pathogenic strain.</w:t>
            </w:r>
          </w:p>
        </w:tc>
        <w:tc>
          <w:tcPr>
            <w:tcW w:w="2835" w:type="dxa"/>
          </w:tcPr>
          <w:p w:rsidR="00C472C0" w:rsidRPr="00D062BC" w:rsidRDefault="004727D2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nulis Laboratory</w:t>
            </w:r>
          </w:p>
        </w:tc>
      </w:tr>
      <w:tr w:rsidR="001B33A6" w:rsidRPr="00D062BC" w:rsidTr="007F7BED">
        <w:tc>
          <w:tcPr>
            <w:tcW w:w="3119" w:type="dxa"/>
          </w:tcPr>
          <w:p w:rsidR="001B33A6" w:rsidRPr="00E473F3" w:rsidRDefault="001B33A6" w:rsidP="001B33A6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6348E">
              <w:rPr>
                <w:rFonts w:asciiTheme="majorBidi" w:hAnsiTheme="majorBidi" w:cstheme="majorBidi"/>
                <w:i/>
                <w:iCs/>
                <w:color w:val="000000"/>
              </w:rPr>
              <w:t>Xcc</w:t>
            </w:r>
            <w:proofErr w:type="spellEnd"/>
            <w:r>
              <w:t xml:space="preserve"> /pQE70/</w:t>
            </w:r>
            <w:r w:rsidRPr="003D1602">
              <w:t>pVSP</w:t>
            </w:r>
            <w:r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3827" w:type="dxa"/>
          </w:tcPr>
          <w:p w:rsidR="001B33A6" w:rsidRPr="001B33A6" w:rsidRDefault="001B33A6" w:rsidP="001B33A6">
            <w:pPr>
              <w:bidi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33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</w:t>
            </w:r>
            <w:r w:rsidRPr="001B33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1B33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B33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Pr="001B33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1B33A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B33A6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Xcc</w:t>
            </w:r>
            <w:proofErr w:type="spellEnd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the vectors </w:t>
            </w:r>
            <w:r w:rsidRPr="001B33A6">
              <w:rPr>
                <w:rFonts w:ascii="Times New Roman" w:hAnsi="Times New Roman" w:cs="Times New Roman"/>
                <w:sz w:val="24"/>
                <w:szCs w:val="24"/>
              </w:rPr>
              <w:t>pQE70 and pVSP61.</w:t>
            </w:r>
          </w:p>
        </w:tc>
        <w:tc>
          <w:tcPr>
            <w:tcW w:w="2835" w:type="dxa"/>
          </w:tcPr>
          <w:p w:rsidR="001B33A6" w:rsidRPr="00D062BC" w:rsidRDefault="001B33A6" w:rsidP="001B33A6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B33A6" w:rsidRPr="00D062BC" w:rsidTr="007F7BED">
        <w:tc>
          <w:tcPr>
            <w:tcW w:w="3119" w:type="dxa"/>
          </w:tcPr>
          <w:p w:rsidR="001B33A6" w:rsidRPr="00D062BC" w:rsidRDefault="001B33A6" w:rsidP="001B33A6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6348E">
              <w:rPr>
                <w:rFonts w:asciiTheme="majorBidi" w:hAnsiTheme="majorBidi" w:cstheme="majorBidi"/>
                <w:i/>
                <w:iCs/>
                <w:color w:val="000000"/>
              </w:rPr>
              <w:t>Xcc</w:t>
            </w:r>
            <w:proofErr w:type="spellEnd"/>
            <w:r w:rsidRPr="00D062BC">
              <w:rPr>
                <w:rFonts w:asciiTheme="majorBidi" w:hAnsiTheme="majorBidi" w:cstheme="majorBidi"/>
              </w:rPr>
              <w:t xml:space="preserve"> /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</w:rPr>
              <w:t>p</w:t>
            </w:r>
            <w:r>
              <w:rPr>
                <w:rFonts w:asciiTheme="majorBidi" w:hAnsiTheme="majorBidi" w:cstheme="majorBidi"/>
                <w:color w:val="000000"/>
              </w:rPr>
              <w:t>VSP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pthG</w:t>
            </w:r>
            <w:proofErr w:type="spellEnd"/>
            <w:r w:rsidRPr="00D062BC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3827" w:type="dxa"/>
          </w:tcPr>
          <w:p w:rsidR="001B33A6" w:rsidRPr="001B33A6" w:rsidRDefault="001B33A6" w:rsidP="001B33A6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f</w:t>
            </w:r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B33A6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Xcc</w:t>
            </w:r>
            <w:proofErr w:type="spellEnd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</w:t>
            </w:r>
            <w:proofErr w:type="spellStart"/>
            <w:r w:rsidRPr="001B3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Pr="001B33A6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thG</w:t>
            </w:r>
            <w:proofErr w:type="spellEnd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1B33A6" w:rsidRPr="00D062BC" w:rsidRDefault="001B33A6" w:rsidP="001B33A6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B33A6" w:rsidRPr="00D062BC" w:rsidTr="007F7BED">
        <w:tc>
          <w:tcPr>
            <w:tcW w:w="3119" w:type="dxa"/>
          </w:tcPr>
          <w:p w:rsidR="001B33A6" w:rsidRDefault="001B33A6" w:rsidP="001B33A6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F6348E">
              <w:rPr>
                <w:rFonts w:asciiTheme="majorBidi" w:hAnsiTheme="majorBidi" w:cstheme="majorBidi"/>
                <w:i/>
                <w:iCs/>
                <w:color w:val="000000"/>
              </w:rPr>
              <w:t>Xcc</w:t>
            </w:r>
            <w:proofErr w:type="spellEnd"/>
            <w:r w:rsidRPr="00D062BC">
              <w:rPr>
                <w:rFonts w:asciiTheme="majorBidi" w:hAnsiTheme="majorBidi" w:cstheme="majorBidi"/>
              </w:rPr>
              <w:t xml:space="preserve"> /</w:t>
            </w:r>
            <w:r>
              <w:rPr>
                <w:rFonts w:asciiTheme="majorBidi" w:hAnsiTheme="majorBidi" w:cstheme="majorBidi"/>
                <w:color w:val="000000"/>
              </w:rPr>
              <w:t xml:space="preserve"> pQE70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hsvG</w:t>
            </w:r>
          </w:p>
        </w:tc>
        <w:tc>
          <w:tcPr>
            <w:tcW w:w="3827" w:type="dxa"/>
          </w:tcPr>
          <w:p w:rsidR="001B33A6" w:rsidRPr="001B33A6" w:rsidRDefault="001B33A6" w:rsidP="001B33A6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f</w:t>
            </w:r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mp</w:t>
            </w:r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B33A6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Xcc</w:t>
            </w:r>
            <w:proofErr w:type="spellEnd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</w:t>
            </w:r>
            <w:r w:rsidRPr="001B3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QE70-</w:t>
            </w:r>
            <w:r w:rsidRPr="001B33A6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G</w:t>
            </w:r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1B33A6" w:rsidRPr="00D062BC" w:rsidRDefault="001B33A6" w:rsidP="001B33A6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33A6" w:rsidRPr="00D062BC" w:rsidTr="007F7BED">
        <w:tc>
          <w:tcPr>
            <w:tcW w:w="3119" w:type="dxa"/>
          </w:tcPr>
          <w:p w:rsidR="001B33A6" w:rsidRPr="00D062BC" w:rsidRDefault="001B33A6" w:rsidP="001B33A6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6348E">
              <w:rPr>
                <w:rFonts w:asciiTheme="majorBidi" w:hAnsiTheme="majorBidi" w:cstheme="majorBidi"/>
                <w:i/>
                <w:iCs/>
                <w:color w:val="000000"/>
              </w:rPr>
              <w:t>Xcc</w:t>
            </w:r>
            <w:proofErr w:type="spellEnd"/>
            <w:r w:rsidRPr="00D062BC">
              <w:rPr>
                <w:rFonts w:asciiTheme="majorBidi" w:hAnsiTheme="majorBidi" w:cstheme="majorBidi"/>
              </w:rPr>
              <w:t xml:space="preserve"> /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</w:rPr>
              <w:t>p</w:t>
            </w:r>
            <w:r>
              <w:rPr>
                <w:rFonts w:asciiTheme="majorBidi" w:hAnsiTheme="majorBidi" w:cstheme="majorBidi"/>
                <w:color w:val="000000"/>
              </w:rPr>
              <w:t>VSP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pthG</w:t>
            </w:r>
            <w:proofErr w:type="spellEnd"/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/</w:t>
            </w:r>
            <w:r>
              <w:rPr>
                <w:rFonts w:asciiTheme="majorBidi" w:hAnsiTheme="majorBidi" w:cstheme="majorBidi"/>
                <w:color w:val="000000"/>
              </w:rPr>
              <w:t>pQE70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hsvG</w:t>
            </w:r>
          </w:p>
        </w:tc>
        <w:tc>
          <w:tcPr>
            <w:tcW w:w="3827" w:type="dxa"/>
          </w:tcPr>
          <w:p w:rsidR="001B33A6" w:rsidRPr="001B33A6" w:rsidRDefault="001B33A6" w:rsidP="001B33A6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f</w:t>
            </w:r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mp</w:t>
            </w:r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B33A6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Xcc</w:t>
            </w:r>
            <w:proofErr w:type="spellEnd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the plasmids </w:t>
            </w:r>
            <w:proofErr w:type="spellStart"/>
            <w:r w:rsidRPr="001B3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Pr="001B33A6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thG</w:t>
            </w:r>
            <w:proofErr w:type="spellEnd"/>
            <w:r w:rsidRPr="001B3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 pQE70-</w:t>
            </w:r>
            <w:r w:rsidRPr="001B33A6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G</w:t>
            </w:r>
            <w:r w:rsidRPr="001B3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1B33A6" w:rsidRPr="00D062BC" w:rsidRDefault="001B33A6" w:rsidP="001B33A6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B33A6" w:rsidRPr="00D062BC" w:rsidTr="007F7BED">
        <w:tc>
          <w:tcPr>
            <w:tcW w:w="3119" w:type="dxa"/>
          </w:tcPr>
          <w:p w:rsidR="001B33A6" w:rsidRPr="00D062BC" w:rsidRDefault="001B33A6" w:rsidP="001B33A6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6348E">
              <w:rPr>
                <w:rFonts w:asciiTheme="majorBidi" w:hAnsiTheme="majorBidi" w:cstheme="majorBidi"/>
                <w:i/>
                <w:iCs/>
                <w:color w:val="000000"/>
              </w:rPr>
              <w:t>Xcc</w:t>
            </w:r>
            <w:proofErr w:type="spellEnd"/>
            <w:r w:rsidRPr="00D062BC">
              <w:rPr>
                <w:rFonts w:asciiTheme="majorBidi" w:hAnsiTheme="majorBidi" w:cstheme="majorBidi"/>
              </w:rPr>
              <w:t xml:space="preserve"> /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</w:rPr>
              <w:t>p</w:t>
            </w:r>
            <w:r>
              <w:rPr>
                <w:rFonts w:asciiTheme="majorBidi" w:hAnsiTheme="majorBidi" w:cstheme="majorBidi"/>
                <w:color w:val="000000"/>
              </w:rPr>
              <w:t>VSP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hsvB</w:t>
            </w:r>
            <w:proofErr w:type="spellEnd"/>
            <w:r w:rsidRPr="00D062BC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3827" w:type="dxa"/>
          </w:tcPr>
          <w:p w:rsidR="001B33A6" w:rsidRPr="001B33A6" w:rsidRDefault="001B33A6" w:rsidP="001B33A6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f</w:t>
            </w:r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B33A6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Xcc</w:t>
            </w:r>
            <w:proofErr w:type="spellEnd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</w:t>
            </w:r>
            <w:proofErr w:type="spellStart"/>
            <w:r w:rsidRPr="001B3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Pr="001B33A6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B</w:t>
            </w:r>
            <w:proofErr w:type="spellEnd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1B33A6" w:rsidRDefault="001B33A6" w:rsidP="001B33A6">
            <w:pPr>
              <w:bidi w:val="0"/>
            </w:pPr>
            <w:r w:rsidRPr="0076195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B33A6" w:rsidRPr="00D062BC" w:rsidTr="007F7BED">
        <w:tc>
          <w:tcPr>
            <w:tcW w:w="3119" w:type="dxa"/>
          </w:tcPr>
          <w:p w:rsidR="001B33A6" w:rsidRDefault="001B33A6" w:rsidP="001B33A6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F6348E">
              <w:rPr>
                <w:rFonts w:asciiTheme="majorBidi" w:hAnsiTheme="majorBidi" w:cstheme="majorBidi"/>
                <w:i/>
                <w:iCs/>
                <w:color w:val="000000"/>
              </w:rPr>
              <w:t>Xcc</w:t>
            </w:r>
            <w:proofErr w:type="spellEnd"/>
            <w:r w:rsidRPr="00D062BC">
              <w:rPr>
                <w:rFonts w:asciiTheme="majorBidi" w:hAnsiTheme="majorBidi" w:cstheme="majorBidi"/>
              </w:rPr>
              <w:t xml:space="preserve"> /</w:t>
            </w:r>
            <w:r>
              <w:rPr>
                <w:rFonts w:asciiTheme="majorBidi" w:hAnsiTheme="majorBidi" w:cstheme="majorBidi"/>
                <w:color w:val="000000"/>
              </w:rPr>
              <w:t>pQE70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pseB</w:t>
            </w:r>
            <w:proofErr w:type="spellEnd"/>
          </w:p>
        </w:tc>
        <w:tc>
          <w:tcPr>
            <w:tcW w:w="3827" w:type="dxa"/>
          </w:tcPr>
          <w:p w:rsidR="001B33A6" w:rsidRPr="001B33A6" w:rsidRDefault="001B33A6" w:rsidP="001B33A6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f</w:t>
            </w:r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mp</w:t>
            </w:r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B33A6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Xcc</w:t>
            </w:r>
            <w:proofErr w:type="spellEnd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</w:t>
            </w:r>
            <w:r w:rsidRPr="001B3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QE70-</w:t>
            </w:r>
            <w:r w:rsidRPr="001B33A6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pseB</w:t>
            </w:r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1B33A6" w:rsidRDefault="001B33A6" w:rsidP="001B33A6">
            <w:pPr>
              <w:bidi w:val="0"/>
            </w:pPr>
            <w:r w:rsidRPr="0076195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B33A6" w:rsidRPr="00D062BC" w:rsidTr="007F7BED">
        <w:tc>
          <w:tcPr>
            <w:tcW w:w="3119" w:type="dxa"/>
          </w:tcPr>
          <w:p w:rsidR="001B33A6" w:rsidRPr="00D062BC" w:rsidRDefault="001B33A6" w:rsidP="001B33A6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6348E">
              <w:rPr>
                <w:rFonts w:asciiTheme="majorBidi" w:hAnsiTheme="majorBidi" w:cstheme="majorBidi"/>
                <w:i/>
                <w:iCs/>
                <w:color w:val="000000"/>
              </w:rPr>
              <w:lastRenderedPageBreak/>
              <w:t>Xcc</w:t>
            </w:r>
            <w:proofErr w:type="spellEnd"/>
            <w:r w:rsidRPr="00D062BC">
              <w:rPr>
                <w:rFonts w:asciiTheme="majorBidi" w:hAnsiTheme="majorBidi" w:cstheme="majorBidi"/>
                <w:color w:val="000000"/>
              </w:rPr>
              <w:t xml:space="preserve"> /</w:t>
            </w:r>
            <w:proofErr w:type="spellStart"/>
            <w:r w:rsidRPr="00D062BC">
              <w:rPr>
                <w:rFonts w:asciiTheme="majorBidi" w:hAnsiTheme="majorBidi" w:cstheme="majorBidi"/>
                <w:color w:val="000000"/>
              </w:rPr>
              <w:t>p</w:t>
            </w:r>
            <w:r>
              <w:rPr>
                <w:rFonts w:asciiTheme="majorBidi" w:hAnsiTheme="majorBidi" w:cstheme="majorBidi"/>
                <w:color w:val="000000"/>
              </w:rPr>
              <w:t>VSP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hsvB</w:t>
            </w:r>
            <w:proofErr w:type="spellEnd"/>
            <w:r w:rsidRPr="00D062BC">
              <w:rPr>
                <w:rFonts w:asciiTheme="majorBidi" w:hAnsiTheme="majorBidi" w:cstheme="majorBidi"/>
                <w:color w:val="000000"/>
              </w:rPr>
              <w:t>/</w:t>
            </w:r>
            <w:r>
              <w:rPr>
                <w:rFonts w:asciiTheme="majorBidi" w:hAnsiTheme="majorBidi" w:cstheme="majorBidi"/>
                <w:color w:val="000000"/>
              </w:rPr>
              <w:t>pQE70</w:t>
            </w:r>
            <w:r w:rsidRPr="00D062BC">
              <w:rPr>
                <w:rFonts w:asciiTheme="majorBidi" w:hAnsiTheme="majorBidi" w:cstheme="majorBidi"/>
                <w:color w:val="000000"/>
              </w:rPr>
              <w:t>-</w:t>
            </w:r>
            <w:r w:rsidRPr="00D062BC">
              <w:rPr>
                <w:rFonts w:asciiTheme="majorBidi" w:hAnsiTheme="majorBidi" w:cstheme="majorBidi"/>
                <w:i/>
                <w:iCs/>
                <w:color w:val="000000"/>
              </w:rPr>
              <w:t>pseB</w:t>
            </w:r>
          </w:p>
        </w:tc>
        <w:tc>
          <w:tcPr>
            <w:tcW w:w="3827" w:type="dxa"/>
          </w:tcPr>
          <w:p w:rsidR="001B33A6" w:rsidRPr="001B33A6" w:rsidRDefault="001B33A6" w:rsidP="001B33A6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f</w:t>
            </w:r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mp</w:t>
            </w:r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330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B33A6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Xcc</w:t>
            </w:r>
            <w:proofErr w:type="spellEnd"/>
            <w:r w:rsidRPr="001B33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arboring the plasmids </w:t>
            </w:r>
            <w:proofErr w:type="spellStart"/>
            <w:r w:rsidRPr="001B3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SP-</w:t>
            </w:r>
            <w:r w:rsidRPr="001B33A6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svB</w:t>
            </w:r>
            <w:proofErr w:type="spellEnd"/>
            <w:r w:rsidRPr="001B3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 pQE70-</w:t>
            </w:r>
            <w:r w:rsidRPr="001B33A6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seB</w:t>
            </w:r>
            <w:r w:rsidRPr="001B3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1B33A6" w:rsidRPr="00D062BC" w:rsidRDefault="001B33A6" w:rsidP="001B33A6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C472C0" w:rsidRPr="00D062BC" w:rsidTr="007F7BED">
        <w:tc>
          <w:tcPr>
            <w:tcW w:w="3119" w:type="dxa"/>
          </w:tcPr>
          <w:p w:rsidR="00C472C0" w:rsidRPr="00D062BC" w:rsidRDefault="00C472C0" w:rsidP="00C43BB8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D062BC">
              <w:rPr>
                <w:rFonts w:asciiTheme="majorBidi" w:hAnsiTheme="majorBidi" w:cstheme="majorBidi"/>
                <w:b/>
                <w:bCs/>
                <w:color w:val="000000"/>
              </w:rPr>
              <w:t>Cosmid</w:t>
            </w:r>
          </w:p>
        </w:tc>
        <w:tc>
          <w:tcPr>
            <w:tcW w:w="3827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472C0" w:rsidRPr="00D062BC" w:rsidTr="007F7BED">
        <w:tc>
          <w:tcPr>
            <w:tcW w:w="3119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IR11</w:t>
            </w:r>
          </w:p>
        </w:tc>
        <w:tc>
          <w:tcPr>
            <w:tcW w:w="3827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c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="00222D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proofErr w:type="gram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ncoded a functional T3SS.</w:t>
            </w:r>
          </w:p>
        </w:tc>
        <w:tc>
          <w:tcPr>
            <w:tcW w:w="2835" w:type="dxa"/>
          </w:tcPr>
          <w:p w:rsidR="00C472C0" w:rsidRPr="00D062BC" w:rsidRDefault="00C472C0" w:rsidP="0091163A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uang </w:t>
            </w:r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et al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. </w:t>
            </w:r>
            <w:r w:rsidRPr="00423E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9</w:t>
            </w:r>
            <w:r w:rsidR="0091163A" w:rsidRPr="00423E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  <w:r w:rsidRPr="00423E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)</w:t>
            </w:r>
          </w:p>
        </w:tc>
      </w:tr>
      <w:tr w:rsidR="00C472C0" w:rsidRPr="00D062BC" w:rsidTr="007F7BED">
        <w:tc>
          <w:tcPr>
            <w:tcW w:w="3119" w:type="dxa"/>
          </w:tcPr>
          <w:p w:rsidR="00C472C0" w:rsidRPr="00D062BC" w:rsidRDefault="00C472C0" w:rsidP="007F7BED">
            <w:pPr>
              <w:pStyle w:val="NormalWeb"/>
              <w:shd w:val="clear" w:color="auto" w:fill="FFFFFF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D062BC">
              <w:rPr>
                <w:rFonts w:asciiTheme="majorBidi" w:hAnsiTheme="majorBidi" w:cstheme="majorBidi"/>
                <w:b/>
                <w:bCs/>
                <w:color w:val="000000"/>
              </w:rPr>
              <w:t>Plasmids</w:t>
            </w:r>
          </w:p>
        </w:tc>
        <w:tc>
          <w:tcPr>
            <w:tcW w:w="3827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22D82" w:rsidRPr="00D062BC" w:rsidTr="007F7BED">
        <w:tc>
          <w:tcPr>
            <w:tcW w:w="3119" w:type="dxa"/>
          </w:tcPr>
          <w:p w:rsidR="00222D82" w:rsidRPr="00D37BBF" w:rsidRDefault="00222D82" w:rsidP="00222D82">
            <w:pPr>
              <w:bidi w:val="0"/>
              <w:spacing w:line="360" w:lineRule="auto"/>
              <w:ind w:righ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D37BBF">
              <w:rPr>
                <w:rFonts w:ascii="Times New Roman" w:hAnsi="Times New Roman" w:cs="Times New Roman"/>
                <w:sz w:val="24"/>
                <w:szCs w:val="24"/>
              </w:rPr>
              <w:t>pVSP61</w:t>
            </w:r>
          </w:p>
        </w:tc>
        <w:tc>
          <w:tcPr>
            <w:tcW w:w="3827" w:type="dxa"/>
          </w:tcPr>
          <w:p w:rsidR="00222D82" w:rsidRPr="00D37BBF" w:rsidRDefault="00222D82" w:rsidP="00222D82">
            <w:pPr>
              <w:bidi w:val="0"/>
              <w:spacing w:line="360" w:lineRule="auto"/>
              <w:ind w:right="12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BBF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D37B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37BBF">
              <w:rPr>
                <w:rFonts w:ascii="Times New Roman" w:hAnsi="Times New Roman" w:cs="Times New Roman"/>
                <w:sz w:val="24"/>
                <w:szCs w:val="24"/>
              </w:rPr>
              <w:t>, pVS1 replicon</w:t>
            </w:r>
          </w:p>
        </w:tc>
        <w:tc>
          <w:tcPr>
            <w:tcW w:w="2835" w:type="dxa"/>
          </w:tcPr>
          <w:p w:rsidR="00222D82" w:rsidRPr="00FA25BA" w:rsidRDefault="00222D82" w:rsidP="00222D82">
            <w:pPr>
              <w:bidi w:val="0"/>
              <w:spacing w:line="360" w:lineRule="auto"/>
              <w:ind w:right="3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EC5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Loper</w:t>
            </w:r>
            <w:proofErr w:type="spellEnd"/>
            <w:r w:rsidRPr="00423EC5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423EC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r w:rsidRPr="00423EC5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and </w:t>
            </w:r>
            <w:proofErr w:type="spellStart"/>
            <w:r w:rsidRPr="00423EC5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Lindow</w:t>
            </w:r>
            <w:proofErr w:type="spellEnd"/>
            <w:r w:rsidRPr="00423EC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r w:rsidRPr="00423EC5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(1994)</w:t>
            </w:r>
            <w:bookmarkStart w:id="0" w:name="_GoBack"/>
            <w:bookmarkEnd w:id="0"/>
          </w:p>
        </w:tc>
      </w:tr>
      <w:tr w:rsidR="00222D82" w:rsidRPr="00D062BC" w:rsidTr="007F7BED">
        <w:tc>
          <w:tcPr>
            <w:tcW w:w="3119" w:type="dxa"/>
          </w:tcPr>
          <w:p w:rsidR="00222D82" w:rsidRPr="00D37BBF" w:rsidRDefault="00845A82" w:rsidP="00222D82">
            <w:pPr>
              <w:bidi w:val="0"/>
              <w:spacing w:line="360" w:lineRule="auto"/>
              <w:ind w:righ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F249FD">
              <w:rPr>
                <w:rFonts w:ascii="Times New Roman" w:hAnsi="Times New Roman" w:cs="Times New Roman"/>
                <w:sz w:val="24"/>
                <w:szCs w:val="24"/>
              </w:rPr>
              <w:t>pQE70</w:t>
            </w:r>
          </w:p>
        </w:tc>
        <w:tc>
          <w:tcPr>
            <w:tcW w:w="3827" w:type="dxa"/>
          </w:tcPr>
          <w:p w:rsidR="00222D82" w:rsidRPr="00D37BBF" w:rsidRDefault="00F249FD" w:rsidP="00222D82">
            <w:pPr>
              <w:bidi w:val="0"/>
              <w:spacing w:line="360" w:lineRule="auto"/>
              <w:ind w:right="12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p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s-tag expression vector.</w:t>
            </w:r>
          </w:p>
        </w:tc>
        <w:tc>
          <w:tcPr>
            <w:tcW w:w="2835" w:type="dxa"/>
          </w:tcPr>
          <w:p w:rsidR="00222D82" w:rsidRPr="00FA25BA" w:rsidRDefault="00F249FD" w:rsidP="00222D82">
            <w:pPr>
              <w:bidi w:val="0"/>
              <w:spacing w:line="360" w:lineRule="auto"/>
              <w:ind w:right="33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Qaigen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, San Francisco, USA</w:t>
            </w:r>
          </w:p>
        </w:tc>
      </w:tr>
      <w:tr w:rsidR="00C472C0" w:rsidRPr="00D062BC" w:rsidTr="007F7BED">
        <w:tc>
          <w:tcPr>
            <w:tcW w:w="3119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 w:rsidR="00845A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QE70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hsvG</w:t>
            </w:r>
          </w:p>
        </w:tc>
        <w:tc>
          <w:tcPr>
            <w:tcW w:w="3827" w:type="dxa"/>
          </w:tcPr>
          <w:p w:rsidR="00C472C0" w:rsidRPr="00D062BC" w:rsidRDefault="00C472C0" w:rsidP="00C43BB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p</w:t>
            </w:r>
            <w:r w:rsidR="00C43BB8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PCR-amplified </w:t>
            </w:r>
            <w:proofErr w:type="spellStart"/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hsvG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oding sequence cloned into </w:t>
            </w:r>
            <w:r w:rsidR="00845A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QE70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s a </w:t>
            </w:r>
            <w:proofErr w:type="spellStart"/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ph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</w:t>
            </w:r>
            <w:proofErr w:type="spellStart"/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Ba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ragment</w:t>
            </w:r>
            <w:r w:rsidR="00C43BB8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issan </w:t>
            </w:r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et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l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 (2006).</w:t>
            </w:r>
          </w:p>
        </w:tc>
      </w:tr>
      <w:tr w:rsidR="00C472C0" w:rsidRPr="00D062BC" w:rsidTr="007F7BED">
        <w:tc>
          <w:tcPr>
            <w:tcW w:w="3119" w:type="dxa"/>
          </w:tcPr>
          <w:p w:rsidR="00C472C0" w:rsidRPr="00D062BC" w:rsidRDefault="00845A82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QE70</w:t>
            </w:r>
            <w:r w:rsidR="00C472C0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="00C472C0"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seB</w:t>
            </w:r>
          </w:p>
        </w:tc>
        <w:tc>
          <w:tcPr>
            <w:tcW w:w="3827" w:type="dxa"/>
          </w:tcPr>
          <w:p w:rsidR="00C472C0" w:rsidRPr="00D062BC" w:rsidRDefault="00C472C0" w:rsidP="00C43BB8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p</w:t>
            </w:r>
            <w:r w:rsidR="00C43BB8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PCR-amplified </w:t>
            </w:r>
            <w:proofErr w:type="spellStart"/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seB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oding sequence cloned into </w:t>
            </w:r>
            <w:r w:rsidR="00845A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QE70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s a </w:t>
            </w:r>
            <w:proofErr w:type="spellStart"/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ph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</w:t>
            </w:r>
            <w:proofErr w:type="spellStart"/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Bam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ragment</w:t>
            </w:r>
            <w:r w:rsidR="00C43BB8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C472C0" w:rsidRPr="00D062BC" w:rsidRDefault="00C472C0" w:rsidP="0091163A">
            <w:pPr>
              <w:bidi w:val="0"/>
              <w:spacing w:line="480" w:lineRule="auto"/>
              <w:rPr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issan </w:t>
            </w:r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et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l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 (</w:t>
            </w:r>
            <w:r w:rsidRPr="00423E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</w:t>
            </w:r>
            <w:r w:rsidR="0091163A" w:rsidRPr="00423E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  <w:r w:rsidRPr="00423E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C472C0" w:rsidRPr="00D062BC" w:rsidTr="007F7BED">
        <w:tc>
          <w:tcPr>
            <w:tcW w:w="3119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VSP-</w:t>
            </w:r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thG</w:t>
            </w:r>
            <w:proofErr w:type="spellEnd"/>
          </w:p>
        </w:tc>
        <w:tc>
          <w:tcPr>
            <w:tcW w:w="3827" w:type="dxa"/>
          </w:tcPr>
          <w:p w:rsidR="00C472C0" w:rsidRPr="00D062BC" w:rsidRDefault="00C472C0" w:rsidP="0039172E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n</w:t>
            </w:r>
            <w:r w:rsidR="00C43BB8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PCR-amplified </w:t>
            </w:r>
            <w:proofErr w:type="spellStart"/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thG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oding sequence cloned into p</w:t>
            </w:r>
            <w:r w:rsidR="0039172E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S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="00FA08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s a </w:t>
            </w:r>
            <w:proofErr w:type="spellStart"/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Hi</w:t>
            </w:r>
            <w:r w:rsidR="0039172E"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n</w:t>
            </w:r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dIII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</w:t>
            </w:r>
            <w:proofErr w:type="spellStart"/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BamHI</w:t>
            </w:r>
            <w:proofErr w:type="spellEnd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ragment</w:t>
            </w:r>
            <w:r w:rsidR="0039172E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Ezra </w:t>
            </w:r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et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l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 (2000).</w:t>
            </w:r>
          </w:p>
        </w:tc>
      </w:tr>
      <w:tr w:rsidR="00C472C0" w:rsidRPr="00D062BC" w:rsidTr="007F7BED">
        <w:tc>
          <w:tcPr>
            <w:tcW w:w="3119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VSP-</w:t>
            </w:r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hsvB</w:t>
            </w:r>
            <w:proofErr w:type="spellEnd"/>
          </w:p>
        </w:tc>
        <w:tc>
          <w:tcPr>
            <w:tcW w:w="3827" w:type="dxa"/>
          </w:tcPr>
          <w:p w:rsidR="00C472C0" w:rsidRPr="00D062BC" w:rsidRDefault="00633059" w:rsidP="0039172E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m</w:t>
            </w:r>
            <w:r w:rsidR="0039172E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R</w:t>
            </w:r>
            <w:proofErr w:type="spellEnd"/>
            <w:r w:rsidR="00C472C0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PCR-amplified </w:t>
            </w:r>
            <w:proofErr w:type="spellStart"/>
            <w:r w:rsidR="0039172E"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hsvB</w:t>
            </w:r>
            <w:proofErr w:type="spellEnd"/>
            <w:r w:rsidR="00C472C0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oding sequence cloned into p</w:t>
            </w:r>
            <w:r w:rsidR="0039172E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S</w:t>
            </w:r>
            <w:r w:rsidR="00C472C0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="00FA08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</w:t>
            </w:r>
            <w:r w:rsidR="00C472C0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s a </w:t>
            </w:r>
            <w:proofErr w:type="spellStart"/>
            <w:r w:rsidR="00C472C0"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Hi</w:t>
            </w:r>
            <w:r w:rsidR="00FA08A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n</w:t>
            </w:r>
            <w:r w:rsidR="00C472C0"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dIII</w:t>
            </w:r>
            <w:proofErr w:type="spellEnd"/>
            <w:r w:rsidR="00C472C0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</w:t>
            </w:r>
            <w:proofErr w:type="spellStart"/>
            <w:r w:rsidR="00C472C0"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BamHI</w:t>
            </w:r>
            <w:proofErr w:type="spellEnd"/>
            <w:r w:rsidR="00C472C0"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ragment</w:t>
            </w:r>
          </w:p>
        </w:tc>
        <w:tc>
          <w:tcPr>
            <w:tcW w:w="2835" w:type="dxa"/>
          </w:tcPr>
          <w:p w:rsidR="00C472C0" w:rsidRPr="00D062BC" w:rsidRDefault="00C472C0" w:rsidP="007F7BED">
            <w:pPr>
              <w:bidi w:val="0"/>
              <w:spacing w:line="480" w:lineRule="auto"/>
              <w:rPr>
                <w:sz w:val="24"/>
                <w:szCs w:val="24"/>
              </w:rPr>
            </w:pP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issan </w:t>
            </w:r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et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062B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l</w:t>
            </w:r>
            <w:r w:rsidRPr="00D062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 (2006).</w:t>
            </w:r>
          </w:p>
        </w:tc>
      </w:tr>
    </w:tbl>
    <w:p w:rsidR="00482529" w:rsidRPr="00D062BC" w:rsidRDefault="00482529" w:rsidP="00482529">
      <w:pPr>
        <w:bidi w:val="0"/>
        <w:rPr>
          <w:rFonts w:asciiTheme="majorBidi" w:hAnsiTheme="majorBidi" w:cstheme="majorBidi"/>
          <w:sz w:val="24"/>
          <w:szCs w:val="24"/>
        </w:rPr>
      </w:pPr>
    </w:p>
    <w:p w:rsidR="00597A46" w:rsidRDefault="00597A46" w:rsidP="00597A46">
      <w:pPr>
        <w:bidi w:val="0"/>
        <w:spacing w:after="0" w:line="360" w:lineRule="auto"/>
        <w:ind w:left="-851"/>
        <w:rPr>
          <w:rFonts w:ascii="Times" w:hAnsi="Times" w:cstheme="majorBidi"/>
          <w:sz w:val="24"/>
          <w:szCs w:val="20"/>
        </w:rPr>
      </w:pPr>
      <w:r w:rsidRPr="00ED22DC">
        <w:rPr>
          <w:rFonts w:ascii="Times" w:hAnsi="Times" w:cstheme="majorBidi"/>
          <w:b/>
          <w:bCs/>
          <w:sz w:val="24"/>
          <w:szCs w:val="20"/>
        </w:rPr>
        <w:t>R</w:t>
      </w:r>
      <w:r>
        <w:rPr>
          <w:rFonts w:ascii="Times" w:hAnsi="Times"/>
          <w:b/>
          <w:sz w:val="24"/>
        </w:rPr>
        <w:t>EFERENCE</w:t>
      </w:r>
    </w:p>
    <w:p w:rsidR="00597A46" w:rsidRDefault="00597A46" w:rsidP="00634C68">
      <w:pPr>
        <w:pStyle w:val="EndNoteBibliography"/>
        <w:spacing w:after="0" w:line="360" w:lineRule="auto"/>
        <w:ind w:hanging="851"/>
        <w:rPr>
          <w:rFonts w:ascii="Times New Roman" w:hAnsi="Times New Roman" w:cs="Times New Roman"/>
          <w:sz w:val="24"/>
          <w:szCs w:val="24"/>
        </w:rPr>
      </w:pPr>
      <w:r w:rsidRPr="00634C68">
        <w:rPr>
          <w:rFonts w:ascii="Times New Roman" w:hAnsi="Times New Roman" w:cs="Times New Roman"/>
          <w:sz w:val="24"/>
          <w:szCs w:val="24"/>
        </w:rPr>
        <w:t>Loper, J. E.</w:t>
      </w:r>
      <w:r w:rsidR="00634C68">
        <w:rPr>
          <w:rFonts w:ascii="Times New Roman" w:hAnsi="Times New Roman" w:cs="Times New Roman"/>
          <w:sz w:val="24"/>
          <w:szCs w:val="24"/>
        </w:rPr>
        <w:t>,</w:t>
      </w:r>
      <w:r w:rsidRPr="00634C68">
        <w:rPr>
          <w:rFonts w:ascii="Times New Roman" w:hAnsi="Times New Roman" w:cs="Times New Roman"/>
          <w:sz w:val="24"/>
          <w:szCs w:val="24"/>
        </w:rPr>
        <w:t xml:space="preserve"> and Lindow, S. E.</w:t>
      </w:r>
      <w:r w:rsidRPr="00793C9B">
        <w:rPr>
          <w:rFonts w:ascii="Times New Roman" w:hAnsi="Times New Roman" w:cs="Times New Roman"/>
          <w:sz w:val="24"/>
          <w:szCs w:val="24"/>
        </w:rPr>
        <w:t xml:space="preserve"> 1994</w:t>
      </w:r>
      <w:r w:rsidR="00634C68">
        <w:rPr>
          <w:rFonts w:ascii="Times New Roman" w:hAnsi="Times New Roman" w:cs="Times New Roman"/>
          <w:sz w:val="24"/>
          <w:szCs w:val="24"/>
        </w:rPr>
        <w:t>.</w:t>
      </w:r>
      <w:r w:rsidRPr="00793C9B">
        <w:rPr>
          <w:rFonts w:ascii="Times New Roman" w:hAnsi="Times New Roman" w:cs="Times New Roman"/>
          <w:sz w:val="24"/>
          <w:szCs w:val="24"/>
        </w:rPr>
        <w:t xml:space="preserve"> A biological sensor for iron available to bacteria in their habitats on plant surfaces. </w:t>
      </w:r>
      <w:r w:rsidRPr="00634C68">
        <w:rPr>
          <w:rFonts w:ascii="Times New Roman" w:hAnsi="Times New Roman" w:cs="Times New Roman"/>
          <w:iCs/>
          <w:sz w:val="24"/>
          <w:szCs w:val="24"/>
        </w:rPr>
        <w:t>Appl. Environ. Microbiol</w:t>
      </w:r>
      <w:r w:rsidRPr="00793C9B">
        <w:rPr>
          <w:rFonts w:ascii="Times New Roman" w:hAnsi="Times New Roman" w:cs="Times New Roman"/>
          <w:i/>
          <w:sz w:val="24"/>
          <w:szCs w:val="24"/>
        </w:rPr>
        <w:t>.</w:t>
      </w:r>
      <w:r w:rsidRPr="00793C9B">
        <w:rPr>
          <w:rFonts w:ascii="Times New Roman" w:hAnsi="Times New Roman" w:cs="Times New Roman"/>
          <w:sz w:val="24"/>
          <w:szCs w:val="24"/>
        </w:rPr>
        <w:t xml:space="preserve"> </w:t>
      </w:r>
      <w:r w:rsidRPr="00634C68">
        <w:rPr>
          <w:rFonts w:ascii="Times New Roman" w:hAnsi="Times New Roman" w:cs="Times New Roman"/>
          <w:bCs/>
          <w:sz w:val="24"/>
          <w:szCs w:val="24"/>
        </w:rPr>
        <w:t>60</w:t>
      </w:r>
      <w:r w:rsidR="00634C68">
        <w:rPr>
          <w:rFonts w:ascii="Times New Roman" w:hAnsi="Times New Roman" w:cs="Times New Roman"/>
          <w:bCs/>
          <w:sz w:val="24"/>
          <w:szCs w:val="24"/>
        </w:rPr>
        <w:t>:</w:t>
      </w:r>
      <w:r w:rsidRPr="00793C9B">
        <w:rPr>
          <w:rFonts w:ascii="Times New Roman" w:hAnsi="Times New Roman" w:cs="Times New Roman"/>
          <w:sz w:val="24"/>
          <w:szCs w:val="24"/>
        </w:rPr>
        <w:t xml:space="preserve"> 1934-1941</w:t>
      </w:r>
    </w:p>
    <w:p w:rsidR="00044138" w:rsidRPr="00D062BC" w:rsidRDefault="00044138" w:rsidP="00044138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044138" w:rsidRPr="00D062BC" w:rsidSect="009E1DA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37C"/>
    <w:rsid w:val="00044138"/>
    <w:rsid w:val="00072D18"/>
    <w:rsid w:val="00091639"/>
    <w:rsid w:val="00096FF5"/>
    <w:rsid w:val="00120441"/>
    <w:rsid w:val="00142759"/>
    <w:rsid w:val="00193D44"/>
    <w:rsid w:val="001A0D32"/>
    <w:rsid w:val="001B33A6"/>
    <w:rsid w:val="00203E5D"/>
    <w:rsid w:val="00205E36"/>
    <w:rsid w:val="00222D82"/>
    <w:rsid w:val="00241DCF"/>
    <w:rsid w:val="00252FCD"/>
    <w:rsid w:val="002934CF"/>
    <w:rsid w:val="002B2941"/>
    <w:rsid w:val="002B2FFF"/>
    <w:rsid w:val="002B34B9"/>
    <w:rsid w:val="002D49CD"/>
    <w:rsid w:val="00306491"/>
    <w:rsid w:val="003453C3"/>
    <w:rsid w:val="003827D0"/>
    <w:rsid w:val="00390D3D"/>
    <w:rsid w:val="0039172E"/>
    <w:rsid w:val="003A505F"/>
    <w:rsid w:val="003C1F93"/>
    <w:rsid w:val="003D562D"/>
    <w:rsid w:val="00401A5B"/>
    <w:rsid w:val="0040256E"/>
    <w:rsid w:val="00423EC5"/>
    <w:rsid w:val="004727D2"/>
    <w:rsid w:val="0047337C"/>
    <w:rsid w:val="00482529"/>
    <w:rsid w:val="00491392"/>
    <w:rsid w:val="004A6670"/>
    <w:rsid w:val="004D71D5"/>
    <w:rsid w:val="005013D2"/>
    <w:rsid w:val="00535EF6"/>
    <w:rsid w:val="0053707B"/>
    <w:rsid w:val="00547F9E"/>
    <w:rsid w:val="005918B2"/>
    <w:rsid w:val="00597A46"/>
    <w:rsid w:val="005A0BB4"/>
    <w:rsid w:val="00614276"/>
    <w:rsid w:val="00633059"/>
    <w:rsid w:val="00634C68"/>
    <w:rsid w:val="00667CBA"/>
    <w:rsid w:val="006A17DA"/>
    <w:rsid w:val="006F387D"/>
    <w:rsid w:val="006F497E"/>
    <w:rsid w:val="00704E9A"/>
    <w:rsid w:val="00745926"/>
    <w:rsid w:val="00760160"/>
    <w:rsid w:val="007C4349"/>
    <w:rsid w:val="007D7D16"/>
    <w:rsid w:val="007E1223"/>
    <w:rsid w:val="007F7BED"/>
    <w:rsid w:val="00806C1D"/>
    <w:rsid w:val="00843E85"/>
    <w:rsid w:val="00845A82"/>
    <w:rsid w:val="00853218"/>
    <w:rsid w:val="008626BD"/>
    <w:rsid w:val="008646D7"/>
    <w:rsid w:val="008739BF"/>
    <w:rsid w:val="0087495B"/>
    <w:rsid w:val="00897C78"/>
    <w:rsid w:val="008D1DD7"/>
    <w:rsid w:val="008D3C0F"/>
    <w:rsid w:val="008E7C55"/>
    <w:rsid w:val="0091163A"/>
    <w:rsid w:val="00914A96"/>
    <w:rsid w:val="00915F2F"/>
    <w:rsid w:val="00975947"/>
    <w:rsid w:val="0099290C"/>
    <w:rsid w:val="009A50CF"/>
    <w:rsid w:val="009A74CF"/>
    <w:rsid w:val="009D341F"/>
    <w:rsid w:val="009E1DAF"/>
    <w:rsid w:val="00A02148"/>
    <w:rsid w:val="00A27A1D"/>
    <w:rsid w:val="00A43AE5"/>
    <w:rsid w:val="00A70D17"/>
    <w:rsid w:val="00B17D84"/>
    <w:rsid w:val="00B22C9C"/>
    <w:rsid w:val="00B55037"/>
    <w:rsid w:val="00B62C48"/>
    <w:rsid w:val="00B65D93"/>
    <w:rsid w:val="00BA31B8"/>
    <w:rsid w:val="00C175BF"/>
    <w:rsid w:val="00C2387D"/>
    <w:rsid w:val="00C31D42"/>
    <w:rsid w:val="00C43BB8"/>
    <w:rsid w:val="00C472C0"/>
    <w:rsid w:val="00C655F6"/>
    <w:rsid w:val="00C744FD"/>
    <w:rsid w:val="00CA0AA0"/>
    <w:rsid w:val="00CC796B"/>
    <w:rsid w:val="00CF0CDE"/>
    <w:rsid w:val="00D062BC"/>
    <w:rsid w:val="00D22699"/>
    <w:rsid w:val="00D41ED6"/>
    <w:rsid w:val="00D57938"/>
    <w:rsid w:val="00D821C3"/>
    <w:rsid w:val="00DA6FAB"/>
    <w:rsid w:val="00DC1F4E"/>
    <w:rsid w:val="00DC625C"/>
    <w:rsid w:val="00E342A8"/>
    <w:rsid w:val="00E473F3"/>
    <w:rsid w:val="00F1412A"/>
    <w:rsid w:val="00F249FD"/>
    <w:rsid w:val="00F45EF7"/>
    <w:rsid w:val="00F6348E"/>
    <w:rsid w:val="00F63A3F"/>
    <w:rsid w:val="00F842F4"/>
    <w:rsid w:val="00FA08A1"/>
    <w:rsid w:val="00FD7FCA"/>
    <w:rsid w:val="00FE4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6AE65D-DD01-497A-A763-527B6E84D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caption-label">
    <w:name w:val="table__caption-label"/>
    <w:basedOn w:val="DefaultParagraphFont"/>
    <w:rsid w:val="007E1223"/>
  </w:style>
  <w:style w:type="character" w:customStyle="1" w:styleId="apple-converted-space">
    <w:name w:val="apple-converted-space"/>
    <w:basedOn w:val="DefaultParagraphFont"/>
    <w:rsid w:val="007E1223"/>
  </w:style>
  <w:style w:type="character" w:styleId="Emphasis">
    <w:name w:val="Emphasis"/>
    <w:basedOn w:val="DefaultParagraphFont"/>
    <w:uiPriority w:val="20"/>
    <w:qFormat/>
    <w:rsid w:val="007E1223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E122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8252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918B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2FF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597A46"/>
    <w:pPr>
      <w:bidi w:val="0"/>
      <w:spacing w:line="240" w:lineRule="auto"/>
      <w:ind w:right="-765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7A46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62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5341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55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4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68198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onlinelibrary.wiley.com/doi/10.1111/j.1365-2958.2006.05301.x/ful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onlinelibrary.wiley.com/doi/10.1111/j.1365-2958.2006.05301.x/full" TargetMode="External"/><Relationship Id="rId5" Type="http://schemas.openxmlformats.org/officeDocument/2006/relationships/hyperlink" Target="http://onlinelibrary.wiley.com/doi/10.1111/j.1365-2958.2006.05301.x/ful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F638B8-132B-481B-8D86-04EC0659A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7</Pages>
  <Words>1108</Words>
  <Characters>632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7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</dc:creator>
  <cp:lastModifiedBy>Shulamit Manulis</cp:lastModifiedBy>
  <cp:revision>12</cp:revision>
  <dcterms:created xsi:type="dcterms:W3CDTF">2018-03-20T07:34:00Z</dcterms:created>
  <dcterms:modified xsi:type="dcterms:W3CDTF">2019-04-08T05:39:00Z</dcterms:modified>
</cp:coreProperties>
</file>